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FB5D5" w14:textId="3A4B5633" w:rsidR="00D65B46" w:rsidRDefault="00A10E0D" w:rsidP="00D65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2 table. </w:t>
      </w:r>
      <w:r w:rsidR="00D65B46">
        <w:rPr>
          <w:rFonts w:ascii="Arial" w:hAnsi="Arial" w:cs="Arial"/>
        </w:rPr>
        <w:t>Spectral quality of the vaccines studied</w:t>
      </w:r>
    </w:p>
    <w:p w14:paraId="61EF9640" w14:textId="77777777" w:rsidR="00D65B46" w:rsidRDefault="00D65B46" w:rsidP="00D65B46">
      <w:pPr>
        <w:rPr>
          <w:rFonts w:ascii="Arial" w:hAnsi="Arial" w:cs="Arial"/>
        </w:rPr>
      </w:pPr>
    </w:p>
    <w:tbl>
      <w:tblPr>
        <w:tblW w:w="5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483"/>
        <w:gridCol w:w="1264"/>
        <w:gridCol w:w="1551"/>
        <w:gridCol w:w="951"/>
      </w:tblGrid>
      <w:tr w:rsidR="00D65B46" w:rsidRPr="00565CB1" w14:paraId="4E61F191" w14:textId="77777777" w:rsidTr="001D0752">
        <w:trPr>
          <w:trHeight w:val="680"/>
        </w:trPr>
        <w:tc>
          <w:tcPr>
            <w:tcW w:w="1577" w:type="dxa"/>
            <w:shd w:val="clear" w:color="auto" w:fill="auto"/>
            <w:noWrap/>
            <w:hideMark/>
          </w:tcPr>
          <w:p w14:paraId="3F64086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BA3AB5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78" w:type="dxa"/>
            <w:shd w:val="clear" w:color="auto" w:fill="auto"/>
            <w:hideMark/>
          </w:tcPr>
          <w:p w14:paraId="50F00FF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 xml:space="preserve">Max peak </w:t>
            </w: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br/>
              <w:t>position (cm</w:t>
            </w:r>
            <w:r w:rsidRPr="00565CB1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1</w:t>
            </w: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37" w:type="dxa"/>
            <w:shd w:val="clear" w:color="auto" w:fill="auto"/>
            <w:hideMark/>
          </w:tcPr>
          <w:p w14:paraId="24A1C3A9" w14:textId="227C26EB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Max peak</w:t>
            </w: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br/>
              <w:t>int</w:t>
            </w:r>
            <w:r w:rsidR="001D0752">
              <w:rPr>
                <w:rFonts w:ascii="Arial" w:eastAsia="Times New Roman" w:hAnsi="Arial" w:cs="Arial"/>
                <w:color w:val="000000"/>
                <w:lang w:eastAsia="en-GB"/>
              </w:rPr>
              <w:t>ensity</w:t>
            </w: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abs</w:t>
            </w:r>
            <w:r w:rsidR="001D0752">
              <w:rPr>
                <w:rFonts w:ascii="Arial" w:eastAsia="Times New Roman" w:hAnsi="Arial" w:cs="Arial"/>
                <w:color w:val="000000"/>
                <w:lang w:eastAsia="en-GB"/>
              </w:rPr>
              <w:t>orbance</w:t>
            </w: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 xml:space="preserve"> units)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CDBFC1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SNR</w:t>
            </w:r>
          </w:p>
        </w:tc>
      </w:tr>
      <w:tr w:rsidR="00D65B46" w:rsidRPr="00565CB1" w14:paraId="3A04AC9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E7D15F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FC0EA8B" w14:textId="06DB11A4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6F29E5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04B1C3F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2B738A4" w14:textId="32BB9DD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0.5</w:t>
            </w:r>
          </w:p>
        </w:tc>
      </w:tr>
      <w:tr w:rsidR="00D65B46" w:rsidRPr="00565CB1" w14:paraId="6773CC9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05EF6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MUCV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61DA314" w14:textId="4E0CA8BC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</w:p>
        </w:tc>
        <w:tc>
          <w:tcPr>
            <w:tcW w:w="1378" w:type="dxa"/>
            <w:shd w:val="clear" w:color="auto" w:fill="auto"/>
            <w:hideMark/>
          </w:tcPr>
          <w:p w14:paraId="2A05FB9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2</w:t>
            </w:r>
          </w:p>
        </w:tc>
        <w:tc>
          <w:tcPr>
            <w:tcW w:w="1437" w:type="dxa"/>
            <w:shd w:val="clear" w:color="auto" w:fill="auto"/>
            <w:hideMark/>
          </w:tcPr>
          <w:p w14:paraId="429110E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6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242CB08" w14:textId="39F6C52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8</w:t>
            </w:r>
          </w:p>
        </w:tc>
      </w:tr>
      <w:tr w:rsidR="00D65B46" w:rsidRPr="00565CB1" w14:paraId="33CC5F9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07BCEA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MUCV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8B315A4" w14:textId="6EBED565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951E08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6</w:t>
            </w:r>
          </w:p>
        </w:tc>
        <w:tc>
          <w:tcPr>
            <w:tcW w:w="1437" w:type="dxa"/>
            <w:shd w:val="clear" w:color="auto" w:fill="auto"/>
            <w:hideMark/>
          </w:tcPr>
          <w:p w14:paraId="3520BFB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466B8CD" w14:textId="4CD8655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6.8</w:t>
            </w:r>
          </w:p>
        </w:tc>
      </w:tr>
      <w:tr w:rsidR="00D65B46" w:rsidRPr="00565CB1" w14:paraId="0C2313F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27C433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42BEF53" w14:textId="77FBA9DE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1489022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6</w:t>
            </w:r>
          </w:p>
        </w:tc>
        <w:tc>
          <w:tcPr>
            <w:tcW w:w="1437" w:type="dxa"/>
            <w:shd w:val="clear" w:color="auto" w:fill="auto"/>
            <w:hideMark/>
          </w:tcPr>
          <w:p w14:paraId="6724FC3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0EDC173" w14:textId="24DE432E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  <w:r w:rsid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D65B46" w:rsidRPr="00565CB1" w14:paraId="04581A3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8C1FDF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538C3A7" w14:textId="3FABFE60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DB685C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0E361DC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D20F4B1" w14:textId="6C15403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5</w:t>
            </w:r>
          </w:p>
        </w:tc>
      </w:tr>
      <w:tr w:rsidR="00D65B46" w:rsidRPr="00565CB1" w14:paraId="47661D5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2F3A49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7FE66E3" w14:textId="617697D0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15BDDC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6</w:t>
            </w:r>
          </w:p>
        </w:tc>
        <w:tc>
          <w:tcPr>
            <w:tcW w:w="1437" w:type="dxa"/>
            <w:shd w:val="clear" w:color="auto" w:fill="auto"/>
            <w:hideMark/>
          </w:tcPr>
          <w:p w14:paraId="2FB259F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83153BB" w14:textId="69D9D59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3</w:t>
            </w:r>
          </w:p>
        </w:tc>
      </w:tr>
      <w:tr w:rsidR="00D65B46" w:rsidRPr="00565CB1" w14:paraId="0E8E801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37FE4A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C748D6D" w14:textId="527DACB9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E625A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2</w:t>
            </w:r>
          </w:p>
        </w:tc>
        <w:tc>
          <w:tcPr>
            <w:tcW w:w="1437" w:type="dxa"/>
            <w:shd w:val="clear" w:color="auto" w:fill="auto"/>
            <w:hideMark/>
          </w:tcPr>
          <w:p w14:paraId="0E36BA6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49A4D25" w14:textId="340BC14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6.3</w:t>
            </w:r>
          </w:p>
        </w:tc>
      </w:tr>
      <w:tr w:rsidR="00D65B46" w:rsidRPr="00565CB1" w14:paraId="754B42E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BD427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4FC4818" w14:textId="18718138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3D669E7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24D9AAE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6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D7DFC77" w14:textId="021F80D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0.2</w:t>
            </w:r>
          </w:p>
        </w:tc>
      </w:tr>
      <w:tr w:rsidR="00D65B46" w:rsidRPr="00565CB1" w14:paraId="4AA8149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353C5A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FD1A69A" w14:textId="5F7D5B68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8F1381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6902860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0DC9E0D" w14:textId="3B1AC66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6.5</w:t>
            </w:r>
          </w:p>
        </w:tc>
      </w:tr>
      <w:tr w:rsidR="00D65B46" w:rsidRPr="00565CB1" w14:paraId="53BB9A7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D2AC3B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CA31BAB" w14:textId="2BFE4C5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86967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7EAD02A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E4BF9D1" w14:textId="313E13D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7.3</w:t>
            </w:r>
          </w:p>
        </w:tc>
      </w:tr>
      <w:tr w:rsidR="00D65B46" w:rsidRPr="00565CB1" w14:paraId="1EC9EE6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F21DB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0F7BBF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2AF22E6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27EABFB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3C9C650" w14:textId="5669E71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7.3</w:t>
            </w:r>
          </w:p>
        </w:tc>
      </w:tr>
      <w:tr w:rsidR="00D65B46" w:rsidRPr="00565CB1" w14:paraId="20D40B4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3CC1C0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85BB88C" w14:textId="4E9C98A4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1C386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2</w:t>
            </w:r>
          </w:p>
        </w:tc>
        <w:tc>
          <w:tcPr>
            <w:tcW w:w="1437" w:type="dxa"/>
            <w:shd w:val="clear" w:color="auto" w:fill="auto"/>
            <w:hideMark/>
          </w:tcPr>
          <w:p w14:paraId="050562E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AB08466" w14:textId="68C3D27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</w:tr>
      <w:tr w:rsidR="00D65B46" w:rsidRPr="00565CB1" w14:paraId="4CFCF91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1C194E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A7A7A9E" w14:textId="469E028C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47BF06A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4</w:t>
            </w:r>
          </w:p>
        </w:tc>
        <w:tc>
          <w:tcPr>
            <w:tcW w:w="1437" w:type="dxa"/>
            <w:shd w:val="clear" w:color="auto" w:fill="auto"/>
            <w:hideMark/>
          </w:tcPr>
          <w:p w14:paraId="066ED3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5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4B348CE" w14:textId="0538365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6.7</w:t>
            </w:r>
          </w:p>
        </w:tc>
      </w:tr>
      <w:tr w:rsidR="00D65B46" w:rsidRPr="00565CB1" w14:paraId="795F3B7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FED345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9FE860F" w14:textId="13145EF8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6469E91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0</w:t>
            </w:r>
          </w:p>
        </w:tc>
        <w:tc>
          <w:tcPr>
            <w:tcW w:w="1437" w:type="dxa"/>
            <w:shd w:val="clear" w:color="auto" w:fill="auto"/>
            <w:hideMark/>
          </w:tcPr>
          <w:p w14:paraId="4E1F993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5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D4634AA" w14:textId="3A1A829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.92</w:t>
            </w:r>
          </w:p>
        </w:tc>
      </w:tr>
      <w:tr w:rsidR="00D65B46" w:rsidRPr="00565CB1" w14:paraId="3F417CF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57A338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C17AB77" w14:textId="0C828669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4319E3E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6</w:t>
            </w:r>
          </w:p>
        </w:tc>
        <w:tc>
          <w:tcPr>
            <w:tcW w:w="1437" w:type="dxa"/>
            <w:shd w:val="clear" w:color="auto" w:fill="auto"/>
            <w:hideMark/>
          </w:tcPr>
          <w:p w14:paraId="5347D49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5B30132" w14:textId="082B063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8</w:t>
            </w:r>
          </w:p>
        </w:tc>
      </w:tr>
      <w:tr w:rsidR="00D65B46" w:rsidRPr="00565CB1" w14:paraId="71321D4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E6399C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E0F0171" w14:textId="546AE4CE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0B734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72</w:t>
            </w:r>
          </w:p>
        </w:tc>
        <w:tc>
          <w:tcPr>
            <w:tcW w:w="1437" w:type="dxa"/>
            <w:shd w:val="clear" w:color="auto" w:fill="auto"/>
            <w:hideMark/>
          </w:tcPr>
          <w:p w14:paraId="0F77338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AFFC4E9" w14:textId="16DD34E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</w:tr>
      <w:tr w:rsidR="00D65B46" w:rsidRPr="00565CB1" w14:paraId="7D9913F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A9B4F4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33CCF61" w14:textId="48E3D4A0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6EEC706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4</w:t>
            </w:r>
          </w:p>
        </w:tc>
        <w:tc>
          <w:tcPr>
            <w:tcW w:w="1437" w:type="dxa"/>
            <w:shd w:val="clear" w:color="auto" w:fill="auto"/>
            <w:hideMark/>
          </w:tcPr>
          <w:p w14:paraId="7FA06FF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8F517A6" w14:textId="4CE8530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.77</w:t>
            </w:r>
          </w:p>
        </w:tc>
      </w:tr>
      <w:tr w:rsidR="00D65B46" w:rsidRPr="00565CB1" w14:paraId="286F255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49F002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2D6D9D4" w14:textId="0C3DEE65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576F49E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2</w:t>
            </w:r>
          </w:p>
        </w:tc>
        <w:tc>
          <w:tcPr>
            <w:tcW w:w="1437" w:type="dxa"/>
            <w:shd w:val="clear" w:color="auto" w:fill="auto"/>
            <w:hideMark/>
          </w:tcPr>
          <w:p w14:paraId="6372B2A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23C900D" w14:textId="4BB3212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.96</w:t>
            </w:r>
          </w:p>
        </w:tc>
      </w:tr>
      <w:tr w:rsidR="00D65B46" w:rsidRPr="00565CB1" w14:paraId="3D2DA46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AF7E2D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2C6AF25" w14:textId="7BC5D0C0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B39F22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390AFE6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5CFBA5E" w14:textId="15FAF0F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</w:tr>
      <w:tr w:rsidR="00D65B46" w:rsidRPr="00565CB1" w14:paraId="025456A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B07FD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C900114" w14:textId="128E0538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B860E6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38</w:t>
            </w:r>
          </w:p>
        </w:tc>
        <w:tc>
          <w:tcPr>
            <w:tcW w:w="1437" w:type="dxa"/>
            <w:shd w:val="clear" w:color="auto" w:fill="auto"/>
            <w:hideMark/>
          </w:tcPr>
          <w:p w14:paraId="40E3000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F84BD05" w14:textId="0E7356B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.11</w:t>
            </w:r>
          </w:p>
        </w:tc>
      </w:tr>
      <w:tr w:rsidR="00D65B46" w:rsidRPr="00565CB1" w14:paraId="33F8B21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88D762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5FB5B96" w14:textId="3BB17819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76F5861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0</w:t>
            </w:r>
          </w:p>
        </w:tc>
        <w:tc>
          <w:tcPr>
            <w:tcW w:w="1437" w:type="dxa"/>
            <w:shd w:val="clear" w:color="auto" w:fill="auto"/>
            <w:hideMark/>
          </w:tcPr>
          <w:p w14:paraId="4426498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BE03908" w14:textId="1C4AAE0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9</w:t>
            </w:r>
          </w:p>
        </w:tc>
      </w:tr>
      <w:tr w:rsidR="00D65B46" w:rsidRPr="00565CB1" w14:paraId="3CD3439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6D4C91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C333BB2" w14:textId="4FE23FFF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485C1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3A6E808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C44F76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</w:tr>
      <w:tr w:rsidR="00D65B46" w:rsidRPr="00565CB1" w14:paraId="14E1459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FD5D6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98529CD" w14:textId="53889D1D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4A1679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5F0F64E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C9E6DA5" w14:textId="3A8A334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4</w:t>
            </w:r>
          </w:p>
        </w:tc>
      </w:tr>
      <w:tr w:rsidR="00D65B46" w:rsidRPr="00565CB1" w14:paraId="02BBE0B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1373BA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EF90774" w14:textId="1199B312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129FE2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2</w:t>
            </w:r>
          </w:p>
        </w:tc>
        <w:tc>
          <w:tcPr>
            <w:tcW w:w="1437" w:type="dxa"/>
            <w:shd w:val="clear" w:color="auto" w:fill="auto"/>
            <w:hideMark/>
          </w:tcPr>
          <w:p w14:paraId="1ABD6D8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01F7AEE" w14:textId="1FD9DD1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9.6</w:t>
            </w:r>
          </w:p>
        </w:tc>
      </w:tr>
      <w:tr w:rsidR="00D65B46" w:rsidRPr="00565CB1" w14:paraId="0B72496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A8A7D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D3AE6E0" w14:textId="0FEBCC25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78" w:type="dxa"/>
            <w:shd w:val="clear" w:color="auto" w:fill="auto"/>
            <w:hideMark/>
          </w:tcPr>
          <w:p w14:paraId="07B80A2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2</w:t>
            </w:r>
          </w:p>
        </w:tc>
        <w:tc>
          <w:tcPr>
            <w:tcW w:w="1437" w:type="dxa"/>
            <w:shd w:val="clear" w:color="auto" w:fill="auto"/>
            <w:hideMark/>
          </w:tcPr>
          <w:p w14:paraId="3A6A27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57A2F39" w14:textId="1C1D073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1.6</w:t>
            </w:r>
          </w:p>
        </w:tc>
      </w:tr>
      <w:tr w:rsidR="00D65B46" w:rsidRPr="00565CB1" w14:paraId="4CF015E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A76573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FBF925" w14:textId="737E101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2591F46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6</w:t>
            </w:r>
          </w:p>
        </w:tc>
        <w:tc>
          <w:tcPr>
            <w:tcW w:w="1437" w:type="dxa"/>
            <w:shd w:val="clear" w:color="auto" w:fill="auto"/>
            <w:hideMark/>
          </w:tcPr>
          <w:p w14:paraId="6B5B00B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D367340" w14:textId="2D0116D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4</w:t>
            </w:r>
          </w:p>
        </w:tc>
      </w:tr>
      <w:tr w:rsidR="00D65B46" w:rsidRPr="00565CB1" w14:paraId="17DACC0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185D70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95F3C9" w14:textId="23EE9D96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1B66F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0</w:t>
            </w:r>
          </w:p>
        </w:tc>
        <w:tc>
          <w:tcPr>
            <w:tcW w:w="1437" w:type="dxa"/>
            <w:shd w:val="clear" w:color="auto" w:fill="auto"/>
            <w:hideMark/>
          </w:tcPr>
          <w:p w14:paraId="7EE3BA3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16B990A" w14:textId="60D9F42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7.9</w:t>
            </w:r>
          </w:p>
        </w:tc>
      </w:tr>
      <w:tr w:rsidR="00D65B46" w:rsidRPr="00565CB1" w14:paraId="44A1A64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D125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589E4AC" w14:textId="34DAE365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6168A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10</w:t>
            </w:r>
          </w:p>
        </w:tc>
        <w:tc>
          <w:tcPr>
            <w:tcW w:w="1437" w:type="dxa"/>
            <w:shd w:val="clear" w:color="auto" w:fill="auto"/>
            <w:hideMark/>
          </w:tcPr>
          <w:p w14:paraId="49DA9EE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30EAA21" w14:textId="4DFD59B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2</w:t>
            </w:r>
          </w:p>
        </w:tc>
      </w:tr>
      <w:tr w:rsidR="00D65B46" w:rsidRPr="00565CB1" w14:paraId="7E69B42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873E58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13944AE" w14:textId="0EBA4187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6D0CC2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4</w:t>
            </w:r>
          </w:p>
        </w:tc>
        <w:tc>
          <w:tcPr>
            <w:tcW w:w="1437" w:type="dxa"/>
            <w:shd w:val="clear" w:color="auto" w:fill="auto"/>
            <w:hideMark/>
          </w:tcPr>
          <w:p w14:paraId="1D9BA71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2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76525D8" w14:textId="1633C1B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.06</w:t>
            </w:r>
          </w:p>
        </w:tc>
      </w:tr>
      <w:tr w:rsidR="00D65B46" w:rsidRPr="00565CB1" w14:paraId="61B1226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831DA9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B9CC91F" w14:textId="69382F69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8DC8F6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4</w:t>
            </w:r>
          </w:p>
        </w:tc>
        <w:tc>
          <w:tcPr>
            <w:tcW w:w="1437" w:type="dxa"/>
            <w:shd w:val="clear" w:color="auto" w:fill="auto"/>
            <w:hideMark/>
          </w:tcPr>
          <w:p w14:paraId="4076B7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73AC99" w14:textId="37D0CFC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5.3</w:t>
            </w:r>
          </w:p>
        </w:tc>
      </w:tr>
      <w:tr w:rsidR="00D65B46" w:rsidRPr="00565CB1" w14:paraId="4D4759A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380B0F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B10CEE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2EDDC3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182</w:t>
            </w:r>
          </w:p>
        </w:tc>
        <w:tc>
          <w:tcPr>
            <w:tcW w:w="1437" w:type="dxa"/>
            <w:shd w:val="clear" w:color="auto" w:fill="auto"/>
            <w:hideMark/>
          </w:tcPr>
          <w:p w14:paraId="0C99CC2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3396E41" w14:textId="3AB4FA7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3</w:t>
            </w:r>
          </w:p>
        </w:tc>
      </w:tr>
      <w:tr w:rsidR="00D65B46" w:rsidRPr="00565CB1" w14:paraId="01E1B42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48262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BED8581" w14:textId="5F231372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2279B0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24741ED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5D0AF4C" w14:textId="4A44922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</w:tr>
      <w:tr w:rsidR="00D65B46" w:rsidRPr="00565CB1" w14:paraId="6A23B13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AC80E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7DAC37F" w14:textId="2CAD9A04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1E8AD03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0</w:t>
            </w:r>
          </w:p>
        </w:tc>
        <w:tc>
          <w:tcPr>
            <w:tcW w:w="1437" w:type="dxa"/>
            <w:shd w:val="clear" w:color="auto" w:fill="auto"/>
            <w:hideMark/>
          </w:tcPr>
          <w:p w14:paraId="4E62387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1D7524" w14:textId="386B513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</w:tr>
      <w:tr w:rsidR="00D65B46" w:rsidRPr="00565CB1" w14:paraId="55BFFF2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653056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A02A8D0" w14:textId="12F2E116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03132B8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1179861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E1A65CA" w14:textId="042AB93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0.1</w:t>
            </w:r>
          </w:p>
        </w:tc>
      </w:tr>
      <w:tr w:rsidR="00D65B46" w:rsidRPr="00565CB1" w14:paraId="3F7DD16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1AB5B7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5E1EE0D" w14:textId="5F55FC3D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7765D8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2</w:t>
            </w:r>
          </w:p>
        </w:tc>
        <w:tc>
          <w:tcPr>
            <w:tcW w:w="1437" w:type="dxa"/>
            <w:shd w:val="clear" w:color="auto" w:fill="auto"/>
            <w:hideMark/>
          </w:tcPr>
          <w:p w14:paraId="02EF316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D480894" w14:textId="48F566D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3.8</w:t>
            </w:r>
          </w:p>
        </w:tc>
      </w:tr>
      <w:tr w:rsidR="00D65B46" w:rsidRPr="00565CB1" w14:paraId="424C1C9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8D78A1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FD9E2EE" w14:textId="11F07549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44E3BC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8</w:t>
            </w:r>
          </w:p>
        </w:tc>
        <w:tc>
          <w:tcPr>
            <w:tcW w:w="1437" w:type="dxa"/>
            <w:shd w:val="clear" w:color="auto" w:fill="auto"/>
            <w:hideMark/>
          </w:tcPr>
          <w:p w14:paraId="6FBD6DC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3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1298E7C" w14:textId="327A300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4.9</w:t>
            </w:r>
          </w:p>
        </w:tc>
      </w:tr>
      <w:tr w:rsidR="00D65B46" w:rsidRPr="00565CB1" w14:paraId="4810736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F0A14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667AF8E" w14:textId="5AAF98C0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2C6AC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8</w:t>
            </w:r>
          </w:p>
        </w:tc>
        <w:tc>
          <w:tcPr>
            <w:tcW w:w="1437" w:type="dxa"/>
            <w:shd w:val="clear" w:color="auto" w:fill="auto"/>
            <w:hideMark/>
          </w:tcPr>
          <w:p w14:paraId="5AC8597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31E2F7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</w:tr>
      <w:tr w:rsidR="00D65B46" w:rsidRPr="00565CB1" w14:paraId="3342499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A28EC1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3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EF64A35" w14:textId="687F102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5989A5E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6840</w:t>
            </w:r>
          </w:p>
        </w:tc>
        <w:tc>
          <w:tcPr>
            <w:tcW w:w="1437" w:type="dxa"/>
            <w:shd w:val="clear" w:color="auto" w:fill="auto"/>
            <w:hideMark/>
          </w:tcPr>
          <w:p w14:paraId="10AE4FC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4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A387738" w14:textId="0D68224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8</w:t>
            </w:r>
          </w:p>
        </w:tc>
      </w:tr>
      <w:tr w:rsidR="00D65B46" w:rsidRPr="00565CB1" w14:paraId="3AFFD5A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10E83D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4E5BD34" w14:textId="1C4E8794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2C9860C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4</w:t>
            </w:r>
          </w:p>
        </w:tc>
        <w:tc>
          <w:tcPr>
            <w:tcW w:w="1437" w:type="dxa"/>
            <w:shd w:val="clear" w:color="auto" w:fill="auto"/>
            <w:hideMark/>
          </w:tcPr>
          <w:p w14:paraId="6CC4EF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5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A3193CC" w14:textId="168D934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</w:tr>
      <w:tr w:rsidR="00D65B46" w:rsidRPr="00565CB1" w14:paraId="555E178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3B4014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BA278BB" w14:textId="150FA36F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12FE79A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092</w:t>
            </w:r>
          </w:p>
        </w:tc>
        <w:tc>
          <w:tcPr>
            <w:tcW w:w="1437" w:type="dxa"/>
            <w:shd w:val="clear" w:color="auto" w:fill="auto"/>
            <w:hideMark/>
          </w:tcPr>
          <w:p w14:paraId="478D955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6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DA81C9B" w14:textId="693299F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9</w:t>
            </w:r>
          </w:p>
        </w:tc>
      </w:tr>
      <w:tr w:rsidR="00D65B46" w:rsidRPr="00565CB1" w14:paraId="1BF5583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5B9C99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376C7F9" w14:textId="01FB1B8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4EE25E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6</w:t>
            </w:r>
          </w:p>
        </w:tc>
        <w:tc>
          <w:tcPr>
            <w:tcW w:w="1437" w:type="dxa"/>
            <w:shd w:val="clear" w:color="auto" w:fill="auto"/>
            <w:hideMark/>
          </w:tcPr>
          <w:p w14:paraId="5D4DFDB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5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40B98E5" w14:textId="15574CD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5.4</w:t>
            </w:r>
          </w:p>
        </w:tc>
      </w:tr>
      <w:tr w:rsidR="00D65B46" w:rsidRPr="00565CB1" w14:paraId="5EBC1DC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E470E3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F8A5E6" w14:textId="0789D43D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C014D8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19093B1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22CE0E3" w14:textId="3D0F12A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3</w:t>
            </w:r>
          </w:p>
        </w:tc>
      </w:tr>
      <w:tr w:rsidR="00D65B46" w:rsidRPr="00565CB1" w14:paraId="3F790B0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1CF80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0738992" w14:textId="0707C16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B716B3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2</w:t>
            </w:r>
          </w:p>
        </w:tc>
        <w:tc>
          <w:tcPr>
            <w:tcW w:w="1437" w:type="dxa"/>
            <w:shd w:val="clear" w:color="auto" w:fill="auto"/>
            <w:hideMark/>
          </w:tcPr>
          <w:p w14:paraId="392A501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74FE7B6" w14:textId="2B639B8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0.9</w:t>
            </w:r>
          </w:p>
        </w:tc>
      </w:tr>
      <w:tr w:rsidR="00D65B46" w:rsidRPr="00565CB1" w14:paraId="0E30543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1A90A8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D067220" w14:textId="77398F2A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B552A9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7D4FAB2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4662898" w14:textId="01077DC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2.6</w:t>
            </w:r>
          </w:p>
        </w:tc>
      </w:tr>
      <w:tr w:rsidR="00D65B46" w:rsidRPr="00565CB1" w14:paraId="365D76F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F1BABB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396FD8C" w14:textId="171E880A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2899FB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8</w:t>
            </w:r>
          </w:p>
        </w:tc>
        <w:tc>
          <w:tcPr>
            <w:tcW w:w="1437" w:type="dxa"/>
            <w:shd w:val="clear" w:color="auto" w:fill="auto"/>
            <w:hideMark/>
          </w:tcPr>
          <w:p w14:paraId="14C1816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E8F3126" w14:textId="3988E54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0.8</w:t>
            </w:r>
          </w:p>
        </w:tc>
      </w:tr>
      <w:tr w:rsidR="00D65B46" w:rsidRPr="00565CB1" w14:paraId="1483BEF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AAAAF3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1117D25" w14:textId="33185F43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6FAC0F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6CC8C8D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DCE0ADD" w14:textId="09F4858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6.7</w:t>
            </w:r>
          </w:p>
        </w:tc>
      </w:tr>
      <w:tr w:rsidR="00D65B46" w:rsidRPr="00565CB1" w14:paraId="00CEA44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D42CFB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7289214" w14:textId="517D0FAE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A78CBE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67323C9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D4A91F9" w14:textId="7E8708F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4.9</w:t>
            </w:r>
          </w:p>
        </w:tc>
      </w:tr>
      <w:tr w:rsidR="00D65B46" w:rsidRPr="00565CB1" w14:paraId="2EE85B7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280C85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1930401" w14:textId="423406E9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00D81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112DF9B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BD1E91A" w14:textId="4684972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8.9</w:t>
            </w:r>
          </w:p>
        </w:tc>
      </w:tr>
      <w:tr w:rsidR="00D65B46" w:rsidRPr="00565CB1" w14:paraId="1C5C912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308E57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7576018" w14:textId="6CF2B215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E0E411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63E447C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7A191A0" w14:textId="0B1C7D4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0.5</w:t>
            </w:r>
          </w:p>
        </w:tc>
      </w:tr>
      <w:tr w:rsidR="00D65B46" w:rsidRPr="00565CB1" w14:paraId="477971B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63939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C5E8230" w14:textId="59CB03C8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0B5643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6</w:t>
            </w:r>
          </w:p>
        </w:tc>
        <w:tc>
          <w:tcPr>
            <w:tcW w:w="1437" w:type="dxa"/>
            <w:shd w:val="clear" w:color="auto" w:fill="auto"/>
            <w:hideMark/>
          </w:tcPr>
          <w:p w14:paraId="59D2B10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2DF3178" w14:textId="7C9C220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8</w:t>
            </w:r>
          </w:p>
        </w:tc>
      </w:tr>
      <w:tr w:rsidR="00D65B46" w:rsidRPr="00565CB1" w14:paraId="428B76F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90CE21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E49431A" w14:textId="76537DD4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B9FF4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426ABAE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39126D5" w14:textId="077BBA7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0.7</w:t>
            </w:r>
          </w:p>
        </w:tc>
      </w:tr>
      <w:tr w:rsidR="00D65B46" w:rsidRPr="00565CB1" w14:paraId="6D9AEE7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B5FEDC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A318B10" w14:textId="6B19E6C9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49B0BF4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22</w:t>
            </w:r>
          </w:p>
        </w:tc>
        <w:tc>
          <w:tcPr>
            <w:tcW w:w="1437" w:type="dxa"/>
            <w:shd w:val="clear" w:color="auto" w:fill="auto"/>
            <w:hideMark/>
          </w:tcPr>
          <w:p w14:paraId="1CA5DD4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227D81F" w14:textId="70DA9EA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.2</w:t>
            </w:r>
          </w:p>
        </w:tc>
      </w:tr>
      <w:tr w:rsidR="00D65B46" w:rsidRPr="00565CB1" w14:paraId="20DCDF5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BBBE0F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1B330F0" w14:textId="2C0AE8A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26937B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80</w:t>
            </w:r>
          </w:p>
        </w:tc>
        <w:tc>
          <w:tcPr>
            <w:tcW w:w="1437" w:type="dxa"/>
            <w:shd w:val="clear" w:color="auto" w:fill="auto"/>
            <w:hideMark/>
          </w:tcPr>
          <w:p w14:paraId="498C0B4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C987C14" w14:textId="2A443FA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5</w:t>
            </w:r>
          </w:p>
        </w:tc>
      </w:tr>
      <w:tr w:rsidR="00D65B46" w:rsidRPr="00565CB1" w14:paraId="61548BF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470B87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360847F" w14:textId="664D7F4E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8C7AD8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6</w:t>
            </w:r>
          </w:p>
        </w:tc>
        <w:tc>
          <w:tcPr>
            <w:tcW w:w="1437" w:type="dxa"/>
            <w:shd w:val="clear" w:color="auto" w:fill="auto"/>
            <w:hideMark/>
          </w:tcPr>
          <w:p w14:paraId="0F586F5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EB3C334" w14:textId="096EBDA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7</w:t>
            </w:r>
          </w:p>
        </w:tc>
      </w:tr>
      <w:tr w:rsidR="00D65B46" w:rsidRPr="00565CB1" w14:paraId="7258EF0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38B4A8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1B783FA" w14:textId="67CC8731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484EBA4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8</w:t>
            </w:r>
          </w:p>
        </w:tc>
        <w:tc>
          <w:tcPr>
            <w:tcW w:w="1437" w:type="dxa"/>
            <w:shd w:val="clear" w:color="auto" w:fill="auto"/>
            <w:hideMark/>
          </w:tcPr>
          <w:p w14:paraId="0F4C1E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6388BD2" w14:textId="22B3E28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.4</w:t>
            </w:r>
          </w:p>
        </w:tc>
      </w:tr>
      <w:tr w:rsidR="00D65B46" w:rsidRPr="00565CB1" w14:paraId="5F541F4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8D69D3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C59E6FA" w14:textId="2ACB3CB0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FFECDC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4D2A08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088132A" w14:textId="75DD50A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7</w:t>
            </w:r>
          </w:p>
        </w:tc>
      </w:tr>
      <w:tr w:rsidR="00D65B46" w:rsidRPr="00565CB1" w14:paraId="0E99AE3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940CBA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5D16584" w14:textId="33375B0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D3033F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4D479C9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F4E6C33" w14:textId="13D9C5D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7</w:t>
            </w:r>
          </w:p>
        </w:tc>
      </w:tr>
      <w:tr w:rsidR="00D65B46" w:rsidRPr="00565CB1" w14:paraId="57F7026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8BDCEC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4B24464" w14:textId="102716F6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5F68E9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0</w:t>
            </w:r>
          </w:p>
        </w:tc>
        <w:tc>
          <w:tcPr>
            <w:tcW w:w="1437" w:type="dxa"/>
            <w:shd w:val="clear" w:color="auto" w:fill="auto"/>
            <w:hideMark/>
          </w:tcPr>
          <w:p w14:paraId="7EC8FDA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FB82F2E" w14:textId="2757EEF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.4</w:t>
            </w:r>
          </w:p>
        </w:tc>
      </w:tr>
      <w:tr w:rsidR="00D65B46" w:rsidRPr="00565CB1" w14:paraId="48B0B6A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A240BA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5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3DFBE2B" w14:textId="4B320981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98F297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5435F29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4A8BEE9" w14:textId="3A11A9D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7</w:t>
            </w:r>
          </w:p>
        </w:tc>
      </w:tr>
      <w:tr w:rsidR="00D65B46" w:rsidRPr="00565CB1" w14:paraId="038CA58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E5B0AF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5C17735" w14:textId="6D58A08B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A070A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6B22912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8273799" w14:textId="5EB12D8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1</w:t>
            </w:r>
          </w:p>
        </w:tc>
      </w:tr>
      <w:tr w:rsidR="00D65B46" w:rsidRPr="00565CB1" w14:paraId="3BE8DCF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B5ECD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F4B45DF" w14:textId="24BC077C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35C479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4D73C0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CB020D8" w14:textId="1467437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6</w:t>
            </w:r>
          </w:p>
        </w:tc>
      </w:tr>
      <w:tr w:rsidR="00D65B46" w:rsidRPr="00565CB1" w14:paraId="21C8248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F71586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A5A3AFE" w14:textId="54F4AB45" w:rsidR="00D65B46" w:rsidRPr="00565CB1" w:rsidRDefault="00982C9B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1E636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29603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701529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6DD45B5" w14:textId="62D3B4F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5</w:t>
            </w:r>
          </w:p>
        </w:tc>
      </w:tr>
      <w:tr w:rsidR="00D65B46" w:rsidRPr="00565CB1" w14:paraId="32A7F35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62DCE3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4D1441" w14:textId="52BB7EEC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060F009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44</w:t>
            </w:r>
          </w:p>
        </w:tc>
        <w:tc>
          <w:tcPr>
            <w:tcW w:w="1437" w:type="dxa"/>
            <w:shd w:val="clear" w:color="auto" w:fill="auto"/>
            <w:hideMark/>
          </w:tcPr>
          <w:p w14:paraId="089782B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77F8898" w14:textId="0970FFB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2</w:t>
            </w:r>
          </w:p>
        </w:tc>
      </w:tr>
      <w:tr w:rsidR="00D65B46" w:rsidRPr="00565CB1" w14:paraId="642DBE1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02EBB9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BE0C85C" w14:textId="077CDD09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973462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2</w:t>
            </w:r>
          </w:p>
        </w:tc>
        <w:tc>
          <w:tcPr>
            <w:tcW w:w="1437" w:type="dxa"/>
            <w:shd w:val="clear" w:color="auto" w:fill="auto"/>
            <w:hideMark/>
          </w:tcPr>
          <w:p w14:paraId="2657A3C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B33FAEB" w14:textId="7EB143D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9</w:t>
            </w:r>
          </w:p>
        </w:tc>
      </w:tr>
      <w:tr w:rsidR="00D65B46" w:rsidRPr="00565CB1" w14:paraId="52D88C1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9E380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7BE1065" w14:textId="77191F3F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187C7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0</w:t>
            </w:r>
          </w:p>
        </w:tc>
        <w:tc>
          <w:tcPr>
            <w:tcW w:w="1437" w:type="dxa"/>
            <w:shd w:val="clear" w:color="auto" w:fill="auto"/>
            <w:hideMark/>
          </w:tcPr>
          <w:p w14:paraId="20F518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5AB974E" w14:textId="17778C4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3</w:t>
            </w:r>
          </w:p>
        </w:tc>
      </w:tr>
      <w:tr w:rsidR="00D65B46" w:rsidRPr="00565CB1" w14:paraId="19688F9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8821E0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2C7A334" w14:textId="76492BB8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0FCCCA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6</w:t>
            </w:r>
          </w:p>
        </w:tc>
        <w:tc>
          <w:tcPr>
            <w:tcW w:w="1437" w:type="dxa"/>
            <w:shd w:val="clear" w:color="auto" w:fill="auto"/>
            <w:hideMark/>
          </w:tcPr>
          <w:p w14:paraId="3E81445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027FEDA" w14:textId="01ADEEB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7</w:t>
            </w:r>
          </w:p>
        </w:tc>
      </w:tr>
      <w:tr w:rsidR="00D65B46" w:rsidRPr="00565CB1" w14:paraId="083856B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B5A707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79AA703" w14:textId="78D55C69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305F93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8</w:t>
            </w:r>
          </w:p>
        </w:tc>
        <w:tc>
          <w:tcPr>
            <w:tcW w:w="1437" w:type="dxa"/>
            <w:shd w:val="clear" w:color="auto" w:fill="auto"/>
            <w:hideMark/>
          </w:tcPr>
          <w:p w14:paraId="573614E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0CDF4E2" w14:textId="5EE07CD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4.5</w:t>
            </w:r>
          </w:p>
        </w:tc>
      </w:tr>
      <w:tr w:rsidR="00D65B46" w:rsidRPr="00565CB1" w14:paraId="6FDC982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462C7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C83B5C1" w14:textId="3E76CC03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3E0613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41FD517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E2C2D8F" w14:textId="5F8E8E0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</w:tr>
      <w:tr w:rsidR="00D65B46" w:rsidRPr="00565CB1" w14:paraId="09D61BA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C6A5E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6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BD85C1F" w14:textId="5E544B6E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653082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4</w:t>
            </w:r>
          </w:p>
        </w:tc>
        <w:tc>
          <w:tcPr>
            <w:tcW w:w="1437" w:type="dxa"/>
            <w:shd w:val="clear" w:color="auto" w:fill="auto"/>
            <w:hideMark/>
          </w:tcPr>
          <w:p w14:paraId="1A6D640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1A2B3BC" w14:textId="4F36971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8</w:t>
            </w:r>
          </w:p>
        </w:tc>
      </w:tr>
      <w:tr w:rsidR="00D65B46" w:rsidRPr="00565CB1" w14:paraId="51B5A18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5F0705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413D304" w14:textId="12B6EEDA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793068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4E6DA30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F155DA0" w14:textId="08F1FD8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5.5</w:t>
            </w:r>
          </w:p>
        </w:tc>
      </w:tr>
      <w:tr w:rsidR="00D65B46" w:rsidRPr="00565CB1" w14:paraId="6A5CD5C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002D98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85F6123" w14:textId="07E11CAD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E1E60C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2</w:t>
            </w:r>
          </w:p>
        </w:tc>
        <w:tc>
          <w:tcPr>
            <w:tcW w:w="1437" w:type="dxa"/>
            <w:shd w:val="clear" w:color="auto" w:fill="auto"/>
            <w:hideMark/>
          </w:tcPr>
          <w:p w14:paraId="3E7426D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9039AF8" w14:textId="5BDA8FB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8.7</w:t>
            </w:r>
          </w:p>
        </w:tc>
      </w:tr>
      <w:tr w:rsidR="00D65B46" w:rsidRPr="00565CB1" w14:paraId="0E23FA1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6827AF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6B4A56E" w14:textId="7BB38225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B3B5A4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5F03568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1B088E" w14:textId="76BFD7F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7</w:t>
            </w:r>
          </w:p>
        </w:tc>
      </w:tr>
      <w:tr w:rsidR="00D65B46" w:rsidRPr="00565CB1" w14:paraId="0703AFD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53D26C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605A0DE" w14:textId="566F1CB0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0F9592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6</w:t>
            </w:r>
          </w:p>
        </w:tc>
        <w:tc>
          <w:tcPr>
            <w:tcW w:w="1437" w:type="dxa"/>
            <w:shd w:val="clear" w:color="auto" w:fill="auto"/>
            <w:hideMark/>
          </w:tcPr>
          <w:p w14:paraId="78DE650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6D72719" w14:textId="0F8D0023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75</w:t>
            </w:r>
          </w:p>
        </w:tc>
      </w:tr>
      <w:tr w:rsidR="00D65B46" w:rsidRPr="00565CB1" w14:paraId="6A43D7E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37DA91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CBC278" w14:textId="14C369B7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1F078D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8</w:t>
            </w:r>
          </w:p>
        </w:tc>
        <w:tc>
          <w:tcPr>
            <w:tcW w:w="1437" w:type="dxa"/>
            <w:shd w:val="clear" w:color="auto" w:fill="auto"/>
            <w:hideMark/>
          </w:tcPr>
          <w:p w14:paraId="0159BF7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B139B9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89</w:t>
            </w:r>
          </w:p>
        </w:tc>
      </w:tr>
      <w:tr w:rsidR="00D65B46" w:rsidRPr="00565CB1" w14:paraId="7156F5D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7BE4B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A5AA98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332665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6</w:t>
            </w:r>
          </w:p>
        </w:tc>
        <w:tc>
          <w:tcPr>
            <w:tcW w:w="1437" w:type="dxa"/>
            <w:shd w:val="clear" w:color="auto" w:fill="auto"/>
            <w:hideMark/>
          </w:tcPr>
          <w:p w14:paraId="6310C7F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5D39710" w14:textId="69EF2B5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6.7</w:t>
            </w:r>
          </w:p>
        </w:tc>
      </w:tr>
      <w:tr w:rsidR="00D65B46" w:rsidRPr="00565CB1" w14:paraId="65939E1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022E9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671ACC1" w14:textId="5A05D1FF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11FD452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3C5399C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E3E42BF" w14:textId="0A04FB5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9</w:t>
            </w:r>
          </w:p>
        </w:tc>
      </w:tr>
      <w:tr w:rsidR="00D65B46" w:rsidRPr="00565CB1" w14:paraId="399D257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B247F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4950BD" w14:textId="7D035F4B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01AB69C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8</w:t>
            </w:r>
          </w:p>
        </w:tc>
        <w:tc>
          <w:tcPr>
            <w:tcW w:w="1437" w:type="dxa"/>
            <w:shd w:val="clear" w:color="auto" w:fill="auto"/>
            <w:hideMark/>
          </w:tcPr>
          <w:p w14:paraId="2804FE2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2964335" w14:textId="0F129F7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0.4</w:t>
            </w:r>
          </w:p>
        </w:tc>
      </w:tr>
      <w:tr w:rsidR="00D65B46" w:rsidRPr="00565CB1" w14:paraId="70FCA38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CB31E9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EA8A6CC" w14:textId="13B6F706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713BF3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1B9AA7E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727E804" w14:textId="4631987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2</w:t>
            </w:r>
          </w:p>
        </w:tc>
      </w:tr>
      <w:tr w:rsidR="00D65B46" w:rsidRPr="00565CB1" w14:paraId="3C9428F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71AC6E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7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94DDA7F" w14:textId="4E8FC305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AC40BA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6</w:t>
            </w:r>
          </w:p>
        </w:tc>
        <w:tc>
          <w:tcPr>
            <w:tcW w:w="1437" w:type="dxa"/>
            <w:shd w:val="clear" w:color="auto" w:fill="auto"/>
            <w:hideMark/>
          </w:tcPr>
          <w:p w14:paraId="5E001DD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585E44D" w14:textId="11C250C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4.5</w:t>
            </w:r>
          </w:p>
        </w:tc>
      </w:tr>
      <w:tr w:rsidR="00D65B46" w:rsidRPr="00565CB1" w14:paraId="10A8DCF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AF4D1D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8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D2308D6" w14:textId="40C0C46E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416CA8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7963FC7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BD8A11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29</w:t>
            </w:r>
          </w:p>
        </w:tc>
      </w:tr>
      <w:tr w:rsidR="00D65B46" w:rsidRPr="00565CB1" w14:paraId="3C2776E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93232B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5CFA244" w14:textId="33B8CC8F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1990EF1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6</w:t>
            </w:r>
          </w:p>
        </w:tc>
        <w:tc>
          <w:tcPr>
            <w:tcW w:w="1437" w:type="dxa"/>
            <w:shd w:val="clear" w:color="auto" w:fill="auto"/>
            <w:hideMark/>
          </w:tcPr>
          <w:p w14:paraId="6831C7E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8CFEF9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</w:tr>
      <w:tr w:rsidR="00D65B46" w:rsidRPr="00565CB1" w14:paraId="7B65E75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109703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22777E" w14:textId="4AF158A9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F4F1F9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2</w:t>
            </w:r>
          </w:p>
        </w:tc>
        <w:tc>
          <w:tcPr>
            <w:tcW w:w="1437" w:type="dxa"/>
            <w:shd w:val="clear" w:color="auto" w:fill="auto"/>
            <w:hideMark/>
          </w:tcPr>
          <w:p w14:paraId="097C10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7831913" w14:textId="452B2D1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4.7</w:t>
            </w:r>
          </w:p>
        </w:tc>
      </w:tr>
      <w:tr w:rsidR="00D65B46" w:rsidRPr="00565CB1" w14:paraId="4BFFC54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F699F3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20D14DB" w14:textId="3C2740AF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AE611A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573F92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CE8D9FE" w14:textId="01EE2BE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.22</w:t>
            </w:r>
          </w:p>
        </w:tc>
      </w:tr>
      <w:tr w:rsidR="00D65B46" w:rsidRPr="00565CB1" w14:paraId="35CACEB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E3F42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BEAEEAD" w14:textId="3B3A5ABF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ED34FC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5BA8FCA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CF09D2D" w14:textId="67EC5E4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3</w:t>
            </w:r>
          </w:p>
        </w:tc>
      </w:tr>
      <w:tr w:rsidR="00D65B46" w:rsidRPr="00565CB1" w14:paraId="273266C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06A318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4FBE8F5" w14:textId="5BC6C898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F24C6B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6</w:t>
            </w:r>
          </w:p>
        </w:tc>
        <w:tc>
          <w:tcPr>
            <w:tcW w:w="1437" w:type="dxa"/>
            <w:shd w:val="clear" w:color="auto" w:fill="auto"/>
            <w:hideMark/>
          </w:tcPr>
          <w:p w14:paraId="10E807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0722CEE" w14:textId="075FEC5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1</w:t>
            </w:r>
          </w:p>
        </w:tc>
      </w:tr>
      <w:tr w:rsidR="00D65B46" w:rsidRPr="00565CB1" w14:paraId="195D2B1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39CA7B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BDC159E" w14:textId="4D8CC8FC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5360FF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0</w:t>
            </w:r>
          </w:p>
        </w:tc>
        <w:tc>
          <w:tcPr>
            <w:tcW w:w="1437" w:type="dxa"/>
            <w:shd w:val="clear" w:color="auto" w:fill="auto"/>
            <w:hideMark/>
          </w:tcPr>
          <w:p w14:paraId="060F27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E742932" w14:textId="6E97B64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8</w:t>
            </w:r>
          </w:p>
        </w:tc>
      </w:tr>
      <w:tr w:rsidR="00D65B46" w:rsidRPr="00565CB1" w14:paraId="7CA4686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64B1FF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B1553CB" w14:textId="0DDD9788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C3C542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4</w:t>
            </w:r>
          </w:p>
        </w:tc>
        <w:tc>
          <w:tcPr>
            <w:tcW w:w="1437" w:type="dxa"/>
            <w:shd w:val="clear" w:color="auto" w:fill="auto"/>
            <w:hideMark/>
          </w:tcPr>
          <w:p w14:paraId="6175725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1AFB44A" w14:textId="0C75CD1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3</w:t>
            </w:r>
          </w:p>
        </w:tc>
      </w:tr>
      <w:tr w:rsidR="00D65B46" w:rsidRPr="00565CB1" w14:paraId="5691641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A470D0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2CB3031" w14:textId="06702272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804843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0</w:t>
            </w:r>
          </w:p>
        </w:tc>
        <w:tc>
          <w:tcPr>
            <w:tcW w:w="1437" w:type="dxa"/>
            <w:shd w:val="clear" w:color="auto" w:fill="auto"/>
            <w:hideMark/>
          </w:tcPr>
          <w:p w14:paraId="1050351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010FB9B" w14:textId="223864D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7</w:t>
            </w:r>
          </w:p>
        </w:tc>
      </w:tr>
      <w:tr w:rsidR="00D65B46" w:rsidRPr="00565CB1" w14:paraId="13A667B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2BAA1A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8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CD83378" w14:textId="1698CDB5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D3B7E7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2E6EE55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F61BD41" w14:textId="59F40E7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0.8</w:t>
            </w:r>
          </w:p>
        </w:tc>
      </w:tr>
      <w:tr w:rsidR="00D65B46" w:rsidRPr="00565CB1" w14:paraId="5529C7D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1E5B01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3A26A88" w14:textId="661F57D7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8DDB22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0</w:t>
            </w:r>
          </w:p>
        </w:tc>
        <w:tc>
          <w:tcPr>
            <w:tcW w:w="1437" w:type="dxa"/>
            <w:shd w:val="clear" w:color="auto" w:fill="auto"/>
            <w:hideMark/>
          </w:tcPr>
          <w:p w14:paraId="4C087EB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CF16E84" w14:textId="5DEECC2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1.9</w:t>
            </w:r>
          </w:p>
        </w:tc>
      </w:tr>
      <w:tr w:rsidR="00D65B46" w:rsidRPr="00565CB1" w14:paraId="17A3EE1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EE3A58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E51BE2D" w14:textId="682B77B8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0F99C8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62F72B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F5E16F8" w14:textId="73FFDDB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5.9</w:t>
            </w:r>
          </w:p>
        </w:tc>
      </w:tr>
      <w:tr w:rsidR="00D65B46" w:rsidRPr="00565CB1" w14:paraId="375FE98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6F141C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074E77F" w14:textId="25BF54E2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FE1F78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2AE21B1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F36E0EE" w14:textId="47C5EF4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4.3</w:t>
            </w:r>
          </w:p>
        </w:tc>
      </w:tr>
      <w:tr w:rsidR="00D65B46" w:rsidRPr="00565CB1" w14:paraId="20A8BEC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58F669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95F9AAE" w14:textId="76630E54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3BDC7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229670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05D91A3" w14:textId="33972A6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5.7</w:t>
            </w:r>
          </w:p>
        </w:tc>
      </w:tr>
      <w:tr w:rsidR="00D65B46" w:rsidRPr="00565CB1" w14:paraId="37E416A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4ABCAB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D8C77FE" w14:textId="468923F4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0E416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694E73C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1BC826C" w14:textId="3767354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5</w:t>
            </w:r>
          </w:p>
        </w:tc>
      </w:tr>
      <w:tr w:rsidR="00D65B46" w:rsidRPr="00565CB1" w14:paraId="6C4D2FC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4456E4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6A40BA2" w14:textId="0F1B9FD1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E5F130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0</w:t>
            </w:r>
          </w:p>
        </w:tc>
        <w:tc>
          <w:tcPr>
            <w:tcW w:w="1437" w:type="dxa"/>
            <w:shd w:val="clear" w:color="auto" w:fill="auto"/>
            <w:hideMark/>
          </w:tcPr>
          <w:p w14:paraId="3069D0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67D3453" w14:textId="219ABAC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6</w:t>
            </w:r>
          </w:p>
        </w:tc>
      </w:tr>
      <w:tr w:rsidR="00D65B46" w:rsidRPr="00565CB1" w14:paraId="35716C4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82F37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7E1CD4" w14:textId="65160726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F24D62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8</w:t>
            </w:r>
          </w:p>
        </w:tc>
        <w:tc>
          <w:tcPr>
            <w:tcW w:w="1437" w:type="dxa"/>
            <w:shd w:val="clear" w:color="auto" w:fill="auto"/>
            <w:hideMark/>
          </w:tcPr>
          <w:p w14:paraId="233911D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F6EB70E" w14:textId="5C6B71E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5</w:t>
            </w:r>
          </w:p>
        </w:tc>
      </w:tr>
      <w:tr w:rsidR="00D65B46" w:rsidRPr="00565CB1" w14:paraId="7192B0D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B53B19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4D1BB5D" w14:textId="0E2550A8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D0DA4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6</w:t>
            </w:r>
          </w:p>
        </w:tc>
        <w:tc>
          <w:tcPr>
            <w:tcW w:w="1437" w:type="dxa"/>
            <w:shd w:val="clear" w:color="auto" w:fill="auto"/>
            <w:hideMark/>
          </w:tcPr>
          <w:p w14:paraId="3F76E61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F65058C" w14:textId="3DBD3FE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4</w:t>
            </w:r>
          </w:p>
        </w:tc>
      </w:tr>
      <w:tr w:rsidR="00D65B46" w:rsidRPr="00565CB1" w14:paraId="4D7A60A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397E26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4D66F34" w14:textId="6FF70BF4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174DE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7B7C5EB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D4A10FB" w14:textId="296AAB9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2</w:t>
            </w:r>
          </w:p>
        </w:tc>
      </w:tr>
      <w:tr w:rsidR="00D65B46" w:rsidRPr="00565CB1" w14:paraId="7AB5CF8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ADA96B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9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ED41510" w14:textId="582988B3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938DDF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65A7BCF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F0A56E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15</w:t>
            </w:r>
          </w:p>
        </w:tc>
      </w:tr>
      <w:tr w:rsidR="00D65B46" w:rsidRPr="00565CB1" w14:paraId="436C447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BE89EC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61F2B0E" w14:textId="39A431F9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44C382D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494</w:t>
            </w:r>
          </w:p>
        </w:tc>
        <w:tc>
          <w:tcPr>
            <w:tcW w:w="1437" w:type="dxa"/>
            <w:shd w:val="clear" w:color="auto" w:fill="auto"/>
            <w:hideMark/>
          </w:tcPr>
          <w:p w14:paraId="1B803C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1A7F4EF" w14:textId="192E04E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3</w:t>
            </w:r>
          </w:p>
        </w:tc>
      </w:tr>
      <w:tr w:rsidR="00D65B46" w:rsidRPr="00565CB1" w14:paraId="349CC1D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B8BB30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95F9139" w14:textId="749CD332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252F95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5434834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D9E151C" w14:textId="4959A4B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8.1</w:t>
            </w:r>
          </w:p>
        </w:tc>
      </w:tr>
      <w:tr w:rsidR="00D65B46" w:rsidRPr="00565CB1" w14:paraId="53304B6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C539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54A78B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378" w:type="dxa"/>
            <w:shd w:val="clear" w:color="auto" w:fill="auto"/>
            <w:hideMark/>
          </w:tcPr>
          <w:p w14:paraId="050576E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166</w:t>
            </w:r>
          </w:p>
        </w:tc>
        <w:tc>
          <w:tcPr>
            <w:tcW w:w="1437" w:type="dxa"/>
            <w:shd w:val="clear" w:color="auto" w:fill="auto"/>
            <w:hideMark/>
          </w:tcPr>
          <w:p w14:paraId="3DAFF3E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22DD42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82</w:t>
            </w:r>
          </w:p>
        </w:tc>
      </w:tr>
      <w:tr w:rsidR="00D65B46" w:rsidRPr="00565CB1" w14:paraId="53075CF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EC8D46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98A5407" w14:textId="401DD96A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AC6894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6</w:t>
            </w:r>
          </w:p>
        </w:tc>
        <w:tc>
          <w:tcPr>
            <w:tcW w:w="1437" w:type="dxa"/>
            <w:shd w:val="clear" w:color="auto" w:fill="auto"/>
            <w:hideMark/>
          </w:tcPr>
          <w:p w14:paraId="3D8C4E1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A9BB8A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43</w:t>
            </w:r>
          </w:p>
        </w:tc>
      </w:tr>
      <w:tr w:rsidR="00D65B46" w:rsidRPr="00565CB1" w14:paraId="7BFA703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C8582E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8FCEE8F" w14:textId="7DC98F83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6A588E5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625A31E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4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939DDB0" w14:textId="3A5A1A6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0.9</w:t>
            </w:r>
          </w:p>
        </w:tc>
      </w:tr>
      <w:tr w:rsidR="00D65B46" w:rsidRPr="00565CB1" w14:paraId="2816061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1AEFE0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154916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645A4EF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48</w:t>
            </w:r>
          </w:p>
        </w:tc>
        <w:tc>
          <w:tcPr>
            <w:tcW w:w="1437" w:type="dxa"/>
            <w:shd w:val="clear" w:color="auto" w:fill="auto"/>
            <w:hideMark/>
          </w:tcPr>
          <w:p w14:paraId="7793546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A1AFAD7" w14:textId="6C75794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3.2</w:t>
            </w:r>
          </w:p>
        </w:tc>
      </w:tr>
      <w:tr w:rsidR="00D65B46" w:rsidRPr="00565CB1" w14:paraId="6427818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FF5519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148CE06" w14:textId="10CE60C6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1149BD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6</w:t>
            </w:r>
          </w:p>
        </w:tc>
        <w:tc>
          <w:tcPr>
            <w:tcW w:w="1437" w:type="dxa"/>
            <w:shd w:val="clear" w:color="auto" w:fill="auto"/>
            <w:hideMark/>
          </w:tcPr>
          <w:p w14:paraId="1EAC456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1EF4B45" w14:textId="45CD7C4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1.1</w:t>
            </w:r>
          </w:p>
        </w:tc>
      </w:tr>
      <w:tr w:rsidR="00D65B46" w:rsidRPr="00565CB1" w14:paraId="7E2DDA3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AA06A8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724E656" w14:textId="751C4C93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DA54AC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6</w:t>
            </w:r>
          </w:p>
        </w:tc>
        <w:tc>
          <w:tcPr>
            <w:tcW w:w="1437" w:type="dxa"/>
            <w:shd w:val="clear" w:color="auto" w:fill="auto"/>
            <w:hideMark/>
          </w:tcPr>
          <w:p w14:paraId="0932B6D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99C59CC" w14:textId="5CF6FF3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7</w:t>
            </w:r>
          </w:p>
        </w:tc>
      </w:tr>
      <w:tr w:rsidR="00D65B46" w:rsidRPr="00565CB1" w14:paraId="1A411B6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018B05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E32D7E6" w14:textId="363B1779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F914C8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8</w:t>
            </w:r>
          </w:p>
        </w:tc>
        <w:tc>
          <w:tcPr>
            <w:tcW w:w="1437" w:type="dxa"/>
            <w:shd w:val="clear" w:color="auto" w:fill="auto"/>
            <w:hideMark/>
          </w:tcPr>
          <w:p w14:paraId="1432875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17E6DA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</w:tr>
      <w:tr w:rsidR="00D65B46" w:rsidRPr="00565CB1" w14:paraId="005C509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EC4E4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0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7B4724" w14:textId="68C467AC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E65165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6</w:t>
            </w:r>
          </w:p>
        </w:tc>
        <w:tc>
          <w:tcPr>
            <w:tcW w:w="1437" w:type="dxa"/>
            <w:shd w:val="clear" w:color="auto" w:fill="auto"/>
            <w:hideMark/>
          </w:tcPr>
          <w:p w14:paraId="071778A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A7C5F2F" w14:textId="2A3D754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3</w:t>
            </w:r>
          </w:p>
        </w:tc>
      </w:tr>
      <w:tr w:rsidR="00D65B46" w:rsidRPr="00565CB1" w14:paraId="1F266EE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08D55E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925419A" w14:textId="51CA822C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552B2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6</w:t>
            </w:r>
          </w:p>
        </w:tc>
        <w:tc>
          <w:tcPr>
            <w:tcW w:w="1437" w:type="dxa"/>
            <w:shd w:val="clear" w:color="auto" w:fill="auto"/>
            <w:hideMark/>
          </w:tcPr>
          <w:p w14:paraId="70968E3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ADB039C" w14:textId="721A89F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8</w:t>
            </w:r>
          </w:p>
        </w:tc>
      </w:tr>
      <w:tr w:rsidR="00D65B46" w:rsidRPr="00565CB1" w14:paraId="0DA0AA9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78AD9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0A768D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416EFAA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6</w:t>
            </w:r>
          </w:p>
        </w:tc>
        <w:tc>
          <w:tcPr>
            <w:tcW w:w="1437" w:type="dxa"/>
            <w:shd w:val="clear" w:color="auto" w:fill="auto"/>
            <w:hideMark/>
          </w:tcPr>
          <w:p w14:paraId="5992584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E52129B" w14:textId="4020E7D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3</w:t>
            </w:r>
          </w:p>
        </w:tc>
      </w:tr>
      <w:tr w:rsidR="00D65B46" w:rsidRPr="00565CB1" w14:paraId="4233F39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7BD140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BB5708F" w14:textId="0F078C48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AAC040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14225CF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555A8A8" w14:textId="1BCC337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8.7</w:t>
            </w:r>
          </w:p>
        </w:tc>
      </w:tr>
      <w:tr w:rsidR="00D65B46" w:rsidRPr="00565CB1" w14:paraId="5B5773C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E1501C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6F14CC3" w14:textId="41CF55AC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21AB4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4</w:t>
            </w:r>
          </w:p>
        </w:tc>
        <w:tc>
          <w:tcPr>
            <w:tcW w:w="1437" w:type="dxa"/>
            <w:shd w:val="clear" w:color="auto" w:fill="auto"/>
            <w:hideMark/>
          </w:tcPr>
          <w:p w14:paraId="657DF1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BA45B83" w14:textId="2615D79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0.9</w:t>
            </w:r>
          </w:p>
        </w:tc>
      </w:tr>
      <w:tr w:rsidR="00D65B46" w:rsidRPr="00565CB1" w14:paraId="18843E5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0256B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5C48844" w14:textId="5B04CEFD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FAC428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6E80831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330F718" w14:textId="430F0A9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9</w:t>
            </w:r>
          </w:p>
        </w:tc>
      </w:tr>
      <w:tr w:rsidR="00D65B46" w:rsidRPr="00565CB1" w14:paraId="4732CDC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4587BA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18C8CA8" w14:textId="3CCC70E0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7FD04D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00AE7C1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0DBB16F" w14:textId="61B3A9F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6.6</w:t>
            </w:r>
          </w:p>
        </w:tc>
      </w:tr>
      <w:tr w:rsidR="00D65B46" w:rsidRPr="00565CB1" w14:paraId="30A2500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30E65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A53F249" w14:textId="1AA5F78B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182AF4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6D8A9EE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9FE6CD6" w14:textId="02F48E9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5</w:t>
            </w:r>
          </w:p>
        </w:tc>
      </w:tr>
      <w:tr w:rsidR="00D65B46" w:rsidRPr="00565CB1" w14:paraId="60668C1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DE58B0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A13DEB1" w14:textId="2D89F6D4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75300E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8</w:t>
            </w:r>
          </w:p>
        </w:tc>
        <w:tc>
          <w:tcPr>
            <w:tcW w:w="1437" w:type="dxa"/>
            <w:shd w:val="clear" w:color="auto" w:fill="auto"/>
            <w:hideMark/>
          </w:tcPr>
          <w:p w14:paraId="46562DC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327FECA" w14:textId="78E3EA7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8</w:t>
            </w:r>
          </w:p>
        </w:tc>
      </w:tr>
      <w:tr w:rsidR="00D65B46" w:rsidRPr="00565CB1" w14:paraId="628C50C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919EA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242889F" w14:textId="3D65CAA6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D802AB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0</w:t>
            </w:r>
          </w:p>
        </w:tc>
        <w:tc>
          <w:tcPr>
            <w:tcW w:w="1437" w:type="dxa"/>
            <w:shd w:val="clear" w:color="auto" w:fill="auto"/>
            <w:hideMark/>
          </w:tcPr>
          <w:p w14:paraId="18F422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8CED9F4" w14:textId="3351BE3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0.4</w:t>
            </w:r>
          </w:p>
        </w:tc>
      </w:tr>
      <w:tr w:rsidR="00D65B46" w:rsidRPr="00565CB1" w14:paraId="4DB98EF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C04257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1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61EC032" w14:textId="2111D8E5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4BFEF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2</w:t>
            </w:r>
          </w:p>
        </w:tc>
        <w:tc>
          <w:tcPr>
            <w:tcW w:w="1437" w:type="dxa"/>
            <w:shd w:val="clear" w:color="auto" w:fill="auto"/>
            <w:hideMark/>
          </w:tcPr>
          <w:p w14:paraId="3260F55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CB16D43" w14:textId="73C3375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4</w:t>
            </w:r>
          </w:p>
        </w:tc>
      </w:tr>
      <w:tr w:rsidR="00D65B46" w:rsidRPr="00565CB1" w14:paraId="1BC1865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2AD60B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064D414" w14:textId="41D77796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728DD8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0</w:t>
            </w:r>
          </w:p>
        </w:tc>
        <w:tc>
          <w:tcPr>
            <w:tcW w:w="1437" w:type="dxa"/>
            <w:shd w:val="clear" w:color="auto" w:fill="auto"/>
            <w:hideMark/>
          </w:tcPr>
          <w:p w14:paraId="65C865B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3F2916B" w14:textId="0AC5257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1</w:t>
            </w:r>
          </w:p>
        </w:tc>
      </w:tr>
      <w:tr w:rsidR="00D65B46" w:rsidRPr="00565CB1" w14:paraId="2D33677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A4BBA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500C70" w14:textId="42774CAC" w:rsidR="00D65B46" w:rsidRPr="00565CB1" w:rsidRDefault="001E636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7FA10C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4</w:t>
            </w:r>
          </w:p>
        </w:tc>
        <w:tc>
          <w:tcPr>
            <w:tcW w:w="1437" w:type="dxa"/>
            <w:shd w:val="clear" w:color="auto" w:fill="auto"/>
            <w:hideMark/>
          </w:tcPr>
          <w:p w14:paraId="4F63B33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EDFDD23" w14:textId="782886E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.7</w:t>
            </w:r>
          </w:p>
        </w:tc>
      </w:tr>
      <w:tr w:rsidR="00D65B46" w:rsidRPr="00565CB1" w14:paraId="274DFB0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8156C0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12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8DEA8BA" w14:textId="1530A97B" w:rsidR="00D65B46" w:rsidRPr="00565CB1" w:rsidRDefault="0081139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0FBD36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8</w:t>
            </w:r>
          </w:p>
        </w:tc>
        <w:tc>
          <w:tcPr>
            <w:tcW w:w="1437" w:type="dxa"/>
            <w:shd w:val="clear" w:color="auto" w:fill="auto"/>
            <w:hideMark/>
          </w:tcPr>
          <w:p w14:paraId="07E98BC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A4333A" w14:textId="5159194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1</w:t>
            </w:r>
          </w:p>
        </w:tc>
      </w:tr>
      <w:tr w:rsidR="00D65B46" w:rsidRPr="00565CB1" w14:paraId="475428E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5A530C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D4C7929" w14:textId="43D13EAC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9D10F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444515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51EF40" w14:textId="571F18A9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0.6</w:t>
            </w:r>
          </w:p>
        </w:tc>
      </w:tr>
      <w:tr w:rsidR="00D65B46" w:rsidRPr="00565CB1" w14:paraId="0657E2D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2B186F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F93D79E" w14:textId="2FF9AF70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5C3CE7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13D3DA8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1737B8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28</w:t>
            </w:r>
          </w:p>
        </w:tc>
      </w:tr>
      <w:tr w:rsidR="00D65B46" w:rsidRPr="00565CB1" w14:paraId="119CE92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4A6D77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FA46C8F" w14:textId="6B42C3D4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1E587B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0</w:t>
            </w:r>
          </w:p>
        </w:tc>
        <w:tc>
          <w:tcPr>
            <w:tcW w:w="1437" w:type="dxa"/>
            <w:shd w:val="clear" w:color="auto" w:fill="auto"/>
            <w:hideMark/>
          </w:tcPr>
          <w:p w14:paraId="7D93275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158AACB" w14:textId="65A76D45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6</w:t>
            </w:r>
          </w:p>
        </w:tc>
      </w:tr>
      <w:tr w:rsidR="00D65B46" w:rsidRPr="00565CB1" w14:paraId="4057E72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BA9CBA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BF7500A" w14:textId="1A472CB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9C65F3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7A3F4A5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91406DB" w14:textId="263E91B3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0.6</w:t>
            </w:r>
          </w:p>
        </w:tc>
      </w:tr>
      <w:tr w:rsidR="00D65B46" w:rsidRPr="00565CB1" w14:paraId="05F23FA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74CD7E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A04A7D8" w14:textId="72BBA9A2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FA7CFE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32</w:t>
            </w:r>
          </w:p>
        </w:tc>
        <w:tc>
          <w:tcPr>
            <w:tcW w:w="1437" w:type="dxa"/>
            <w:shd w:val="clear" w:color="auto" w:fill="auto"/>
            <w:hideMark/>
          </w:tcPr>
          <w:p w14:paraId="33DFA0D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2B3739" w14:textId="41B15DD0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</w:tr>
      <w:tr w:rsidR="00D65B46" w:rsidRPr="00565CB1" w14:paraId="6DE12EE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97FC6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5F3B85F" w14:textId="36CAB7A5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1F502F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4F7F40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FEBA336" w14:textId="6DC59FF0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D65B46" w:rsidRPr="00565CB1" w14:paraId="74BCE92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2D1170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2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A6E4455" w14:textId="43AE376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3405F6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4</w:t>
            </w:r>
          </w:p>
        </w:tc>
        <w:tc>
          <w:tcPr>
            <w:tcW w:w="1437" w:type="dxa"/>
            <w:shd w:val="clear" w:color="auto" w:fill="auto"/>
            <w:hideMark/>
          </w:tcPr>
          <w:p w14:paraId="6798A2D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5AB392A" w14:textId="76BACFE7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</w:tr>
      <w:tr w:rsidR="00D65B46" w:rsidRPr="00565CB1" w14:paraId="68615B1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E4988C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610639A" w14:textId="75E7637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DC9DEB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3471EF2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1F1128D" w14:textId="227976C4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</w:tr>
      <w:tr w:rsidR="00D65B46" w:rsidRPr="00565CB1" w14:paraId="40AE008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9F0D0E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68B33AB" w14:textId="76A88CB4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549E37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3EA721F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CCFF31A" w14:textId="014081BF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0.6</w:t>
            </w:r>
          </w:p>
        </w:tc>
      </w:tr>
      <w:tr w:rsidR="00D65B46" w:rsidRPr="00565CB1" w14:paraId="4C9C297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E569A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B64879D" w14:textId="72BEB7A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AB3436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6</w:t>
            </w:r>
          </w:p>
        </w:tc>
        <w:tc>
          <w:tcPr>
            <w:tcW w:w="1437" w:type="dxa"/>
            <w:shd w:val="clear" w:color="auto" w:fill="auto"/>
            <w:hideMark/>
          </w:tcPr>
          <w:p w14:paraId="3A2E07E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2F142CB" w14:textId="75C33D02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0.3</w:t>
            </w:r>
          </w:p>
        </w:tc>
      </w:tr>
      <w:tr w:rsidR="00D65B46" w:rsidRPr="00565CB1" w14:paraId="56C3B05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DF0355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33A31E7" w14:textId="0A733D12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0A993DB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24</w:t>
            </w:r>
          </w:p>
        </w:tc>
        <w:tc>
          <w:tcPr>
            <w:tcW w:w="1437" w:type="dxa"/>
            <w:shd w:val="clear" w:color="auto" w:fill="auto"/>
            <w:hideMark/>
          </w:tcPr>
          <w:p w14:paraId="33E164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8D1E178" w14:textId="01DF7882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2</w:t>
            </w:r>
          </w:p>
        </w:tc>
      </w:tr>
      <w:tr w:rsidR="00D65B46" w:rsidRPr="00565CB1" w14:paraId="68E902B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C506A6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40E8367" w14:textId="0483FBAC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BD3D0A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2</w:t>
            </w:r>
          </w:p>
        </w:tc>
        <w:tc>
          <w:tcPr>
            <w:tcW w:w="1437" w:type="dxa"/>
            <w:shd w:val="clear" w:color="auto" w:fill="auto"/>
            <w:hideMark/>
          </w:tcPr>
          <w:p w14:paraId="67F9308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DC8516F" w14:textId="39D64C43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4</w:t>
            </w:r>
          </w:p>
        </w:tc>
      </w:tr>
      <w:tr w:rsidR="00D65B46" w:rsidRPr="00565CB1" w14:paraId="3579E21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E19F5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4F8AD91" w14:textId="6EC33186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63276E9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7AC970D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CF9C7FC" w14:textId="2B55397D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4.7</w:t>
            </w:r>
          </w:p>
        </w:tc>
      </w:tr>
      <w:tr w:rsidR="00D65B46" w:rsidRPr="00565CB1" w14:paraId="2E2B1CF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FE37A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4DF5AC9" w14:textId="7C4F5E3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7AACC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4</w:t>
            </w:r>
          </w:p>
        </w:tc>
        <w:tc>
          <w:tcPr>
            <w:tcW w:w="1437" w:type="dxa"/>
            <w:shd w:val="clear" w:color="auto" w:fill="auto"/>
            <w:hideMark/>
          </w:tcPr>
          <w:p w14:paraId="2E74318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A9CD88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89</w:t>
            </w:r>
          </w:p>
        </w:tc>
      </w:tr>
      <w:tr w:rsidR="00D65B46" w:rsidRPr="00565CB1" w14:paraId="0EDC038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7020CF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4B90BAB" w14:textId="1CE1F173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A017D1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66285FE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5F4E402" w14:textId="1B33E760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6.9</w:t>
            </w:r>
          </w:p>
        </w:tc>
      </w:tr>
      <w:tr w:rsidR="00D65B46" w:rsidRPr="00565CB1" w14:paraId="45F362F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9814ED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0B9F899" w14:textId="35D70C5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98300C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11C12A5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A82C604" w14:textId="031881FD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3.4</w:t>
            </w:r>
          </w:p>
        </w:tc>
      </w:tr>
      <w:tr w:rsidR="00D65B46" w:rsidRPr="00565CB1" w14:paraId="7FF0CFB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527891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3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8C2695A" w14:textId="48E32A7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55509E8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14</w:t>
            </w:r>
          </w:p>
        </w:tc>
        <w:tc>
          <w:tcPr>
            <w:tcW w:w="1437" w:type="dxa"/>
            <w:shd w:val="clear" w:color="auto" w:fill="auto"/>
            <w:hideMark/>
          </w:tcPr>
          <w:p w14:paraId="10DE6C3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FE99B1F" w14:textId="420DD33F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5</w:t>
            </w:r>
          </w:p>
        </w:tc>
      </w:tr>
      <w:tr w:rsidR="00D65B46" w:rsidRPr="00565CB1" w14:paraId="3116CC2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45ECA4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382AAE2" w14:textId="56D5983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6E2769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48EB8A0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F1B9B05" w14:textId="3F0D67AF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3.3</w:t>
            </w:r>
          </w:p>
        </w:tc>
      </w:tr>
      <w:tr w:rsidR="00D65B46" w:rsidRPr="00565CB1" w14:paraId="2095E5D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2A3F7D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7681253" w14:textId="5F64A0D3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E93F9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3DE427A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4D16829" w14:textId="03B7656F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4.3</w:t>
            </w:r>
          </w:p>
        </w:tc>
      </w:tr>
      <w:tr w:rsidR="00D65B46" w:rsidRPr="00565CB1" w14:paraId="3308368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19ED67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595CADA" w14:textId="246F88FD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E93D53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2</w:t>
            </w:r>
          </w:p>
        </w:tc>
        <w:tc>
          <w:tcPr>
            <w:tcW w:w="1437" w:type="dxa"/>
            <w:shd w:val="clear" w:color="auto" w:fill="auto"/>
            <w:hideMark/>
          </w:tcPr>
          <w:p w14:paraId="1866F4B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0C725F6" w14:textId="6337218C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.85</w:t>
            </w:r>
          </w:p>
        </w:tc>
      </w:tr>
      <w:tr w:rsidR="00D65B46" w:rsidRPr="00565CB1" w14:paraId="3C4E62E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D20523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BFF409B" w14:textId="703899E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A5E435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0</w:t>
            </w:r>
          </w:p>
        </w:tc>
        <w:tc>
          <w:tcPr>
            <w:tcW w:w="1437" w:type="dxa"/>
            <w:shd w:val="clear" w:color="auto" w:fill="auto"/>
            <w:hideMark/>
          </w:tcPr>
          <w:p w14:paraId="1D4B247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6C20533" w14:textId="17A20904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1</w:t>
            </w:r>
          </w:p>
        </w:tc>
      </w:tr>
      <w:tr w:rsidR="00D65B46" w:rsidRPr="00565CB1" w14:paraId="3E397AA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635D91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AD53923" w14:textId="2412A10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0FDFD5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0AED7F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44D8D7B" w14:textId="4F505BF1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1</w:t>
            </w:r>
          </w:p>
        </w:tc>
      </w:tr>
      <w:tr w:rsidR="00D65B46" w:rsidRPr="00565CB1" w14:paraId="4FD6801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E224F4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5471F25" w14:textId="2EC43B10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482A09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325691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E0B3AAB" w14:textId="3F03F9EE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9</w:t>
            </w:r>
          </w:p>
        </w:tc>
      </w:tr>
      <w:tr w:rsidR="00D65B46" w:rsidRPr="00565CB1" w14:paraId="14CA4B1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2FE02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5B1B44D" w14:textId="4F0455D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D5EA7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134A801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C214E6C" w14:textId="60D07ECC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9.7</w:t>
            </w:r>
          </w:p>
        </w:tc>
      </w:tr>
      <w:tr w:rsidR="00D65B46" w:rsidRPr="00565CB1" w14:paraId="4B1057D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FAEB01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BA6C8FC" w14:textId="547FF11A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87948D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6</w:t>
            </w:r>
          </w:p>
        </w:tc>
        <w:tc>
          <w:tcPr>
            <w:tcW w:w="1437" w:type="dxa"/>
            <w:shd w:val="clear" w:color="auto" w:fill="auto"/>
            <w:hideMark/>
          </w:tcPr>
          <w:p w14:paraId="4FEBF2B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CA2594" w14:textId="5F837E16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4</w:t>
            </w:r>
          </w:p>
        </w:tc>
      </w:tr>
      <w:tr w:rsidR="00D65B46" w:rsidRPr="00565CB1" w14:paraId="7487BBE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D077C7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33FEB5B" w14:textId="08AEE0C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3634C60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08</w:t>
            </w:r>
          </w:p>
        </w:tc>
        <w:tc>
          <w:tcPr>
            <w:tcW w:w="1437" w:type="dxa"/>
            <w:shd w:val="clear" w:color="auto" w:fill="auto"/>
            <w:hideMark/>
          </w:tcPr>
          <w:p w14:paraId="219D7DF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1F73A63" w14:textId="0C499B1D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.39</w:t>
            </w:r>
          </w:p>
        </w:tc>
      </w:tr>
      <w:tr w:rsidR="00D65B46" w:rsidRPr="00565CB1" w14:paraId="3DCBE08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63FB7B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4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5782055" w14:textId="5C917CF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C7D147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35875D9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1F5350" w14:textId="1BE400E2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3</w:t>
            </w:r>
          </w:p>
        </w:tc>
      </w:tr>
      <w:tr w:rsidR="00D65B46" w:rsidRPr="00565CB1" w14:paraId="784A272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1718B4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BF94D1C" w14:textId="0645F676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60FD9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4</w:t>
            </w:r>
          </w:p>
        </w:tc>
        <w:tc>
          <w:tcPr>
            <w:tcW w:w="1437" w:type="dxa"/>
            <w:shd w:val="clear" w:color="auto" w:fill="auto"/>
            <w:hideMark/>
          </w:tcPr>
          <w:p w14:paraId="591CC0A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F17349C" w14:textId="20581844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9</w:t>
            </w:r>
          </w:p>
        </w:tc>
      </w:tr>
      <w:tr w:rsidR="00D65B46" w:rsidRPr="00565CB1" w14:paraId="32DC9C2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FCBEA6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CEBCA3B" w14:textId="166C73E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CBA13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698515F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1A8C6BA" w14:textId="30729320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</w:tr>
      <w:tr w:rsidR="00D65B46" w:rsidRPr="00565CB1" w14:paraId="72C91A5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4600C3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3C177B8" w14:textId="2BD2F2D0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01A8A3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0536091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506D940" w14:textId="588E306D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6</w:t>
            </w:r>
          </w:p>
        </w:tc>
      </w:tr>
      <w:tr w:rsidR="00D65B46" w:rsidRPr="00565CB1" w14:paraId="6E4BE50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803FD8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C22FFF0" w14:textId="35925A8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5C15B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05DB4C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91CBB57" w14:textId="19A02A8E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0</w:t>
            </w:r>
          </w:p>
        </w:tc>
      </w:tr>
      <w:tr w:rsidR="00D65B46" w:rsidRPr="00565CB1" w14:paraId="745FC48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09E110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AFF876A" w14:textId="4BD4B67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7FAD9E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2D87530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B883B82" w14:textId="351BE41B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3</w:t>
            </w:r>
          </w:p>
        </w:tc>
      </w:tr>
      <w:tr w:rsidR="00D65B46" w:rsidRPr="00565CB1" w14:paraId="23CC7ED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902D11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C1B8691" w14:textId="6E572A0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70639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74CB43C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4F4862F" w14:textId="587B273C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4</w:t>
            </w:r>
          </w:p>
        </w:tc>
      </w:tr>
      <w:tr w:rsidR="00D65B46" w:rsidRPr="00565CB1" w14:paraId="5750A7F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72A8F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6C9CDE7" w14:textId="6181D3C6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6ECF3E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6</w:t>
            </w:r>
          </w:p>
        </w:tc>
        <w:tc>
          <w:tcPr>
            <w:tcW w:w="1437" w:type="dxa"/>
            <w:shd w:val="clear" w:color="auto" w:fill="auto"/>
            <w:hideMark/>
          </w:tcPr>
          <w:p w14:paraId="7B55CEB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E82E9B" w14:textId="2EA5EB70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1</w:t>
            </w:r>
          </w:p>
        </w:tc>
      </w:tr>
      <w:tr w:rsidR="00D65B46" w:rsidRPr="00565CB1" w14:paraId="67BD5F8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C49207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MUCV15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C6EB492" w14:textId="2012DC1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E1201E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78</w:t>
            </w:r>
          </w:p>
        </w:tc>
        <w:tc>
          <w:tcPr>
            <w:tcW w:w="1437" w:type="dxa"/>
            <w:shd w:val="clear" w:color="auto" w:fill="auto"/>
            <w:hideMark/>
          </w:tcPr>
          <w:p w14:paraId="03DF017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D47D4DA" w14:textId="4DA735DF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9</w:t>
            </w:r>
          </w:p>
        </w:tc>
      </w:tr>
      <w:tr w:rsidR="00D65B46" w:rsidRPr="00565CB1" w14:paraId="2BFEB85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70677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E26A282" w14:textId="192117B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B35607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4</w:t>
            </w:r>
          </w:p>
        </w:tc>
        <w:tc>
          <w:tcPr>
            <w:tcW w:w="1437" w:type="dxa"/>
            <w:shd w:val="clear" w:color="auto" w:fill="auto"/>
            <w:hideMark/>
          </w:tcPr>
          <w:p w14:paraId="39C1BBC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84D63E9" w14:textId="4EFC482D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5.4</w:t>
            </w:r>
          </w:p>
        </w:tc>
      </w:tr>
      <w:tr w:rsidR="00D65B46" w:rsidRPr="00565CB1" w14:paraId="760C9C5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5F29B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5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736EDD4" w14:textId="6E7ADBA2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14E9C8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4</w:t>
            </w:r>
          </w:p>
        </w:tc>
        <w:tc>
          <w:tcPr>
            <w:tcW w:w="1437" w:type="dxa"/>
            <w:shd w:val="clear" w:color="auto" w:fill="auto"/>
            <w:hideMark/>
          </w:tcPr>
          <w:p w14:paraId="3FD6ED6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35F9CBC" w14:textId="587FF1C7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8</w:t>
            </w:r>
          </w:p>
        </w:tc>
      </w:tr>
      <w:tr w:rsidR="00D65B46" w:rsidRPr="00565CB1" w14:paraId="1206481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CD6400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262E340" w14:textId="56D88DCD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6B4C3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1FAF6BC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7C6D5D6" w14:textId="12E577B6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7.4</w:t>
            </w:r>
          </w:p>
        </w:tc>
      </w:tr>
      <w:tr w:rsidR="00D65B46" w:rsidRPr="00565CB1" w14:paraId="3938696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608499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6FADD6C" w14:textId="35C101D6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10D565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40</w:t>
            </w:r>
          </w:p>
        </w:tc>
        <w:tc>
          <w:tcPr>
            <w:tcW w:w="1437" w:type="dxa"/>
            <w:shd w:val="clear" w:color="auto" w:fill="auto"/>
            <w:hideMark/>
          </w:tcPr>
          <w:p w14:paraId="27B64D3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7BC98A3" w14:textId="718D26E7" w:rsidR="00D65B46" w:rsidRPr="00565CB1" w:rsidRDefault="00851C4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7</w:t>
            </w:r>
          </w:p>
        </w:tc>
      </w:tr>
      <w:tr w:rsidR="00D65B46" w:rsidRPr="00565CB1" w14:paraId="616BE3F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43053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CF21A78" w14:textId="173886D2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EEE1C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172</w:t>
            </w:r>
          </w:p>
        </w:tc>
        <w:tc>
          <w:tcPr>
            <w:tcW w:w="1437" w:type="dxa"/>
            <w:shd w:val="clear" w:color="auto" w:fill="auto"/>
            <w:hideMark/>
          </w:tcPr>
          <w:p w14:paraId="4FBF897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20A5502" w14:textId="4B01F20B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0</w:t>
            </w:r>
          </w:p>
        </w:tc>
      </w:tr>
      <w:tr w:rsidR="00D65B46" w:rsidRPr="00565CB1" w14:paraId="2FF3B8A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315B4C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C527A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378" w:type="dxa"/>
            <w:shd w:val="clear" w:color="auto" w:fill="auto"/>
            <w:hideMark/>
          </w:tcPr>
          <w:p w14:paraId="108F516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04</w:t>
            </w:r>
          </w:p>
        </w:tc>
        <w:tc>
          <w:tcPr>
            <w:tcW w:w="1437" w:type="dxa"/>
            <w:shd w:val="clear" w:color="auto" w:fill="auto"/>
            <w:hideMark/>
          </w:tcPr>
          <w:p w14:paraId="65334A5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BB6D419" w14:textId="76C71C12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.2</w:t>
            </w:r>
          </w:p>
        </w:tc>
      </w:tr>
      <w:tr w:rsidR="00D65B46" w:rsidRPr="00565CB1" w14:paraId="0D1D175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3FF6BA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16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D0E996" w14:textId="79FAF975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19E012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6</w:t>
            </w:r>
          </w:p>
        </w:tc>
        <w:tc>
          <w:tcPr>
            <w:tcW w:w="1437" w:type="dxa"/>
            <w:shd w:val="clear" w:color="auto" w:fill="auto"/>
            <w:hideMark/>
          </w:tcPr>
          <w:p w14:paraId="159DF61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7F7163D" w14:textId="665BDE08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9</w:t>
            </w:r>
          </w:p>
        </w:tc>
      </w:tr>
      <w:tr w:rsidR="00D65B46" w:rsidRPr="00565CB1" w14:paraId="68FD9CB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0158E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60762F7" w14:textId="527A6FB6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46C819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71B51C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C0EA5DB" w14:textId="5C7CC83B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2</w:t>
            </w:r>
          </w:p>
        </w:tc>
      </w:tr>
      <w:tr w:rsidR="00D65B46" w:rsidRPr="00565CB1" w14:paraId="70FB2ED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471463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9F4E85" w14:textId="6339A0C5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2943A6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86</w:t>
            </w:r>
          </w:p>
        </w:tc>
        <w:tc>
          <w:tcPr>
            <w:tcW w:w="1437" w:type="dxa"/>
            <w:shd w:val="clear" w:color="auto" w:fill="auto"/>
            <w:hideMark/>
          </w:tcPr>
          <w:p w14:paraId="4B91657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3EDB310" w14:textId="052DBA44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.49</w:t>
            </w:r>
          </w:p>
        </w:tc>
      </w:tr>
      <w:tr w:rsidR="00D65B46" w:rsidRPr="00565CB1" w14:paraId="460D3DA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F402F7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C69C7C4" w14:textId="4673087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hideMark/>
          </w:tcPr>
          <w:p w14:paraId="5121747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8</w:t>
            </w:r>
          </w:p>
        </w:tc>
        <w:tc>
          <w:tcPr>
            <w:tcW w:w="1437" w:type="dxa"/>
            <w:shd w:val="clear" w:color="auto" w:fill="auto"/>
            <w:hideMark/>
          </w:tcPr>
          <w:p w14:paraId="0B7D869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9A04F40" w14:textId="731381C2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7</w:t>
            </w:r>
          </w:p>
        </w:tc>
      </w:tr>
      <w:tr w:rsidR="00D65B46" w:rsidRPr="00565CB1" w14:paraId="3705332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5028BE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DBEEAA6" w14:textId="67748155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03CBD3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32</w:t>
            </w:r>
          </w:p>
        </w:tc>
        <w:tc>
          <w:tcPr>
            <w:tcW w:w="1437" w:type="dxa"/>
            <w:shd w:val="clear" w:color="auto" w:fill="auto"/>
            <w:hideMark/>
          </w:tcPr>
          <w:p w14:paraId="2532E7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CE06165" w14:textId="34E597C6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0.1</w:t>
            </w:r>
          </w:p>
        </w:tc>
      </w:tr>
      <w:tr w:rsidR="00D65B46" w:rsidRPr="00565CB1" w14:paraId="2FD8596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D88931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6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B7EF7F3" w14:textId="418CF08B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0FAFA0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27567C5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BEDE0DD" w14:textId="78C63201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5</w:t>
            </w:r>
          </w:p>
        </w:tc>
      </w:tr>
      <w:tr w:rsidR="00D65B46" w:rsidRPr="00565CB1" w14:paraId="148E660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9EA731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24E6624" w14:textId="0B0DDA66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4B147A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88</w:t>
            </w:r>
          </w:p>
        </w:tc>
        <w:tc>
          <w:tcPr>
            <w:tcW w:w="1437" w:type="dxa"/>
            <w:shd w:val="clear" w:color="auto" w:fill="auto"/>
            <w:hideMark/>
          </w:tcPr>
          <w:p w14:paraId="40176E1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DE77C0A" w14:textId="585F2DA0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0</w:t>
            </w:r>
          </w:p>
        </w:tc>
      </w:tr>
      <w:tr w:rsidR="00D65B46" w:rsidRPr="00565CB1" w14:paraId="619B822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5EBC3B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0C0731D" w14:textId="2CBC041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20CF06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156</w:t>
            </w:r>
          </w:p>
        </w:tc>
        <w:tc>
          <w:tcPr>
            <w:tcW w:w="1437" w:type="dxa"/>
            <w:shd w:val="clear" w:color="auto" w:fill="auto"/>
            <w:hideMark/>
          </w:tcPr>
          <w:p w14:paraId="256EB91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3BE965F" w14:textId="28D4F189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4</w:t>
            </w:r>
          </w:p>
        </w:tc>
      </w:tr>
      <w:tr w:rsidR="00D65B46" w:rsidRPr="00565CB1" w14:paraId="129D3F8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5DC91C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9D1F61C" w14:textId="4761FE3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6DB501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469C338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170E20F" w14:textId="7995C438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4</w:t>
            </w:r>
          </w:p>
        </w:tc>
      </w:tr>
      <w:tr w:rsidR="00D65B46" w:rsidRPr="00565CB1" w14:paraId="3194735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599FA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F309FE4" w14:textId="29E1A82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772F0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4F8FB5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73BF0DF" w14:textId="6174B6EA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2</w:t>
            </w:r>
          </w:p>
        </w:tc>
      </w:tr>
      <w:tr w:rsidR="00D65B46" w:rsidRPr="00565CB1" w14:paraId="71E68E7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71A237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0CEF83A" w14:textId="0B532693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F158FC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493A974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7CB00B2" w14:textId="142F48FE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8</w:t>
            </w:r>
          </w:p>
        </w:tc>
      </w:tr>
      <w:tr w:rsidR="00D65B46" w:rsidRPr="00565CB1" w14:paraId="18CB3ED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4F386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D883D91" w14:textId="3EBC3D0D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6EAED99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4</w:t>
            </w:r>
          </w:p>
        </w:tc>
        <w:tc>
          <w:tcPr>
            <w:tcW w:w="1437" w:type="dxa"/>
            <w:shd w:val="clear" w:color="auto" w:fill="auto"/>
            <w:hideMark/>
          </w:tcPr>
          <w:p w14:paraId="44DF324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198AA54" w14:textId="6BF0DE7F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.53</w:t>
            </w:r>
          </w:p>
        </w:tc>
      </w:tr>
      <w:tr w:rsidR="00D65B46" w:rsidRPr="00565CB1" w14:paraId="286AFCB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837A9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A605911" w14:textId="5DA57DB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7D45A13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7347869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A040CC7" w14:textId="6B8CA163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7</w:t>
            </w:r>
          </w:p>
        </w:tc>
      </w:tr>
      <w:tr w:rsidR="00D65B46" w:rsidRPr="00565CB1" w14:paraId="523A5C1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B6EE5A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86E2A30" w14:textId="17B963BB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1555557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4</w:t>
            </w:r>
          </w:p>
        </w:tc>
        <w:tc>
          <w:tcPr>
            <w:tcW w:w="1437" w:type="dxa"/>
            <w:shd w:val="clear" w:color="auto" w:fill="auto"/>
            <w:hideMark/>
          </w:tcPr>
          <w:p w14:paraId="05BBC05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ECFBAB5" w14:textId="764D2C32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4</w:t>
            </w:r>
          </w:p>
        </w:tc>
      </w:tr>
      <w:tr w:rsidR="00D65B46" w:rsidRPr="00565CB1" w14:paraId="198A482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3EBA9E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2E1208A" w14:textId="5ECD0BC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1AA150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64F50DD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8211E0B" w14:textId="28D08273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7</w:t>
            </w:r>
          </w:p>
        </w:tc>
      </w:tr>
      <w:tr w:rsidR="00D65B46" w:rsidRPr="00565CB1" w14:paraId="29299CF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8FF47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7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46BB332" w14:textId="5D5ADFC0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2C6587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1E3D66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489E52C" w14:textId="65BAD3C0" w:rsidR="00D65B46" w:rsidRPr="00565CB1" w:rsidRDefault="00073840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0.1</w:t>
            </w:r>
          </w:p>
        </w:tc>
      </w:tr>
      <w:tr w:rsidR="00D65B46" w:rsidRPr="00565CB1" w14:paraId="407BD2C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C78146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8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5B3E811" w14:textId="6DFD2850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1DAD1E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72</w:t>
            </w:r>
          </w:p>
        </w:tc>
        <w:tc>
          <w:tcPr>
            <w:tcW w:w="1437" w:type="dxa"/>
            <w:shd w:val="clear" w:color="auto" w:fill="auto"/>
            <w:hideMark/>
          </w:tcPr>
          <w:p w14:paraId="02B383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BBC43A5" w14:textId="7419AF5D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3.8</w:t>
            </w:r>
          </w:p>
        </w:tc>
      </w:tr>
      <w:tr w:rsidR="00D65B46" w:rsidRPr="00565CB1" w14:paraId="794980A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9530CB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8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21BA731" w14:textId="42813054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69E9CD0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496</w:t>
            </w:r>
          </w:p>
        </w:tc>
        <w:tc>
          <w:tcPr>
            <w:tcW w:w="1437" w:type="dxa"/>
            <w:shd w:val="clear" w:color="auto" w:fill="auto"/>
            <w:hideMark/>
          </w:tcPr>
          <w:p w14:paraId="496C6C2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F7DD461" w14:textId="21B0A2CC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9</w:t>
            </w:r>
          </w:p>
        </w:tc>
      </w:tr>
      <w:tr w:rsidR="00D65B46" w:rsidRPr="00565CB1" w14:paraId="7AF3F90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3D86F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8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1474C5E" w14:textId="2013890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749940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3CBFCCE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244190" w14:textId="208AA1D9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2.1</w:t>
            </w:r>
          </w:p>
        </w:tc>
      </w:tr>
      <w:tr w:rsidR="00D65B46" w:rsidRPr="00565CB1" w14:paraId="7FA979E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A508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235FFF4" w14:textId="5C72656A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CA91A5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6</w:t>
            </w:r>
          </w:p>
        </w:tc>
        <w:tc>
          <w:tcPr>
            <w:tcW w:w="1437" w:type="dxa"/>
            <w:shd w:val="clear" w:color="auto" w:fill="auto"/>
            <w:hideMark/>
          </w:tcPr>
          <w:p w14:paraId="0E65631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29816A4" w14:textId="351B4E6A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2.7</w:t>
            </w:r>
          </w:p>
        </w:tc>
      </w:tr>
      <w:tr w:rsidR="00D65B46" w:rsidRPr="00565CB1" w14:paraId="2E822AE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3B580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512B7DD" w14:textId="1D78C525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A2443B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1C45D6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E35BC36" w14:textId="467E51BD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7.2</w:t>
            </w:r>
          </w:p>
        </w:tc>
      </w:tr>
      <w:tr w:rsidR="00D65B46" w:rsidRPr="00565CB1" w14:paraId="762BD24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2B3A33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08A99DA" w14:textId="70BADFD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03D249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74B1EAB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885F599" w14:textId="1D476FD1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7</w:t>
            </w:r>
          </w:p>
        </w:tc>
      </w:tr>
      <w:tr w:rsidR="00D65B46" w:rsidRPr="00565CB1" w14:paraId="598EF1B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A3017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0F3F63" w14:textId="14392F7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DFFA03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62B2438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BD4B0C9" w14:textId="0E8DB155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4.4</w:t>
            </w:r>
          </w:p>
        </w:tc>
      </w:tr>
      <w:tr w:rsidR="00D65B46" w:rsidRPr="00565CB1" w14:paraId="56431AA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BDB42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58F7C95" w14:textId="3165690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CAB09B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78A0840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0F6C728" w14:textId="550439C7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8</w:t>
            </w:r>
          </w:p>
        </w:tc>
      </w:tr>
      <w:tr w:rsidR="00D65B46" w:rsidRPr="00565CB1" w14:paraId="74129A9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76354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A17A25" w14:textId="2A82B92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15D7CCF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12DDD17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2B926CE" w14:textId="35381EBF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9</w:t>
            </w:r>
          </w:p>
        </w:tc>
      </w:tr>
      <w:tr w:rsidR="00D65B46" w:rsidRPr="00565CB1" w14:paraId="467F683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8C20A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70B0AA0" w14:textId="2BD0926C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DA35AE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1EE3A51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413448" w14:textId="3AF8BE3E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8</w:t>
            </w:r>
          </w:p>
        </w:tc>
      </w:tr>
      <w:tr w:rsidR="00D65B46" w:rsidRPr="00565CB1" w14:paraId="2DE61E9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CE4A2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4FF3573" w14:textId="0FB048EE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DB245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6B253A6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E3F4FD4" w14:textId="6DAC937E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7</w:t>
            </w:r>
          </w:p>
        </w:tc>
      </w:tr>
      <w:tr w:rsidR="00D65B46" w:rsidRPr="00565CB1" w14:paraId="7C74DD2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030E8B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F5B939D" w14:textId="57F31BED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73AA2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3F6FAEF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A9836A3" w14:textId="5F3F9E17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5</w:t>
            </w:r>
          </w:p>
        </w:tc>
      </w:tr>
      <w:tr w:rsidR="00D65B46" w:rsidRPr="00565CB1" w14:paraId="00BCCDE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A56495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19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B484C6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2FA89F7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72FA054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CA929FD" w14:textId="7DC71AFF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2.4</w:t>
            </w:r>
          </w:p>
        </w:tc>
      </w:tr>
      <w:tr w:rsidR="00D65B46" w:rsidRPr="00565CB1" w14:paraId="6FC479E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6345F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23AD545" w14:textId="5B7615C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614614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76E4B6E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F4907FE" w14:textId="3C0EF4C1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7</w:t>
            </w:r>
          </w:p>
        </w:tc>
      </w:tr>
      <w:tr w:rsidR="00D65B46" w:rsidRPr="00565CB1" w14:paraId="7BACC0B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F85A2E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4C862CC" w14:textId="022AA61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3682F9E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59B941C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31D0745" w14:textId="67614B22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3.6</w:t>
            </w:r>
          </w:p>
        </w:tc>
      </w:tr>
      <w:tr w:rsidR="00D65B46" w:rsidRPr="00565CB1" w14:paraId="6A579A8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D697CA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2E0D72F" w14:textId="6C53F123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6ABF3D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0</w:t>
            </w:r>
          </w:p>
        </w:tc>
        <w:tc>
          <w:tcPr>
            <w:tcW w:w="1437" w:type="dxa"/>
            <w:shd w:val="clear" w:color="auto" w:fill="auto"/>
            <w:hideMark/>
          </w:tcPr>
          <w:p w14:paraId="4DB6BA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61DA533" w14:textId="138F2534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3.6</w:t>
            </w:r>
          </w:p>
        </w:tc>
      </w:tr>
      <w:tr w:rsidR="00D65B46" w:rsidRPr="00565CB1" w14:paraId="020C4E3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DCFF06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D468492" w14:textId="794D4566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4558B7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4</w:t>
            </w:r>
          </w:p>
        </w:tc>
        <w:tc>
          <w:tcPr>
            <w:tcW w:w="1437" w:type="dxa"/>
            <w:shd w:val="clear" w:color="auto" w:fill="auto"/>
            <w:hideMark/>
          </w:tcPr>
          <w:p w14:paraId="7775F14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2B55862" w14:textId="214ED6D0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7</w:t>
            </w:r>
          </w:p>
        </w:tc>
      </w:tr>
      <w:tr w:rsidR="00D65B46" w:rsidRPr="00565CB1" w14:paraId="0254FC6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D2076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162C561" w14:textId="6837911B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53B0A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4</w:t>
            </w:r>
          </w:p>
        </w:tc>
        <w:tc>
          <w:tcPr>
            <w:tcW w:w="1437" w:type="dxa"/>
            <w:shd w:val="clear" w:color="auto" w:fill="auto"/>
            <w:hideMark/>
          </w:tcPr>
          <w:p w14:paraId="550B0E6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43437FF" w14:textId="05C7EE99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2</w:t>
            </w:r>
          </w:p>
        </w:tc>
      </w:tr>
      <w:tr w:rsidR="00D65B46" w:rsidRPr="00565CB1" w14:paraId="7F0F965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16452F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0D07DA4" w14:textId="7E16B7E4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970E33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2ACA226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797A131" w14:textId="75BF0154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5</w:t>
            </w:r>
          </w:p>
        </w:tc>
      </w:tr>
      <w:tr w:rsidR="00D65B46" w:rsidRPr="00565CB1" w14:paraId="0472D2F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408452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C51BB38" w14:textId="499D316A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68802D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88</w:t>
            </w:r>
          </w:p>
        </w:tc>
        <w:tc>
          <w:tcPr>
            <w:tcW w:w="1437" w:type="dxa"/>
            <w:shd w:val="clear" w:color="auto" w:fill="auto"/>
            <w:hideMark/>
          </w:tcPr>
          <w:p w14:paraId="2AE21ED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FC5058D" w14:textId="732805B6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4</w:t>
            </w:r>
          </w:p>
        </w:tc>
      </w:tr>
      <w:tr w:rsidR="00D65B46" w:rsidRPr="00565CB1" w14:paraId="609B040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413C7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5DCA361" w14:textId="212A8B95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3C748A9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5DF4BDB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11EAB36" w14:textId="237ADF21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6</w:t>
            </w:r>
          </w:p>
        </w:tc>
      </w:tr>
      <w:tr w:rsidR="00D65B46" w:rsidRPr="00565CB1" w14:paraId="11AB1A0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5F5FFA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95D2FE3" w14:textId="5690E491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702F43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576029F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F36BADB" w14:textId="0332C29F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5</w:t>
            </w:r>
          </w:p>
        </w:tc>
      </w:tr>
      <w:tr w:rsidR="00D65B46" w:rsidRPr="00565CB1" w14:paraId="4A76EE8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C1280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0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CE2D392" w14:textId="2857383E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4DB3EF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2A0B42A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D09C27D" w14:textId="1C3A4131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3.6</w:t>
            </w:r>
          </w:p>
        </w:tc>
      </w:tr>
      <w:tr w:rsidR="00D65B46" w:rsidRPr="00565CB1" w14:paraId="7FAB81F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FA8B47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61F03E8" w14:textId="1217A711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EE59F3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0A1ADDB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3B7DD24" w14:textId="18AC9B96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0.9</w:t>
            </w:r>
          </w:p>
        </w:tc>
      </w:tr>
      <w:tr w:rsidR="00D65B46" w:rsidRPr="00565CB1" w14:paraId="719F199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1A6FE4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E751619" w14:textId="78624944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CDD9B1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3C94A6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DB7720D" w14:textId="21B6291E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6.6</w:t>
            </w:r>
          </w:p>
        </w:tc>
      </w:tr>
      <w:tr w:rsidR="00D65B46" w:rsidRPr="00565CB1" w14:paraId="3313082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FA4960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1CA053" w14:textId="6EB2A3B3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2D3F6DE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8</w:t>
            </w:r>
          </w:p>
        </w:tc>
        <w:tc>
          <w:tcPr>
            <w:tcW w:w="1437" w:type="dxa"/>
            <w:shd w:val="clear" w:color="auto" w:fill="auto"/>
            <w:hideMark/>
          </w:tcPr>
          <w:p w14:paraId="7567803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AECD9F" w14:textId="0B0E58A9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4</w:t>
            </w:r>
          </w:p>
        </w:tc>
      </w:tr>
      <w:tr w:rsidR="00D65B46" w:rsidRPr="00565CB1" w14:paraId="3CBAE8A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2DA8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21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E979E2D" w14:textId="49BD9F1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99C1A5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6</w:t>
            </w:r>
          </w:p>
        </w:tc>
        <w:tc>
          <w:tcPr>
            <w:tcW w:w="1437" w:type="dxa"/>
            <w:shd w:val="clear" w:color="auto" w:fill="auto"/>
            <w:hideMark/>
          </w:tcPr>
          <w:p w14:paraId="14AC189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36F753" w14:textId="09F8245E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9</w:t>
            </w:r>
          </w:p>
        </w:tc>
      </w:tr>
      <w:tr w:rsidR="00D65B46" w:rsidRPr="00565CB1" w14:paraId="2E03FE7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97CC6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E4A3A1" w14:textId="6A65B16A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86657E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194792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9D51142" w14:textId="52545B52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4</w:t>
            </w:r>
          </w:p>
        </w:tc>
      </w:tr>
      <w:tr w:rsidR="00D65B46" w:rsidRPr="00565CB1" w14:paraId="375D59E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A4543B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E439752" w14:textId="6972596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2112ED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683D852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B2A0DBA" w14:textId="7DE347AB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1</w:t>
            </w:r>
          </w:p>
        </w:tc>
      </w:tr>
      <w:tr w:rsidR="00D65B46" w:rsidRPr="00565CB1" w14:paraId="65F411F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34F021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910A411" w14:textId="33026B97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hideMark/>
          </w:tcPr>
          <w:p w14:paraId="6E730D5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4</w:t>
            </w:r>
          </w:p>
        </w:tc>
        <w:tc>
          <w:tcPr>
            <w:tcW w:w="1437" w:type="dxa"/>
            <w:shd w:val="clear" w:color="auto" w:fill="auto"/>
            <w:hideMark/>
          </w:tcPr>
          <w:p w14:paraId="4ED3DBC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0A285CF" w14:textId="4D271EB3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5.3</w:t>
            </w:r>
          </w:p>
        </w:tc>
      </w:tr>
      <w:tr w:rsidR="00D65B46" w:rsidRPr="00565CB1" w14:paraId="17AE250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F6315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72FC891" w14:textId="6234BF90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F2E5A7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305231F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C53D8B9" w14:textId="31D9CD62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3</w:t>
            </w:r>
          </w:p>
        </w:tc>
      </w:tr>
      <w:tr w:rsidR="00D65B46" w:rsidRPr="00565CB1" w14:paraId="0728521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ED0102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F089D5B" w14:textId="2482E6BC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889893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14</w:t>
            </w:r>
          </w:p>
        </w:tc>
        <w:tc>
          <w:tcPr>
            <w:tcW w:w="1437" w:type="dxa"/>
            <w:shd w:val="clear" w:color="auto" w:fill="auto"/>
            <w:hideMark/>
          </w:tcPr>
          <w:p w14:paraId="7F61148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A5DAFA6" w14:textId="6CE3C553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8.0</w:t>
            </w:r>
          </w:p>
        </w:tc>
      </w:tr>
      <w:tr w:rsidR="00D65B46" w:rsidRPr="00565CB1" w14:paraId="458FFED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0E20D9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1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B2FBCB5" w14:textId="72DA54CA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216752B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8</w:t>
            </w:r>
          </w:p>
        </w:tc>
        <w:tc>
          <w:tcPr>
            <w:tcW w:w="1437" w:type="dxa"/>
            <w:shd w:val="clear" w:color="auto" w:fill="auto"/>
            <w:hideMark/>
          </w:tcPr>
          <w:p w14:paraId="13DCB36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4DB8BD4" w14:textId="5B13DF41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4</w:t>
            </w:r>
          </w:p>
        </w:tc>
      </w:tr>
      <w:tr w:rsidR="00D65B46" w:rsidRPr="00565CB1" w14:paraId="0A6022B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03021C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18C6E17" w14:textId="6C927361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36834E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5FC380B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A2E397B" w14:textId="46F6038D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.12</w:t>
            </w:r>
          </w:p>
        </w:tc>
      </w:tr>
      <w:tr w:rsidR="00D65B46" w:rsidRPr="00565CB1" w14:paraId="2401F6F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51F8F3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6C5B2DB" w14:textId="32A3100B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96B43C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6</w:t>
            </w:r>
          </w:p>
        </w:tc>
        <w:tc>
          <w:tcPr>
            <w:tcW w:w="1437" w:type="dxa"/>
            <w:shd w:val="clear" w:color="auto" w:fill="auto"/>
            <w:hideMark/>
          </w:tcPr>
          <w:p w14:paraId="13147A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39DB3A8" w14:textId="18C621EE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9.6</w:t>
            </w:r>
          </w:p>
        </w:tc>
      </w:tr>
      <w:tr w:rsidR="00D65B46" w:rsidRPr="00565CB1" w14:paraId="28A533F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A6B5D4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3E5816D" w14:textId="26C468B9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6A2DAF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6</w:t>
            </w:r>
          </w:p>
        </w:tc>
        <w:tc>
          <w:tcPr>
            <w:tcW w:w="1437" w:type="dxa"/>
            <w:shd w:val="clear" w:color="auto" w:fill="auto"/>
            <w:hideMark/>
          </w:tcPr>
          <w:p w14:paraId="00B7CBB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60F00FA" w14:textId="06F58764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1</w:t>
            </w:r>
          </w:p>
        </w:tc>
      </w:tr>
      <w:tr w:rsidR="00D65B46" w:rsidRPr="00565CB1" w14:paraId="0CEDB3A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4C7521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DA57697" w14:textId="06511BE8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FC3576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63FD988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2D1927E" w14:textId="05FF32FE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2</w:t>
            </w:r>
          </w:p>
        </w:tc>
      </w:tr>
      <w:tr w:rsidR="00D65B46" w:rsidRPr="00565CB1" w14:paraId="02BA9F6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61108C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6895863" w14:textId="04A65B85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E108F0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74</w:t>
            </w:r>
          </w:p>
        </w:tc>
        <w:tc>
          <w:tcPr>
            <w:tcW w:w="1437" w:type="dxa"/>
            <w:shd w:val="clear" w:color="auto" w:fill="auto"/>
            <w:hideMark/>
          </w:tcPr>
          <w:p w14:paraId="5C4AE65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07279E2" w14:textId="55B68A90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.20</w:t>
            </w:r>
          </w:p>
        </w:tc>
      </w:tr>
      <w:tr w:rsidR="00D65B46" w:rsidRPr="00565CB1" w14:paraId="709F0E1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C8122A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11A64E4" w14:textId="2BD1E0BF" w:rsidR="00D65B46" w:rsidRPr="00565CB1" w:rsidRDefault="00887D5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C9D469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78AAA8F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620BA7C" w14:textId="08E18BAF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.30</w:t>
            </w:r>
          </w:p>
        </w:tc>
      </w:tr>
      <w:tr w:rsidR="00D65B46" w:rsidRPr="00565CB1" w14:paraId="6187585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EBBF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F19A304" w14:textId="23B3CC7C" w:rsidR="00D65B46" w:rsidRPr="00565CB1" w:rsidRDefault="005810B1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58F7B7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4C8041B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F671B18" w14:textId="71861B59" w:rsidR="00D65B46" w:rsidRPr="00565CB1" w:rsidRDefault="00AB2245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9</w:t>
            </w:r>
          </w:p>
        </w:tc>
      </w:tr>
      <w:tr w:rsidR="00D65B46" w:rsidRPr="00565CB1" w14:paraId="79EB5AE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54B56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CBF37C8" w14:textId="70BC52B9" w:rsidR="00D65B46" w:rsidRPr="00565CB1" w:rsidRDefault="007915B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ECBE2E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6ECD6DE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9FDD543" w14:textId="584C657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7.9</w:t>
            </w:r>
          </w:p>
        </w:tc>
      </w:tr>
      <w:tr w:rsidR="00D65B46" w:rsidRPr="00565CB1" w14:paraId="426CB66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50B61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0B6C849" w14:textId="3E9626F6" w:rsidR="00D65B46" w:rsidRPr="00565CB1" w:rsidRDefault="007915B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F2E604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6131444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A149389" w14:textId="251DF591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.6</w:t>
            </w:r>
          </w:p>
        </w:tc>
      </w:tr>
      <w:tr w:rsidR="00D65B46" w:rsidRPr="00565CB1" w14:paraId="3FCAF9F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F9E59C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2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8E6B7ED" w14:textId="21D3003C" w:rsidR="00D65B46" w:rsidRPr="00565CB1" w:rsidRDefault="0091192E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62AE5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56AE6B6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C5ABB28" w14:textId="2331BB9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8</w:t>
            </w:r>
          </w:p>
        </w:tc>
      </w:tr>
      <w:tr w:rsidR="00D65B46" w:rsidRPr="00565CB1" w14:paraId="77C2487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8E3A20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FCC2D66" w14:textId="02146325" w:rsidR="00D65B46" w:rsidRPr="00565CB1" w:rsidRDefault="0091192E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6F6A51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6</w:t>
            </w:r>
          </w:p>
        </w:tc>
        <w:tc>
          <w:tcPr>
            <w:tcW w:w="1437" w:type="dxa"/>
            <w:shd w:val="clear" w:color="auto" w:fill="auto"/>
            <w:hideMark/>
          </w:tcPr>
          <w:p w14:paraId="4F28CAC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AF94468" w14:textId="2CB1637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9</w:t>
            </w:r>
          </w:p>
        </w:tc>
      </w:tr>
      <w:tr w:rsidR="00D65B46" w:rsidRPr="00565CB1" w14:paraId="2E8F28F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3639C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F8649D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6DCC934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5C3BE00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00DDACA" w14:textId="7948AB10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3.4</w:t>
            </w:r>
          </w:p>
        </w:tc>
      </w:tr>
      <w:tr w:rsidR="00D65B46" w:rsidRPr="00565CB1" w14:paraId="503F510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242E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82555FB" w14:textId="7674DEA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B6045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2</w:t>
            </w:r>
          </w:p>
        </w:tc>
        <w:tc>
          <w:tcPr>
            <w:tcW w:w="1437" w:type="dxa"/>
            <w:shd w:val="clear" w:color="auto" w:fill="auto"/>
            <w:hideMark/>
          </w:tcPr>
          <w:p w14:paraId="674F102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F2CAEEB" w14:textId="6452BC8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.48</w:t>
            </w:r>
          </w:p>
        </w:tc>
      </w:tr>
      <w:tr w:rsidR="00D65B46" w:rsidRPr="00565CB1" w14:paraId="6E8930C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81443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C6883F3" w14:textId="63A241C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09ADA3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2</w:t>
            </w:r>
          </w:p>
        </w:tc>
        <w:tc>
          <w:tcPr>
            <w:tcW w:w="1437" w:type="dxa"/>
            <w:shd w:val="clear" w:color="auto" w:fill="auto"/>
            <w:hideMark/>
          </w:tcPr>
          <w:p w14:paraId="0FB2612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944C6BE" w14:textId="15D68B7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7.7</w:t>
            </w:r>
          </w:p>
        </w:tc>
      </w:tr>
      <w:tr w:rsidR="00D65B46" w:rsidRPr="00565CB1" w14:paraId="72F263F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202B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D3BB4FB" w14:textId="52FAE95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69AAC3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36CCB7A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6AF6CEB" w14:textId="5EA9B304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2.4</w:t>
            </w:r>
          </w:p>
        </w:tc>
      </w:tr>
      <w:tr w:rsidR="00D65B46" w:rsidRPr="00565CB1" w14:paraId="1F2F301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7F2BAF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5FBC930" w14:textId="7D3F022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761EB0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0282A5B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91D2C08" w14:textId="18A7D2F4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1.8</w:t>
            </w:r>
          </w:p>
        </w:tc>
      </w:tr>
      <w:tr w:rsidR="00D65B46" w:rsidRPr="00565CB1" w14:paraId="5B841A5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0548C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920EBB" w14:textId="419E217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C4C16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8</w:t>
            </w:r>
          </w:p>
        </w:tc>
        <w:tc>
          <w:tcPr>
            <w:tcW w:w="1437" w:type="dxa"/>
            <w:shd w:val="clear" w:color="auto" w:fill="auto"/>
            <w:hideMark/>
          </w:tcPr>
          <w:p w14:paraId="6E00068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20817C2" w14:textId="3E160CF7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5.9</w:t>
            </w:r>
          </w:p>
        </w:tc>
      </w:tr>
      <w:tr w:rsidR="00D65B46" w:rsidRPr="00565CB1" w14:paraId="396EC2A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5F40DB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EBE2A13" w14:textId="406CAD9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060EE9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28</w:t>
            </w:r>
          </w:p>
        </w:tc>
        <w:tc>
          <w:tcPr>
            <w:tcW w:w="1437" w:type="dxa"/>
            <w:shd w:val="clear" w:color="auto" w:fill="auto"/>
            <w:hideMark/>
          </w:tcPr>
          <w:p w14:paraId="31AE394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3D91106" w14:textId="5B9B7A5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0</w:t>
            </w:r>
          </w:p>
        </w:tc>
      </w:tr>
      <w:tr w:rsidR="00D65B46" w:rsidRPr="00565CB1" w14:paraId="630EE63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92F938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13CA293" w14:textId="061286C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E35C2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1F657F4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3D164A6" w14:textId="7E830DF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4</w:t>
            </w:r>
          </w:p>
        </w:tc>
      </w:tr>
      <w:tr w:rsidR="00D65B46" w:rsidRPr="00565CB1" w14:paraId="26CE678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DA2580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3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188133" w14:textId="2B9EC84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F216E4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108F563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5EBEC20" w14:textId="423F3F91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.02</w:t>
            </w:r>
          </w:p>
        </w:tc>
      </w:tr>
      <w:tr w:rsidR="00D65B46" w:rsidRPr="00565CB1" w14:paraId="0D8F096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766B96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AE46F74" w14:textId="2C7B402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8947B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034CE6B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83CBF98" w14:textId="4E69D0B7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7.7</w:t>
            </w:r>
          </w:p>
        </w:tc>
      </w:tr>
      <w:tr w:rsidR="00D65B46" w:rsidRPr="00565CB1" w14:paraId="13D1F8E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367B2F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C48A62F" w14:textId="09FD3F1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A1C42B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7938918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A344F46" w14:textId="560D1391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2.8</w:t>
            </w:r>
          </w:p>
        </w:tc>
      </w:tr>
      <w:tr w:rsidR="00D65B46" w:rsidRPr="00565CB1" w14:paraId="0E05455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945E8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9FE976B" w14:textId="3DB5529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703A7F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3250264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7D9EA7B" w14:textId="7FE7469C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0.8</w:t>
            </w:r>
          </w:p>
        </w:tc>
      </w:tr>
      <w:tr w:rsidR="00D65B46" w:rsidRPr="00565CB1" w14:paraId="29EA64A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B4271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F0073A1" w14:textId="68459E0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F60C23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0E0803A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4805283" w14:textId="41652A82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2</w:t>
            </w:r>
          </w:p>
        </w:tc>
      </w:tr>
      <w:tr w:rsidR="00D65B46" w:rsidRPr="00565CB1" w14:paraId="5310306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2508B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7CBC2A6" w14:textId="2A74E56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EF72B4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1B4510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391FFD4" w14:textId="1DEDFA9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2</w:t>
            </w:r>
          </w:p>
        </w:tc>
      </w:tr>
      <w:tr w:rsidR="00D65B46" w:rsidRPr="00565CB1" w14:paraId="32CF82A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F1D7E5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985904D" w14:textId="2864A11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33FD9DA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23952A8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C8CDB8D" w14:textId="03F6B204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4</w:t>
            </w:r>
          </w:p>
        </w:tc>
      </w:tr>
      <w:tr w:rsidR="00D65B46" w:rsidRPr="00565CB1" w14:paraId="238E348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DD3C64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06AD043" w14:textId="18C38B5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CC469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6</w:t>
            </w:r>
          </w:p>
        </w:tc>
        <w:tc>
          <w:tcPr>
            <w:tcW w:w="1437" w:type="dxa"/>
            <w:shd w:val="clear" w:color="auto" w:fill="auto"/>
            <w:hideMark/>
          </w:tcPr>
          <w:p w14:paraId="561D2C3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836A615" w14:textId="7210152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7</w:t>
            </w:r>
          </w:p>
        </w:tc>
      </w:tr>
      <w:tr w:rsidR="00D65B46" w:rsidRPr="00565CB1" w14:paraId="0C769DD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181915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2B13A81" w14:textId="28B87E3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41E2B6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7474AFC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B88DC42" w14:textId="5E6B83D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2.9</w:t>
            </w:r>
          </w:p>
        </w:tc>
      </w:tr>
      <w:tr w:rsidR="00D65B46" w:rsidRPr="00565CB1" w14:paraId="260334D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D919D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64C0078" w14:textId="52D8DDE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7CBAB43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66</w:t>
            </w:r>
          </w:p>
        </w:tc>
        <w:tc>
          <w:tcPr>
            <w:tcW w:w="1437" w:type="dxa"/>
            <w:shd w:val="clear" w:color="auto" w:fill="auto"/>
            <w:hideMark/>
          </w:tcPr>
          <w:p w14:paraId="21A16E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910D689" w14:textId="172C97C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3</w:t>
            </w:r>
          </w:p>
        </w:tc>
      </w:tr>
      <w:tr w:rsidR="00D65B46" w:rsidRPr="00565CB1" w14:paraId="37CC4A3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40DF0B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4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5D9996B" w14:textId="14F03C9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7DF630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1FE6F67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A8ABEF2" w14:textId="039B043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5.4</w:t>
            </w:r>
          </w:p>
        </w:tc>
      </w:tr>
      <w:tr w:rsidR="00D65B46" w:rsidRPr="00565CB1" w14:paraId="7FA9655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34712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89B4E52" w14:textId="35BF6D7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9186E6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094FBA9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2B4DDAF" w14:textId="451D8A6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5</w:t>
            </w:r>
          </w:p>
        </w:tc>
      </w:tr>
      <w:tr w:rsidR="00D65B46" w:rsidRPr="00565CB1" w14:paraId="76CB585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A130C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2D9972A" w14:textId="3215D9F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08901A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3311EE0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1E5C535" w14:textId="5C84171A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5</w:t>
            </w:r>
          </w:p>
        </w:tc>
      </w:tr>
      <w:tr w:rsidR="00D65B46" w:rsidRPr="00565CB1" w14:paraId="723F0EE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2091CD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2A4E52F" w14:textId="50618DC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AF91E0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7200F5B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DF2FF2" w14:textId="428242CA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1.1</w:t>
            </w:r>
          </w:p>
        </w:tc>
      </w:tr>
      <w:tr w:rsidR="00D65B46" w:rsidRPr="00565CB1" w14:paraId="0BCB543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82AE83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11C5AFB" w14:textId="35B10CE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7DB1B8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0BBC34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E28BC4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4.8</w:t>
            </w:r>
          </w:p>
        </w:tc>
      </w:tr>
      <w:tr w:rsidR="00D65B46" w:rsidRPr="00565CB1" w14:paraId="5BB3270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26AC82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58E4C67" w14:textId="350DA87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5F15CE0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628DCE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5410D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38.7</w:t>
            </w:r>
          </w:p>
        </w:tc>
      </w:tr>
      <w:tr w:rsidR="00D65B46" w:rsidRPr="00565CB1" w14:paraId="7C585CC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2ED3B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25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20A65D9" w14:textId="2535A65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3F22F9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3D18AB1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66784A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1.8</w:t>
            </w:r>
          </w:p>
        </w:tc>
      </w:tr>
      <w:tr w:rsidR="00D65B46" w:rsidRPr="00565CB1" w14:paraId="00330C8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4EBDFA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7EF439C" w14:textId="037B2EA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10197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752C754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59BAC70" w14:textId="0114747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3</w:t>
            </w:r>
          </w:p>
        </w:tc>
      </w:tr>
      <w:tr w:rsidR="00D65B46" w:rsidRPr="00565CB1" w14:paraId="3F89B54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17511C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336EA1D" w14:textId="688F941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CC029F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63168A8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2CD0D72" w14:textId="1C22BCDA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4</w:t>
            </w:r>
          </w:p>
        </w:tc>
      </w:tr>
      <w:tr w:rsidR="00D65B46" w:rsidRPr="00565CB1" w14:paraId="5F3F246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0FCC0D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B7F7DC2" w14:textId="54322AF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5083A0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8</w:t>
            </w:r>
          </w:p>
        </w:tc>
        <w:tc>
          <w:tcPr>
            <w:tcW w:w="1437" w:type="dxa"/>
            <w:shd w:val="clear" w:color="auto" w:fill="auto"/>
            <w:hideMark/>
          </w:tcPr>
          <w:p w14:paraId="27A7852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0ACC645" w14:textId="376F212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1</w:t>
            </w:r>
          </w:p>
        </w:tc>
      </w:tr>
      <w:tr w:rsidR="00D65B46" w:rsidRPr="00565CB1" w14:paraId="498C582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463528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1614B0C" w14:textId="033E826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C88F4E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6</w:t>
            </w:r>
          </w:p>
        </w:tc>
        <w:tc>
          <w:tcPr>
            <w:tcW w:w="1437" w:type="dxa"/>
            <w:shd w:val="clear" w:color="auto" w:fill="auto"/>
            <w:hideMark/>
          </w:tcPr>
          <w:p w14:paraId="3D294C0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45705F4" w14:textId="7F0326FC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0</w:t>
            </w:r>
          </w:p>
        </w:tc>
      </w:tr>
      <w:tr w:rsidR="00D65B46" w:rsidRPr="00565CB1" w14:paraId="6A97C83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81F9DF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FFC3B50" w14:textId="53D773F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A7C4E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0</w:t>
            </w:r>
          </w:p>
        </w:tc>
        <w:tc>
          <w:tcPr>
            <w:tcW w:w="1437" w:type="dxa"/>
            <w:shd w:val="clear" w:color="auto" w:fill="auto"/>
            <w:hideMark/>
          </w:tcPr>
          <w:p w14:paraId="3DDA31D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6B721C7" w14:textId="6A58986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8.1</w:t>
            </w:r>
          </w:p>
        </w:tc>
      </w:tr>
      <w:tr w:rsidR="00D65B46" w:rsidRPr="00565CB1" w14:paraId="5C28327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BE939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5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D4FDAF0" w14:textId="1585968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B8EF13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55C7D3F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E1CA664" w14:textId="06933F0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8</w:t>
            </w:r>
          </w:p>
        </w:tc>
      </w:tr>
      <w:tr w:rsidR="00D65B46" w:rsidRPr="00565CB1" w14:paraId="2B06CDA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D255EB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DB0727E" w14:textId="6903ABC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52532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1F2072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ADF7E8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33</w:t>
            </w:r>
          </w:p>
        </w:tc>
      </w:tr>
      <w:tr w:rsidR="00D65B46" w:rsidRPr="00565CB1" w14:paraId="2F49DCB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0C3EC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3D07011" w14:textId="2AE2337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E6822F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4</w:t>
            </w:r>
          </w:p>
        </w:tc>
        <w:tc>
          <w:tcPr>
            <w:tcW w:w="1437" w:type="dxa"/>
            <w:shd w:val="clear" w:color="auto" w:fill="auto"/>
            <w:hideMark/>
          </w:tcPr>
          <w:p w14:paraId="7C12B2C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460592C" w14:textId="4CE77B8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0.8</w:t>
            </w:r>
          </w:p>
        </w:tc>
      </w:tr>
      <w:tr w:rsidR="00D65B46" w:rsidRPr="00565CB1" w14:paraId="574352D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A4B8A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D4C177D" w14:textId="48962AC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B2DDAD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09307DE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45B2265" w14:textId="72341C26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4</w:t>
            </w:r>
          </w:p>
        </w:tc>
      </w:tr>
      <w:tr w:rsidR="00D65B46" w:rsidRPr="00565CB1" w14:paraId="2D6433F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CCE976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C93A104" w14:textId="75A6376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694D25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065572A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71C2280" w14:textId="3EE2642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0</w:t>
            </w:r>
          </w:p>
        </w:tc>
      </w:tr>
      <w:tr w:rsidR="00D65B46" w:rsidRPr="00565CB1" w14:paraId="0126538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82A255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3E6F3DE" w14:textId="35DC474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E2631F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2A56970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6EDF03E" w14:textId="6282E607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3</w:t>
            </w:r>
          </w:p>
        </w:tc>
      </w:tr>
      <w:tr w:rsidR="00D65B46" w:rsidRPr="00565CB1" w14:paraId="0C2582A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65FA6E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E91E61A" w14:textId="3A05FB9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E3522A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277F24C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3B2C467" w14:textId="180B6C51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0</w:t>
            </w:r>
          </w:p>
        </w:tc>
      </w:tr>
      <w:tr w:rsidR="00D65B46" w:rsidRPr="00565CB1" w14:paraId="1A61EEF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612155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EC967D2" w14:textId="222C6AE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FA0CC7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76D1B22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5AC345E" w14:textId="082588A7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4.2</w:t>
            </w:r>
          </w:p>
        </w:tc>
      </w:tr>
      <w:tr w:rsidR="00D65B46" w:rsidRPr="00565CB1" w14:paraId="0F3D8F1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A19340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3EDB027" w14:textId="454310C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008BD08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4</w:t>
            </w:r>
          </w:p>
        </w:tc>
        <w:tc>
          <w:tcPr>
            <w:tcW w:w="1437" w:type="dxa"/>
            <w:shd w:val="clear" w:color="auto" w:fill="auto"/>
            <w:hideMark/>
          </w:tcPr>
          <w:p w14:paraId="0ECC081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45F188C" w14:textId="23C71CA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</w:tr>
      <w:tr w:rsidR="00D65B46" w:rsidRPr="00565CB1" w14:paraId="3169DBE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7A60CA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840A3E8" w14:textId="2B09800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2DCE66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1F80DA1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D3A5209" w14:textId="3260559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1</w:t>
            </w:r>
          </w:p>
        </w:tc>
      </w:tr>
      <w:tr w:rsidR="00D65B46" w:rsidRPr="00565CB1" w14:paraId="5DBD657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26862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6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1F4B64B" w14:textId="44EF8F1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5402435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0</w:t>
            </w:r>
          </w:p>
        </w:tc>
        <w:tc>
          <w:tcPr>
            <w:tcW w:w="1437" w:type="dxa"/>
            <w:shd w:val="clear" w:color="auto" w:fill="auto"/>
            <w:hideMark/>
          </w:tcPr>
          <w:p w14:paraId="75DD86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E70F03E" w14:textId="671F804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2.5</w:t>
            </w:r>
          </w:p>
        </w:tc>
      </w:tr>
      <w:tr w:rsidR="00D65B46" w:rsidRPr="00565CB1" w14:paraId="36A7F88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E9A7F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FDDC1F7" w14:textId="1D92A54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6966F7A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2E3769C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E0F1C6" w14:textId="2EB259C0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3</w:t>
            </w:r>
          </w:p>
        </w:tc>
      </w:tr>
      <w:tr w:rsidR="00D65B46" w:rsidRPr="00565CB1" w14:paraId="64040B3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4F6CE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B5CF4D1" w14:textId="72F40C0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828DA7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0252718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FDA47DF" w14:textId="5FF8A04C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4</w:t>
            </w:r>
          </w:p>
        </w:tc>
      </w:tr>
      <w:tr w:rsidR="00D65B46" w:rsidRPr="00565CB1" w14:paraId="34F7673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A2ECEE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0C3C41D" w14:textId="0FC6496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31476AB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8</w:t>
            </w:r>
          </w:p>
        </w:tc>
        <w:tc>
          <w:tcPr>
            <w:tcW w:w="1437" w:type="dxa"/>
            <w:shd w:val="clear" w:color="auto" w:fill="auto"/>
            <w:hideMark/>
          </w:tcPr>
          <w:p w14:paraId="1BD5FB0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B0CCBE7" w14:textId="5840C90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4</w:t>
            </w:r>
          </w:p>
        </w:tc>
      </w:tr>
      <w:tr w:rsidR="00D65B46" w:rsidRPr="00565CB1" w14:paraId="617D2AF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2404EA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8152432" w14:textId="0696A64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E1A645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0589013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400E5CF" w14:textId="3F6DDE0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9</w:t>
            </w:r>
          </w:p>
        </w:tc>
      </w:tr>
      <w:tr w:rsidR="00D65B46" w:rsidRPr="00565CB1" w14:paraId="4629B67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9E5130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417C538" w14:textId="0330256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1EF5A85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514912B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B60A869" w14:textId="7C94A8A0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0.6</w:t>
            </w:r>
          </w:p>
        </w:tc>
      </w:tr>
      <w:tr w:rsidR="00D65B46" w:rsidRPr="00565CB1" w14:paraId="027A2E2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94A941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D1FA5B9" w14:textId="66A64F6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22577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6</w:t>
            </w:r>
          </w:p>
        </w:tc>
        <w:tc>
          <w:tcPr>
            <w:tcW w:w="1437" w:type="dxa"/>
            <w:shd w:val="clear" w:color="auto" w:fill="auto"/>
            <w:hideMark/>
          </w:tcPr>
          <w:p w14:paraId="026A67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7116C72" w14:textId="5F414CC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6</w:t>
            </w:r>
          </w:p>
        </w:tc>
      </w:tr>
      <w:tr w:rsidR="00D65B46" w:rsidRPr="00565CB1" w14:paraId="78FAC22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44A603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45B19F1" w14:textId="77FACE9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5FF273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68903BB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04F3040" w14:textId="1B6E32AA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0</w:t>
            </w:r>
          </w:p>
        </w:tc>
      </w:tr>
      <w:tr w:rsidR="00D65B46" w:rsidRPr="00565CB1" w14:paraId="06F3F1C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6F6D6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68D7C8E" w14:textId="3E1C64B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7CEFFC5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4</w:t>
            </w:r>
          </w:p>
        </w:tc>
        <w:tc>
          <w:tcPr>
            <w:tcW w:w="1437" w:type="dxa"/>
            <w:shd w:val="clear" w:color="auto" w:fill="auto"/>
            <w:hideMark/>
          </w:tcPr>
          <w:p w14:paraId="1DB0B4F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F1BC226" w14:textId="56C656C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6.4</w:t>
            </w:r>
          </w:p>
        </w:tc>
      </w:tr>
      <w:tr w:rsidR="00D65B46" w:rsidRPr="00565CB1" w14:paraId="207BBC6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78F9EE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BCF2F66" w14:textId="20F91D3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165A3A1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1E735C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AB5188D" w14:textId="376721B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.46</w:t>
            </w:r>
          </w:p>
        </w:tc>
      </w:tr>
      <w:tr w:rsidR="00D65B46" w:rsidRPr="00565CB1" w14:paraId="281CC20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F88E5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7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B78A8C4" w14:textId="10EAD81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EEF64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10E617F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63205FE" w14:textId="54A00B74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7</w:t>
            </w:r>
          </w:p>
        </w:tc>
      </w:tr>
      <w:tr w:rsidR="00D65B46" w:rsidRPr="00565CB1" w14:paraId="7F7B3C9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24B8D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778ED95" w14:textId="2095D46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53F5DE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7B02023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71AF023" w14:textId="3F7B4F1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6</w:t>
            </w:r>
          </w:p>
        </w:tc>
      </w:tr>
      <w:tr w:rsidR="00D65B46" w:rsidRPr="00565CB1" w14:paraId="206CE7E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5CF55F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E212C02" w14:textId="2397DDE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9A235A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2EF1E58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0FEF796" w14:textId="20CD0433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2.9</w:t>
            </w:r>
          </w:p>
        </w:tc>
      </w:tr>
      <w:tr w:rsidR="00D65B46" w:rsidRPr="00565CB1" w14:paraId="4174C64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D0A059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484C51F" w14:textId="5F3A1DE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48B259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692E820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83E19E9" w14:textId="13A5E36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5</w:t>
            </w:r>
          </w:p>
        </w:tc>
      </w:tr>
      <w:tr w:rsidR="00D65B46" w:rsidRPr="00565CB1" w14:paraId="399CDDD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7E85C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3DF739" w14:textId="4846837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C42271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00E3627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E4574C1" w14:textId="733E8B9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7.9</w:t>
            </w:r>
          </w:p>
        </w:tc>
      </w:tr>
      <w:tr w:rsidR="00D65B46" w:rsidRPr="00565CB1" w14:paraId="3725A46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1F667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4F79B46" w14:textId="216AD595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5A0CBAC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356713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E5F3FF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1</w:t>
            </w:r>
          </w:p>
        </w:tc>
      </w:tr>
      <w:tr w:rsidR="00D65B46" w:rsidRPr="00565CB1" w14:paraId="58593C6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A20A35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127029F" w14:textId="4F9C48C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09C423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174</w:t>
            </w:r>
          </w:p>
        </w:tc>
        <w:tc>
          <w:tcPr>
            <w:tcW w:w="1437" w:type="dxa"/>
            <w:shd w:val="clear" w:color="auto" w:fill="auto"/>
            <w:hideMark/>
          </w:tcPr>
          <w:p w14:paraId="25A4F12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3C42F59" w14:textId="41AC2347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.77</w:t>
            </w:r>
          </w:p>
        </w:tc>
      </w:tr>
      <w:tr w:rsidR="00D65B46" w:rsidRPr="00565CB1" w14:paraId="06FB19E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2700C4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F948C43" w14:textId="7692FCC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0D5B9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7232024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4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38E590E" w14:textId="5542C0D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4.5</w:t>
            </w:r>
          </w:p>
        </w:tc>
      </w:tr>
      <w:tr w:rsidR="00D65B46" w:rsidRPr="00565CB1" w14:paraId="0B29BF8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A1E302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32B0617" w14:textId="03D5C3F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44956EB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24</w:t>
            </w:r>
          </w:p>
        </w:tc>
        <w:tc>
          <w:tcPr>
            <w:tcW w:w="1437" w:type="dxa"/>
            <w:shd w:val="clear" w:color="auto" w:fill="auto"/>
            <w:hideMark/>
          </w:tcPr>
          <w:p w14:paraId="33C5D5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7A11EDC" w14:textId="2FB8BE6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1.4</w:t>
            </w:r>
          </w:p>
        </w:tc>
      </w:tr>
      <w:tr w:rsidR="00D65B46" w:rsidRPr="00565CB1" w14:paraId="04F17A5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BA6780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8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C58D09C" w14:textId="3CBFB04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647BF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598A484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0376CE" w14:textId="1B83246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.10</w:t>
            </w:r>
          </w:p>
        </w:tc>
      </w:tr>
      <w:tr w:rsidR="00D65B46" w:rsidRPr="00565CB1" w14:paraId="591494C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EEFAD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BDC390A" w14:textId="01A7F30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A84E8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77D1EB7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B42B488" w14:textId="11BB6BAC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5</w:t>
            </w:r>
          </w:p>
        </w:tc>
      </w:tr>
      <w:tr w:rsidR="00D65B46" w:rsidRPr="00565CB1" w14:paraId="409BAFE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59B97A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D162FA5" w14:textId="2E28561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172EB37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75A6E2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4B0F6E" w14:textId="4EC8D5B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1</w:t>
            </w:r>
          </w:p>
        </w:tc>
      </w:tr>
      <w:tr w:rsidR="00D65B46" w:rsidRPr="00565CB1" w14:paraId="1DC800F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FB8DD1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2063B21" w14:textId="6E9742A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24174C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0</w:t>
            </w:r>
          </w:p>
        </w:tc>
        <w:tc>
          <w:tcPr>
            <w:tcW w:w="1437" w:type="dxa"/>
            <w:shd w:val="clear" w:color="auto" w:fill="auto"/>
            <w:hideMark/>
          </w:tcPr>
          <w:p w14:paraId="2CD66A8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8C2A1DA" w14:textId="76F92393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9</w:t>
            </w:r>
          </w:p>
        </w:tc>
      </w:tr>
      <w:tr w:rsidR="00D65B46" w:rsidRPr="00565CB1" w14:paraId="158D08F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CDAA6C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B3C0079" w14:textId="32D36FA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17EAEAF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2A43CFE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68ACAA6" w14:textId="1B83FE4A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9</w:t>
            </w:r>
          </w:p>
        </w:tc>
      </w:tr>
      <w:tr w:rsidR="00D65B46" w:rsidRPr="00565CB1" w14:paraId="73F1B07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E9DAA3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19812EA" w14:textId="10B22BC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21A7C6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6D23CD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18D4736" w14:textId="095C512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3</w:t>
            </w:r>
          </w:p>
        </w:tc>
      </w:tr>
      <w:tr w:rsidR="00D65B46" w:rsidRPr="00565CB1" w14:paraId="2CA015B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A0BBAD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F0CB761" w14:textId="7924A82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5E3F1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04A875F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DC228B2" w14:textId="4481B3D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.4</w:t>
            </w:r>
          </w:p>
        </w:tc>
      </w:tr>
      <w:tr w:rsidR="00D65B46" w:rsidRPr="00565CB1" w14:paraId="100D318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46D30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29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BDBE2AA" w14:textId="52AE37A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D935F9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19C6D0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B373585" w14:textId="6B036192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9</w:t>
            </w:r>
          </w:p>
        </w:tc>
      </w:tr>
      <w:tr w:rsidR="00D65B46" w:rsidRPr="00565CB1" w14:paraId="2BCE864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5326FA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AF1F816" w14:textId="26989DA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FC75A7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6DE5F4A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E75C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89</w:t>
            </w:r>
          </w:p>
        </w:tc>
      </w:tr>
      <w:tr w:rsidR="00D65B46" w:rsidRPr="00565CB1" w14:paraId="2114DB7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D02BB6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29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CDCDF58" w14:textId="34045BB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0712D4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30E1DAE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396890E" w14:textId="06C829B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9.8</w:t>
            </w:r>
          </w:p>
        </w:tc>
      </w:tr>
      <w:tr w:rsidR="00D65B46" w:rsidRPr="00565CB1" w14:paraId="0AD9377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83353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4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415FF22" w14:textId="6C535BE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7AE97B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8</w:t>
            </w:r>
          </w:p>
        </w:tc>
        <w:tc>
          <w:tcPr>
            <w:tcW w:w="1437" w:type="dxa"/>
            <w:shd w:val="clear" w:color="auto" w:fill="auto"/>
            <w:hideMark/>
          </w:tcPr>
          <w:p w14:paraId="6A2D971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20A2924" w14:textId="26491AE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4</w:t>
            </w:r>
          </w:p>
        </w:tc>
      </w:tr>
      <w:tr w:rsidR="00D65B46" w:rsidRPr="00565CB1" w14:paraId="7FBBCC6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A31FE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4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AF534D8" w14:textId="28684B6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BF94C1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15E9C1F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3C1E004" w14:textId="792195AC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8</w:t>
            </w:r>
          </w:p>
        </w:tc>
      </w:tr>
      <w:tr w:rsidR="00D65B46" w:rsidRPr="00565CB1" w14:paraId="1C9B3B1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29D41D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4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5F2C3F8" w14:textId="37B6943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D54E12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0C4E69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73C3A74" w14:textId="4C590D2A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2</w:t>
            </w:r>
          </w:p>
        </w:tc>
      </w:tr>
      <w:tr w:rsidR="00D65B46" w:rsidRPr="00565CB1" w14:paraId="05536ED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A37087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4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C4BD97F" w14:textId="23048BC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4E3E66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360AF4A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D579DF4" w14:textId="2DA24443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5</w:t>
            </w:r>
          </w:p>
        </w:tc>
      </w:tr>
      <w:tr w:rsidR="00D65B46" w:rsidRPr="00565CB1" w14:paraId="24406FC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CCFCF5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4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B536239" w14:textId="452C1ED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8EC28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26DACA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28B4770" w14:textId="32B2E716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9</w:t>
            </w:r>
          </w:p>
        </w:tc>
      </w:tr>
      <w:tr w:rsidR="00D65B46" w:rsidRPr="00565CB1" w14:paraId="76ACEF0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70CE1D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4409F98" w14:textId="4AD4BB3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E373D5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083847F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22E562D" w14:textId="0EB34DC6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5.1</w:t>
            </w:r>
          </w:p>
        </w:tc>
      </w:tr>
      <w:tr w:rsidR="00D65B46" w:rsidRPr="00565CB1" w14:paraId="259B407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35C163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ECE5C35" w14:textId="3CCFC1B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DB4379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75C6847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BD56BF3" w14:textId="222FB476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0</w:t>
            </w:r>
          </w:p>
        </w:tc>
      </w:tr>
      <w:tr w:rsidR="00D65B46" w:rsidRPr="00565CB1" w14:paraId="02DE12B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005D4E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AC46A92" w14:textId="174BFDD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C392AA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2826D4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4BFF31A" w14:textId="57F5D6D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8</w:t>
            </w:r>
          </w:p>
        </w:tc>
      </w:tr>
      <w:tr w:rsidR="00D65B46" w:rsidRPr="00565CB1" w14:paraId="54E9002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C811AC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FEDEAEA" w14:textId="3D13BEB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559E59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64C93F0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78498DC" w14:textId="0B5D6456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2.1</w:t>
            </w:r>
          </w:p>
        </w:tc>
      </w:tr>
      <w:tr w:rsidR="00D65B46" w:rsidRPr="00565CB1" w14:paraId="3C2B94A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9B8601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14A3BFB" w14:textId="4FB37ED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17EBAA7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46F70CA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EADCA03" w14:textId="3CCAF067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3.1</w:t>
            </w:r>
          </w:p>
        </w:tc>
      </w:tr>
      <w:tr w:rsidR="00D65B46" w:rsidRPr="00565CB1" w14:paraId="5909676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EF1BF8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B4D6C1E" w14:textId="455D8CD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74399F3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24</w:t>
            </w:r>
          </w:p>
        </w:tc>
        <w:tc>
          <w:tcPr>
            <w:tcW w:w="1437" w:type="dxa"/>
            <w:shd w:val="clear" w:color="auto" w:fill="auto"/>
            <w:hideMark/>
          </w:tcPr>
          <w:p w14:paraId="619E563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25EC71D" w14:textId="438923D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2</w:t>
            </w:r>
          </w:p>
        </w:tc>
      </w:tr>
      <w:tr w:rsidR="00D65B46" w:rsidRPr="00565CB1" w14:paraId="4604C34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8D1637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3E0AB4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0D17E31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8</w:t>
            </w:r>
          </w:p>
        </w:tc>
        <w:tc>
          <w:tcPr>
            <w:tcW w:w="1437" w:type="dxa"/>
            <w:shd w:val="clear" w:color="auto" w:fill="auto"/>
            <w:hideMark/>
          </w:tcPr>
          <w:p w14:paraId="686ECB0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D6FD329" w14:textId="2623983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.68</w:t>
            </w:r>
          </w:p>
        </w:tc>
      </w:tr>
      <w:tr w:rsidR="00D65B46" w:rsidRPr="00565CB1" w14:paraId="69F1F75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C37C1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97C52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416D320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152608C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F2B448E" w14:textId="28004A63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.8</w:t>
            </w:r>
          </w:p>
        </w:tc>
      </w:tr>
      <w:tr w:rsidR="00D65B46" w:rsidRPr="00565CB1" w14:paraId="49A3724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2ABADB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F32F8EE" w14:textId="1F6A993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1847A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425F98D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87773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</w:tr>
      <w:tr w:rsidR="00D65B46" w:rsidRPr="00565CB1" w14:paraId="5DC5844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E647E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5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05FDEAD" w14:textId="0C3C2C5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8EE528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2</w:t>
            </w:r>
          </w:p>
        </w:tc>
        <w:tc>
          <w:tcPr>
            <w:tcW w:w="1437" w:type="dxa"/>
            <w:shd w:val="clear" w:color="auto" w:fill="auto"/>
            <w:hideMark/>
          </w:tcPr>
          <w:p w14:paraId="79E13AB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0977738" w14:textId="62DA16FC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5.5</w:t>
            </w:r>
          </w:p>
        </w:tc>
      </w:tr>
      <w:tr w:rsidR="00D65B46" w:rsidRPr="00565CB1" w14:paraId="5B4874E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D703E9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61E9D98" w14:textId="1925290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F90AF9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6</w:t>
            </w:r>
          </w:p>
        </w:tc>
        <w:tc>
          <w:tcPr>
            <w:tcW w:w="1437" w:type="dxa"/>
            <w:shd w:val="clear" w:color="auto" w:fill="auto"/>
            <w:hideMark/>
          </w:tcPr>
          <w:p w14:paraId="1CAD898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882C18F" w14:textId="0A234CA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2.8</w:t>
            </w:r>
          </w:p>
        </w:tc>
      </w:tr>
      <w:tr w:rsidR="00D65B46" w:rsidRPr="00565CB1" w14:paraId="1B2E20E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5B96F4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5EDBFF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378" w:type="dxa"/>
            <w:shd w:val="clear" w:color="auto" w:fill="auto"/>
            <w:hideMark/>
          </w:tcPr>
          <w:p w14:paraId="7CEA5F2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2</w:t>
            </w:r>
          </w:p>
        </w:tc>
        <w:tc>
          <w:tcPr>
            <w:tcW w:w="1437" w:type="dxa"/>
            <w:shd w:val="clear" w:color="auto" w:fill="auto"/>
            <w:hideMark/>
          </w:tcPr>
          <w:p w14:paraId="4650BDF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293CD0D" w14:textId="7692BC2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3</w:t>
            </w:r>
          </w:p>
        </w:tc>
      </w:tr>
      <w:tr w:rsidR="00D65B46" w:rsidRPr="00565CB1" w14:paraId="3509C7C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3B1D63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743666" w14:textId="43CF7F7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D57E44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2</w:t>
            </w:r>
          </w:p>
        </w:tc>
        <w:tc>
          <w:tcPr>
            <w:tcW w:w="1437" w:type="dxa"/>
            <w:shd w:val="clear" w:color="auto" w:fill="auto"/>
            <w:hideMark/>
          </w:tcPr>
          <w:p w14:paraId="3FDCA5D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ED24E12" w14:textId="6104A374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1.9</w:t>
            </w:r>
          </w:p>
        </w:tc>
      </w:tr>
      <w:tr w:rsidR="00D65B46" w:rsidRPr="00565CB1" w14:paraId="1C577CE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34202D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67310DA" w14:textId="62D4A5B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75A378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4B107EE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2E0FD05" w14:textId="279A5C7A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0</w:t>
            </w:r>
          </w:p>
        </w:tc>
      </w:tr>
      <w:tr w:rsidR="00D65B46" w:rsidRPr="00565CB1" w14:paraId="46917EC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35EE2A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A2A5133" w14:textId="3C5CC82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479E94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63F6CA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DC12ABE" w14:textId="4686CCD3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4</w:t>
            </w:r>
          </w:p>
        </w:tc>
      </w:tr>
      <w:tr w:rsidR="00D65B46" w:rsidRPr="00565CB1" w14:paraId="76E5B45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6B8BA1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7C891A7" w14:textId="6D8127F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488601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8</w:t>
            </w:r>
          </w:p>
        </w:tc>
        <w:tc>
          <w:tcPr>
            <w:tcW w:w="1437" w:type="dxa"/>
            <w:shd w:val="clear" w:color="auto" w:fill="auto"/>
            <w:hideMark/>
          </w:tcPr>
          <w:p w14:paraId="6EDB944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8D3F833" w14:textId="2DB469F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7.9</w:t>
            </w:r>
          </w:p>
        </w:tc>
      </w:tr>
      <w:tr w:rsidR="00D65B46" w:rsidRPr="00565CB1" w14:paraId="78B74F5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54432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44556E5" w14:textId="6BB79E7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323364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6</w:t>
            </w:r>
          </w:p>
        </w:tc>
        <w:tc>
          <w:tcPr>
            <w:tcW w:w="1437" w:type="dxa"/>
            <w:shd w:val="clear" w:color="auto" w:fill="auto"/>
            <w:hideMark/>
          </w:tcPr>
          <w:p w14:paraId="28E721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5EEE440" w14:textId="7B29272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9</w:t>
            </w:r>
          </w:p>
        </w:tc>
      </w:tr>
      <w:tr w:rsidR="00D65B46" w:rsidRPr="00565CB1" w14:paraId="5816F7C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B6C235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E937207" w14:textId="7925304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98A58B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3B79A31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471AD6D" w14:textId="601D23F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5</w:t>
            </w:r>
          </w:p>
        </w:tc>
      </w:tr>
      <w:tr w:rsidR="00D65B46" w:rsidRPr="00565CB1" w14:paraId="631F38E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42D5F1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BA50915" w14:textId="007D18A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655A58C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52</w:t>
            </w:r>
          </w:p>
        </w:tc>
        <w:tc>
          <w:tcPr>
            <w:tcW w:w="1437" w:type="dxa"/>
            <w:shd w:val="clear" w:color="auto" w:fill="auto"/>
            <w:hideMark/>
          </w:tcPr>
          <w:p w14:paraId="560C7E3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852FF77" w14:textId="2A52C782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4</w:t>
            </w:r>
          </w:p>
        </w:tc>
      </w:tr>
      <w:tr w:rsidR="00D65B46" w:rsidRPr="00565CB1" w14:paraId="3CAE784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D679A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6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2064BBF" w14:textId="25F6A38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6694A1D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0</w:t>
            </w:r>
          </w:p>
        </w:tc>
        <w:tc>
          <w:tcPr>
            <w:tcW w:w="1437" w:type="dxa"/>
            <w:shd w:val="clear" w:color="auto" w:fill="auto"/>
            <w:hideMark/>
          </w:tcPr>
          <w:p w14:paraId="6F10E1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5A4571A" w14:textId="106FDF3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9</w:t>
            </w:r>
          </w:p>
        </w:tc>
      </w:tr>
      <w:tr w:rsidR="00D65B46" w:rsidRPr="00565CB1" w14:paraId="6EF4AA2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C48408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AE0A953" w14:textId="7701B31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7CCC20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753C371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21A8889" w14:textId="7203CF9E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1</w:t>
            </w:r>
          </w:p>
        </w:tc>
      </w:tr>
      <w:tr w:rsidR="00D65B46" w:rsidRPr="00565CB1" w14:paraId="12CBE65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B2FEDA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8BD4A6E" w14:textId="3073089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0DD363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517627D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CE40621" w14:textId="2B0732F5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9.7</w:t>
            </w:r>
          </w:p>
        </w:tc>
      </w:tr>
      <w:tr w:rsidR="00D65B46" w:rsidRPr="00565CB1" w14:paraId="76CB85C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350AD5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915ACC1" w14:textId="3A3DC19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F91480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5384D4D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9E5FA99" w14:textId="3CC8B18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8.6</w:t>
            </w:r>
          </w:p>
        </w:tc>
      </w:tr>
      <w:tr w:rsidR="00D65B46" w:rsidRPr="00565CB1" w14:paraId="03886B8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8D877C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3785F52" w14:textId="18C7E79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5BED85A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534</w:t>
            </w:r>
          </w:p>
        </w:tc>
        <w:tc>
          <w:tcPr>
            <w:tcW w:w="1437" w:type="dxa"/>
            <w:shd w:val="clear" w:color="auto" w:fill="auto"/>
            <w:hideMark/>
          </w:tcPr>
          <w:p w14:paraId="422D791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58A3E64" w14:textId="56DA59B0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9.3</w:t>
            </w:r>
          </w:p>
        </w:tc>
      </w:tr>
      <w:tr w:rsidR="00D65B46" w:rsidRPr="00565CB1" w14:paraId="04FBD81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391F4C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1687539" w14:textId="1879367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0F65DA0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5169517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06670A2" w14:textId="1A3B54F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6.2</w:t>
            </w:r>
          </w:p>
        </w:tc>
      </w:tr>
      <w:tr w:rsidR="00D65B46" w:rsidRPr="00565CB1" w14:paraId="413BF2B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C9E7B2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6E80805" w14:textId="019FF88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E889B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19B42FC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09AE47A" w14:textId="076D177B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7.1</w:t>
            </w:r>
          </w:p>
        </w:tc>
      </w:tr>
      <w:tr w:rsidR="00D65B46" w:rsidRPr="00565CB1" w14:paraId="10CEAEE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3DB1A8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7951117" w14:textId="70D2D3F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CBDA91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030C125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128AF03" w14:textId="1E43C639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6.2</w:t>
            </w:r>
          </w:p>
        </w:tc>
      </w:tr>
      <w:tr w:rsidR="00D65B46" w:rsidRPr="00565CB1" w14:paraId="4B8337F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419AAB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7B6CF0E" w14:textId="35FC3BD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B322E5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5F27B84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1D5A0B7" w14:textId="1F07DCE3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9.7</w:t>
            </w:r>
          </w:p>
        </w:tc>
      </w:tr>
      <w:tr w:rsidR="00D65B46" w:rsidRPr="00565CB1" w14:paraId="227E708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405D98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F7662E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78" w:type="dxa"/>
            <w:shd w:val="clear" w:color="auto" w:fill="auto"/>
            <w:hideMark/>
          </w:tcPr>
          <w:p w14:paraId="2BBE5DB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20</w:t>
            </w:r>
          </w:p>
        </w:tc>
        <w:tc>
          <w:tcPr>
            <w:tcW w:w="1437" w:type="dxa"/>
            <w:shd w:val="clear" w:color="auto" w:fill="auto"/>
            <w:hideMark/>
          </w:tcPr>
          <w:p w14:paraId="411D144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3A0FFB5" w14:textId="3B5DCA0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0</w:t>
            </w:r>
          </w:p>
        </w:tc>
      </w:tr>
      <w:tr w:rsidR="00D65B46" w:rsidRPr="00565CB1" w14:paraId="30BA784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7B010E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7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868081" w14:textId="6F758E0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AFCD3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2044A1D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400E0BD" w14:textId="13590383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.7</w:t>
            </w:r>
          </w:p>
        </w:tc>
      </w:tr>
      <w:tr w:rsidR="00D65B46" w:rsidRPr="00565CB1" w14:paraId="321C673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A4BF1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743AEE5" w14:textId="5678D86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A99636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49883D7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AA9E0A9" w14:textId="6B18B0B8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6</w:t>
            </w:r>
          </w:p>
        </w:tc>
      </w:tr>
      <w:tr w:rsidR="00D65B46" w:rsidRPr="00565CB1" w14:paraId="317104C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6B1AA0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8D5066A" w14:textId="548AFBA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F6406F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4</w:t>
            </w:r>
          </w:p>
        </w:tc>
        <w:tc>
          <w:tcPr>
            <w:tcW w:w="1437" w:type="dxa"/>
            <w:shd w:val="clear" w:color="auto" w:fill="auto"/>
            <w:hideMark/>
          </w:tcPr>
          <w:p w14:paraId="4B6C389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1C443FD" w14:textId="1DF3407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9</w:t>
            </w:r>
          </w:p>
        </w:tc>
      </w:tr>
      <w:tr w:rsidR="00D65B46" w:rsidRPr="00565CB1" w14:paraId="6CA0777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7D1CF5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70B1BA9" w14:textId="4221824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030F5F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4</w:t>
            </w:r>
          </w:p>
        </w:tc>
        <w:tc>
          <w:tcPr>
            <w:tcW w:w="1437" w:type="dxa"/>
            <w:shd w:val="clear" w:color="auto" w:fill="auto"/>
            <w:hideMark/>
          </w:tcPr>
          <w:p w14:paraId="2157E6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42C2551" w14:textId="7DC002E1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3.3</w:t>
            </w:r>
          </w:p>
        </w:tc>
      </w:tr>
      <w:tr w:rsidR="00D65B46" w:rsidRPr="00565CB1" w14:paraId="4405172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314887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5C434E5" w14:textId="2B50240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32DEB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43B9947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1826FBA" w14:textId="63F3EEB7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7</w:t>
            </w:r>
          </w:p>
        </w:tc>
      </w:tr>
      <w:tr w:rsidR="00D65B46" w:rsidRPr="00565CB1" w14:paraId="498AE4A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254F75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38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0A0F6AE" w14:textId="710C994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A244EA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7DE9FD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4A2EDD6" w14:textId="6FC00D7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.04</w:t>
            </w:r>
          </w:p>
        </w:tc>
      </w:tr>
      <w:tr w:rsidR="00D65B46" w:rsidRPr="00565CB1" w14:paraId="1E4D193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07310E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95BF171" w14:textId="352BF4C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74A443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67277C0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0CDB2B1" w14:textId="6CB84D52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1</w:t>
            </w:r>
          </w:p>
        </w:tc>
      </w:tr>
      <w:tr w:rsidR="00D65B46" w:rsidRPr="00565CB1" w14:paraId="519524C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ECC9EC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AF33B29" w14:textId="1812A32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031870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47172B4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EE35087" w14:textId="10ACAB4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4</w:t>
            </w:r>
          </w:p>
        </w:tc>
      </w:tr>
      <w:tr w:rsidR="00D65B46" w:rsidRPr="00565CB1" w14:paraId="196B2E5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1B1E3E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080F26F" w14:textId="1B88267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DE133C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738D81D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6BADADE" w14:textId="36075434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4</w:t>
            </w:r>
          </w:p>
        </w:tc>
      </w:tr>
      <w:tr w:rsidR="00D65B46" w:rsidRPr="00565CB1" w14:paraId="08B10DE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DCD80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65969E1" w14:textId="11539BB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F3F999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45F3AF7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0A01777" w14:textId="03101C3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9.4</w:t>
            </w:r>
          </w:p>
        </w:tc>
      </w:tr>
      <w:tr w:rsidR="00D65B46" w:rsidRPr="00565CB1" w14:paraId="75C7EBE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B6EBF9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8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2B9D76E" w14:textId="5ABF456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1E8A784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4135AD3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342D3E6" w14:textId="6CEF4486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7</w:t>
            </w:r>
          </w:p>
        </w:tc>
      </w:tr>
      <w:tr w:rsidR="00D65B46" w:rsidRPr="00565CB1" w14:paraId="6ABCD7A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1B101F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EA51182" w14:textId="45DC5B1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D9D8B9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1000A76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423C157" w14:textId="475841FD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7</w:t>
            </w:r>
          </w:p>
        </w:tc>
      </w:tr>
      <w:tr w:rsidR="00D65B46" w:rsidRPr="00565CB1" w14:paraId="2FC65F5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9AB2D7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6FB0BDC" w14:textId="5C63050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802DF8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3145E10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0D6E970" w14:textId="338EF7F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5.2</w:t>
            </w:r>
          </w:p>
        </w:tc>
      </w:tr>
      <w:tr w:rsidR="00D65B46" w:rsidRPr="00565CB1" w14:paraId="1137658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844EE9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781EA1A" w14:textId="01BEA90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0DFEB9B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00278C4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83C6D3D" w14:textId="60FD409F" w:rsidR="00D65B46" w:rsidRPr="00565CB1" w:rsidRDefault="00FE5FDA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1</w:t>
            </w:r>
          </w:p>
        </w:tc>
      </w:tr>
      <w:tr w:rsidR="00D65B46" w:rsidRPr="00565CB1" w14:paraId="620E16D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53F90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293A73B" w14:textId="438838B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3583628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0C67C05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34AA7A5" w14:textId="4136FA27" w:rsidR="00D65B46" w:rsidRPr="00565CB1" w:rsidRDefault="00920DBF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1.9</w:t>
            </w:r>
          </w:p>
        </w:tc>
      </w:tr>
      <w:tr w:rsidR="00D65B46" w:rsidRPr="00565CB1" w14:paraId="5D5CB18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18F35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DFB1F2E" w14:textId="7AB6B54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5E831B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4</w:t>
            </w:r>
          </w:p>
        </w:tc>
        <w:tc>
          <w:tcPr>
            <w:tcW w:w="1437" w:type="dxa"/>
            <w:shd w:val="clear" w:color="auto" w:fill="auto"/>
            <w:hideMark/>
          </w:tcPr>
          <w:p w14:paraId="57C89CE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6379505" w14:textId="2BC2278E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7.4</w:t>
            </w:r>
          </w:p>
        </w:tc>
      </w:tr>
      <w:tr w:rsidR="00D65B46" w:rsidRPr="00565CB1" w14:paraId="52EE2FC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812E07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73AAC1F" w14:textId="5656D95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0E9E82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4</w:t>
            </w:r>
          </w:p>
        </w:tc>
        <w:tc>
          <w:tcPr>
            <w:tcW w:w="1437" w:type="dxa"/>
            <w:shd w:val="clear" w:color="auto" w:fill="auto"/>
            <w:hideMark/>
          </w:tcPr>
          <w:p w14:paraId="687BA6D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ABC3FF3" w14:textId="4EEA8535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7.9</w:t>
            </w:r>
          </w:p>
        </w:tc>
      </w:tr>
      <w:tr w:rsidR="00D65B46" w:rsidRPr="00565CB1" w14:paraId="484CC46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6ACEC9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2FC64C0" w14:textId="237E78C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27B1C6B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6A20E6F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B4A9BEF" w14:textId="5F77DAD8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3</w:t>
            </w:r>
          </w:p>
        </w:tc>
      </w:tr>
      <w:tr w:rsidR="00D65B46" w:rsidRPr="00565CB1" w14:paraId="1CE1DC0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416FC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0DCFD17" w14:textId="2557B638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8E62BC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3129612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B801CE9" w14:textId="48804342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8.7</w:t>
            </w:r>
          </w:p>
        </w:tc>
      </w:tr>
      <w:tr w:rsidR="00D65B46" w:rsidRPr="00565CB1" w14:paraId="10991A0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FC2DA0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132FE16" w14:textId="709B298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C4A46A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7885DC3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25D4E7E" w14:textId="6E1E424B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5</w:t>
            </w:r>
          </w:p>
        </w:tc>
      </w:tr>
      <w:tr w:rsidR="00D65B46" w:rsidRPr="00565CB1" w14:paraId="44BA61E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C87773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39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3F59DE6" w14:textId="7D65CAE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0B752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4</w:t>
            </w:r>
          </w:p>
        </w:tc>
        <w:tc>
          <w:tcPr>
            <w:tcW w:w="1437" w:type="dxa"/>
            <w:shd w:val="clear" w:color="auto" w:fill="auto"/>
            <w:hideMark/>
          </w:tcPr>
          <w:p w14:paraId="63E0143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673D4E0" w14:textId="1414A3F2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7.2</w:t>
            </w:r>
          </w:p>
        </w:tc>
      </w:tr>
      <w:tr w:rsidR="00D65B46" w:rsidRPr="00565CB1" w14:paraId="6389F91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D49B9A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064D985" w14:textId="03F2E08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7F99B9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4DD27BE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E8C994" w14:textId="69A00D8B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.77</w:t>
            </w:r>
          </w:p>
        </w:tc>
      </w:tr>
      <w:tr w:rsidR="00D65B46" w:rsidRPr="00565CB1" w14:paraId="1E02EB1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2709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7A85600" w14:textId="79F7A79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FF81DE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6</w:t>
            </w:r>
          </w:p>
        </w:tc>
        <w:tc>
          <w:tcPr>
            <w:tcW w:w="1437" w:type="dxa"/>
            <w:shd w:val="clear" w:color="auto" w:fill="auto"/>
            <w:hideMark/>
          </w:tcPr>
          <w:p w14:paraId="1CA03A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9E980E7" w14:textId="42811380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6.6</w:t>
            </w:r>
          </w:p>
        </w:tc>
      </w:tr>
      <w:tr w:rsidR="00D65B46" w:rsidRPr="00565CB1" w14:paraId="00C86A2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101D50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E5566AB" w14:textId="4D84C42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D50B0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7B8174C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06A804A" w14:textId="646E83BE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5</w:t>
            </w:r>
          </w:p>
        </w:tc>
      </w:tr>
      <w:tr w:rsidR="00D65B46" w:rsidRPr="00565CB1" w14:paraId="4B162EF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39C46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D403CC0" w14:textId="0164CF8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46770D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6F61F85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C823ACB" w14:textId="4E8FDEA4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4.9</w:t>
            </w:r>
          </w:p>
        </w:tc>
      </w:tr>
      <w:tr w:rsidR="00D65B46" w:rsidRPr="00565CB1" w14:paraId="1B2D820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D14ED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6DEDEE9" w14:textId="2E89F76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F1A53A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8</w:t>
            </w:r>
          </w:p>
        </w:tc>
        <w:tc>
          <w:tcPr>
            <w:tcW w:w="1437" w:type="dxa"/>
            <w:shd w:val="clear" w:color="auto" w:fill="auto"/>
            <w:hideMark/>
          </w:tcPr>
          <w:p w14:paraId="3007302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CF8BA9" w14:textId="0D06C9D3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1</w:t>
            </w:r>
          </w:p>
        </w:tc>
      </w:tr>
      <w:tr w:rsidR="00D65B46" w:rsidRPr="00565CB1" w14:paraId="0BC3032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BE2F44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CC2338B" w14:textId="4DDB560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1140169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8</w:t>
            </w:r>
          </w:p>
        </w:tc>
        <w:tc>
          <w:tcPr>
            <w:tcW w:w="1437" w:type="dxa"/>
            <w:shd w:val="clear" w:color="auto" w:fill="auto"/>
            <w:hideMark/>
          </w:tcPr>
          <w:p w14:paraId="62B06AF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03543A" w14:textId="4147361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3.8</w:t>
            </w:r>
          </w:p>
        </w:tc>
      </w:tr>
      <w:tr w:rsidR="00D65B46" w:rsidRPr="00565CB1" w14:paraId="3D4FF4C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35C869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FA555FC" w14:textId="5CE377F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24E05E5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4E8F24F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48AD666" w14:textId="78F852DE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0.1</w:t>
            </w:r>
          </w:p>
        </w:tc>
      </w:tr>
      <w:tr w:rsidR="00D65B46" w:rsidRPr="00565CB1" w14:paraId="4ACDF78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F6D409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D53CEB3" w14:textId="709F894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32D8DC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35A5FD7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BF89737" w14:textId="55B65D0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8.4</w:t>
            </w:r>
          </w:p>
        </w:tc>
      </w:tr>
      <w:tr w:rsidR="00D65B46" w:rsidRPr="00565CB1" w14:paraId="1875683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A9E4BD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5CF4CDF" w14:textId="7895853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7CC4C67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23FF0A6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A3E70AE" w14:textId="544BCFEF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3.2</w:t>
            </w:r>
          </w:p>
        </w:tc>
      </w:tr>
      <w:tr w:rsidR="00D65B46" w:rsidRPr="00565CB1" w14:paraId="1E85C1A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B2C489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0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CE8D82A" w14:textId="43732D6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2BB995E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4</w:t>
            </w:r>
          </w:p>
        </w:tc>
        <w:tc>
          <w:tcPr>
            <w:tcW w:w="1437" w:type="dxa"/>
            <w:shd w:val="clear" w:color="auto" w:fill="auto"/>
            <w:hideMark/>
          </w:tcPr>
          <w:p w14:paraId="09B8A62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BCBA501" w14:textId="4C46417E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6</w:t>
            </w:r>
          </w:p>
        </w:tc>
      </w:tr>
      <w:tr w:rsidR="00D65B46" w:rsidRPr="00565CB1" w14:paraId="6E6D343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C61DBB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135AA22" w14:textId="6898ED7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2CCA0D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1F43EED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C2E7C8F" w14:textId="6AA79B4F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5.8</w:t>
            </w:r>
          </w:p>
        </w:tc>
      </w:tr>
      <w:tr w:rsidR="00D65B46" w:rsidRPr="00565CB1" w14:paraId="6953948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E7A148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C715494" w14:textId="752D785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2C6A92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6</w:t>
            </w:r>
          </w:p>
        </w:tc>
        <w:tc>
          <w:tcPr>
            <w:tcW w:w="1437" w:type="dxa"/>
            <w:shd w:val="clear" w:color="auto" w:fill="auto"/>
            <w:hideMark/>
          </w:tcPr>
          <w:p w14:paraId="1A53180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0CD9180" w14:textId="41D5EE0A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5.3</w:t>
            </w:r>
          </w:p>
        </w:tc>
      </w:tr>
      <w:tr w:rsidR="00D65B46" w:rsidRPr="00565CB1" w14:paraId="6329618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67594E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7DF088A" w14:textId="016F749B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25751B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5AE629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ACE308D" w14:textId="4524DC06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2</w:t>
            </w:r>
          </w:p>
        </w:tc>
      </w:tr>
      <w:tr w:rsidR="00D65B46" w:rsidRPr="00565CB1" w14:paraId="51E0293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9006E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165E453" w14:textId="42AB90C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CF5092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5F6D4EE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F78A1B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63</w:t>
            </w:r>
          </w:p>
        </w:tc>
      </w:tr>
      <w:tr w:rsidR="00D65B46" w:rsidRPr="00565CB1" w14:paraId="3223436D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F991CA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FEC58E7" w14:textId="27832CF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91B7EE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6</w:t>
            </w:r>
          </w:p>
        </w:tc>
        <w:tc>
          <w:tcPr>
            <w:tcW w:w="1437" w:type="dxa"/>
            <w:shd w:val="clear" w:color="auto" w:fill="auto"/>
            <w:hideMark/>
          </w:tcPr>
          <w:p w14:paraId="6EDFDD0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D2F141C" w14:textId="1EF18198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4.3</w:t>
            </w:r>
          </w:p>
        </w:tc>
      </w:tr>
      <w:tr w:rsidR="00D65B46" w:rsidRPr="00565CB1" w14:paraId="72392E9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DDE6A7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8A8189A" w14:textId="375676C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3C4819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2</w:t>
            </w:r>
          </w:p>
        </w:tc>
        <w:tc>
          <w:tcPr>
            <w:tcW w:w="1437" w:type="dxa"/>
            <w:shd w:val="clear" w:color="auto" w:fill="auto"/>
            <w:hideMark/>
          </w:tcPr>
          <w:p w14:paraId="34AC802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8BD5380" w14:textId="129D525B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3.7</w:t>
            </w:r>
          </w:p>
        </w:tc>
      </w:tr>
      <w:tr w:rsidR="00D65B46" w:rsidRPr="00565CB1" w14:paraId="43CFA9F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6BD2F9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D6D046" w14:textId="43827FC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3600FE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4</w:t>
            </w:r>
          </w:p>
        </w:tc>
        <w:tc>
          <w:tcPr>
            <w:tcW w:w="1437" w:type="dxa"/>
            <w:shd w:val="clear" w:color="auto" w:fill="auto"/>
            <w:hideMark/>
          </w:tcPr>
          <w:p w14:paraId="5F278C2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B39CF3A" w14:textId="4E99ED0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9.2</w:t>
            </w:r>
          </w:p>
        </w:tc>
      </w:tr>
      <w:tr w:rsidR="00D65B46" w:rsidRPr="00565CB1" w14:paraId="07EA1AC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0B8C7B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BD2A6E7" w14:textId="5CF36B8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7B59A33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38D750C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7425CAD" w14:textId="2B42F9BE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7.0</w:t>
            </w:r>
          </w:p>
        </w:tc>
      </w:tr>
      <w:tr w:rsidR="00D65B46" w:rsidRPr="00565CB1" w14:paraId="71758A2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B1264D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BB455F0" w14:textId="78A4A34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6051C85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78</w:t>
            </w:r>
          </w:p>
        </w:tc>
        <w:tc>
          <w:tcPr>
            <w:tcW w:w="1437" w:type="dxa"/>
            <w:shd w:val="clear" w:color="auto" w:fill="auto"/>
            <w:hideMark/>
          </w:tcPr>
          <w:p w14:paraId="3C8021A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A98C2CA" w14:textId="4ABEDDDC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3.3</w:t>
            </w:r>
          </w:p>
        </w:tc>
      </w:tr>
      <w:tr w:rsidR="00D65B46" w:rsidRPr="00565CB1" w14:paraId="36C0472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5422B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1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686CBAF" w14:textId="5532016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hideMark/>
          </w:tcPr>
          <w:p w14:paraId="4C40A8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6799A5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4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C8072C9" w14:textId="41BFF4B2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6</w:t>
            </w:r>
          </w:p>
        </w:tc>
      </w:tr>
      <w:tr w:rsidR="00D65B46" w:rsidRPr="00565CB1" w14:paraId="1D3DB69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975D37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83D8C11" w14:textId="28CAB28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C331EE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4</w:t>
            </w:r>
          </w:p>
        </w:tc>
        <w:tc>
          <w:tcPr>
            <w:tcW w:w="1437" w:type="dxa"/>
            <w:shd w:val="clear" w:color="auto" w:fill="auto"/>
            <w:hideMark/>
          </w:tcPr>
          <w:p w14:paraId="103441C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FCC574B" w14:textId="10DFEFE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.45</w:t>
            </w:r>
          </w:p>
        </w:tc>
      </w:tr>
      <w:tr w:rsidR="00D65B46" w:rsidRPr="00565CB1" w14:paraId="0DD655A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3923FE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CAA6F95" w14:textId="0032BAB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187B23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3DCC06C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72DA9C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44</w:t>
            </w:r>
          </w:p>
        </w:tc>
      </w:tr>
      <w:tr w:rsidR="00D65B46" w:rsidRPr="00565CB1" w14:paraId="58E7A25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2A11A9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9863022" w14:textId="42CBF3B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1BF1460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40</w:t>
            </w:r>
          </w:p>
        </w:tc>
        <w:tc>
          <w:tcPr>
            <w:tcW w:w="1437" w:type="dxa"/>
            <w:shd w:val="clear" w:color="auto" w:fill="auto"/>
            <w:hideMark/>
          </w:tcPr>
          <w:p w14:paraId="1217F41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BFC4B75" w14:textId="65478BFC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3</w:t>
            </w:r>
          </w:p>
        </w:tc>
      </w:tr>
      <w:tr w:rsidR="00D65B46" w:rsidRPr="00565CB1" w14:paraId="404F0BD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94ADCF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80B938C" w14:textId="1F26846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4F2834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8</w:t>
            </w:r>
          </w:p>
        </w:tc>
        <w:tc>
          <w:tcPr>
            <w:tcW w:w="1437" w:type="dxa"/>
            <w:shd w:val="clear" w:color="auto" w:fill="auto"/>
            <w:hideMark/>
          </w:tcPr>
          <w:p w14:paraId="54845F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54A5941" w14:textId="0B97D3A4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5.9</w:t>
            </w:r>
          </w:p>
        </w:tc>
      </w:tr>
      <w:tr w:rsidR="00D65B46" w:rsidRPr="00565CB1" w14:paraId="5FAD661A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38659C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42EE7E2" w14:textId="121CA8F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68292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56</w:t>
            </w:r>
          </w:p>
        </w:tc>
        <w:tc>
          <w:tcPr>
            <w:tcW w:w="1437" w:type="dxa"/>
            <w:shd w:val="clear" w:color="auto" w:fill="auto"/>
            <w:hideMark/>
          </w:tcPr>
          <w:p w14:paraId="6A3F256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38B3CEF" w14:textId="1E0E2189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5.6</w:t>
            </w:r>
          </w:p>
        </w:tc>
      </w:tr>
      <w:tr w:rsidR="00D65B46" w:rsidRPr="00565CB1" w14:paraId="5195DCB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A32E60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DAED084" w14:textId="172F166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2682201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6916A8F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55BE611" w14:textId="0F02F0A9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1.0</w:t>
            </w:r>
          </w:p>
        </w:tc>
      </w:tr>
      <w:tr w:rsidR="00D65B46" w:rsidRPr="00565CB1" w14:paraId="70324D0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D41175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JMUCV42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5297405" w14:textId="0EBEB7B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254B0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660E3DF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B6B5896" w14:textId="226F0E8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5.1</w:t>
            </w:r>
          </w:p>
        </w:tc>
      </w:tr>
      <w:tr w:rsidR="00D65B46" w:rsidRPr="00565CB1" w14:paraId="3D46254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4C1096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C91F5B5" w14:textId="53C7E24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68BD2F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40</w:t>
            </w:r>
          </w:p>
        </w:tc>
        <w:tc>
          <w:tcPr>
            <w:tcW w:w="1437" w:type="dxa"/>
            <w:shd w:val="clear" w:color="auto" w:fill="auto"/>
            <w:hideMark/>
          </w:tcPr>
          <w:p w14:paraId="4D28CF4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1A5B60F" w14:textId="5711F904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2.7</w:t>
            </w:r>
          </w:p>
        </w:tc>
      </w:tr>
      <w:tr w:rsidR="00D65B46" w:rsidRPr="00565CB1" w14:paraId="02986968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712029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8FA5238" w14:textId="3DF8CC5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630EF6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0</w:t>
            </w:r>
          </w:p>
        </w:tc>
        <w:tc>
          <w:tcPr>
            <w:tcW w:w="1437" w:type="dxa"/>
            <w:shd w:val="clear" w:color="auto" w:fill="auto"/>
            <w:hideMark/>
          </w:tcPr>
          <w:p w14:paraId="2E5C4F8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664C2F8" w14:textId="61C7FD78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.37</w:t>
            </w:r>
          </w:p>
        </w:tc>
      </w:tr>
      <w:tr w:rsidR="00D65B46" w:rsidRPr="00565CB1" w14:paraId="6C83088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C106EE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2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D7C8A7D" w14:textId="54935C7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7DD9A8B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12</w:t>
            </w:r>
          </w:p>
        </w:tc>
        <w:tc>
          <w:tcPr>
            <w:tcW w:w="1437" w:type="dxa"/>
            <w:shd w:val="clear" w:color="auto" w:fill="auto"/>
            <w:hideMark/>
          </w:tcPr>
          <w:p w14:paraId="222A3D0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9736F56" w14:textId="3A529C40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3</w:t>
            </w:r>
          </w:p>
        </w:tc>
      </w:tr>
      <w:tr w:rsidR="00D65B46" w:rsidRPr="00565CB1" w14:paraId="5357024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9EA745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27EE77B" w14:textId="4433CC0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49832F7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7024</w:t>
            </w:r>
          </w:p>
        </w:tc>
        <w:tc>
          <w:tcPr>
            <w:tcW w:w="1437" w:type="dxa"/>
            <w:shd w:val="clear" w:color="auto" w:fill="auto"/>
            <w:hideMark/>
          </w:tcPr>
          <w:p w14:paraId="48C1345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70198FD" w14:textId="74A3BA6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9.2</w:t>
            </w:r>
          </w:p>
        </w:tc>
      </w:tr>
      <w:tr w:rsidR="00D65B46" w:rsidRPr="00565CB1" w14:paraId="1AAAEB7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BFEDB2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0B2AF31D" w14:textId="072A0CD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hideMark/>
          </w:tcPr>
          <w:p w14:paraId="09BD67F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14</w:t>
            </w:r>
          </w:p>
        </w:tc>
        <w:tc>
          <w:tcPr>
            <w:tcW w:w="1437" w:type="dxa"/>
            <w:shd w:val="clear" w:color="auto" w:fill="auto"/>
            <w:hideMark/>
          </w:tcPr>
          <w:p w14:paraId="424B478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D04C29D" w14:textId="256ED3B8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</w:tr>
      <w:tr w:rsidR="00D65B46" w:rsidRPr="00565CB1" w14:paraId="0FA24A42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A16D8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97B3096" w14:textId="3A2664A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1603BEC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4</w:t>
            </w:r>
          </w:p>
        </w:tc>
        <w:tc>
          <w:tcPr>
            <w:tcW w:w="1437" w:type="dxa"/>
            <w:shd w:val="clear" w:color="auto" w:fill="auto"/>
            <w:hideMark/>
          </w:tcPr>
          <w:p w14:paraId="28BB0C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ACCD8B4" w14:textId="1733C59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6.5</w:t>
            </w:r>
          </w:p>
        </w:tc>
      </w:tr>
      <w:tr w:rsidR="00D65B46" w:rsidRPr="00565CB1" w14:paraId="69658EF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00789C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C3DCC9F" w14:textId="56FE1392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09DFB91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2</w:t>
            </w:r>
          </w:p>
        </w:tc>
        <w:tc>
          <w:tcPr>
            <w:tcW w:w="1437" w:type="dxa"/>
            <w:shd w:val="clear" w:color="auto" w:fill="auto"/>
            <w:hideMark/>
          </w:tcPr>
          <w:p w14:paraId="66CD871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5C388D7" w14:textId="2423F586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5.3</w:t>
            </w:r>
          </w:p>
        </w:tc>
      </w:tr>
      <w:tr w:rsidR="00D65B46" w:rsidRPr="00565CB1" w14:paraId="3CEA1CB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82BC63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2613128" w14:textId="30C8D9E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25A7B67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6</w:t>
            </w:r>
          </w:p>
        </w:tc>
        <w:tc>
          <w:tcPr>
            <w:tcW w:w="1437" w:type="dxa"/>
            <w:shd w:val="clear" w:color="auto" w:fill="auto"/>
            <w:hideMark/>
          </w:tcPr>
          <w:p w14:paraId="2E0F61B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32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F23D68A" w14:textId="0B37F02A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2</w:t>
            </w:r>
          </w:p>
        </w:tc>
      </w:tr>
      <w:tr w:rsidR="00D65B46" w:rsidRPr="00565CB1" w14:paraId="5ADA38E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5B5A6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7A7689F" w14:textId="20F1B27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C6581E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2</w:t>
            </w:r>
          </w:p>
        </w:tc>
        <w:tc>
          <w:tcPr>
            <w:tcW w:w="1437" w:type="dxa"/>
            <w:shd w:val="clear" w:color="auto" w:fill="auto"/>
            <w:hideMark/>
          </w:tcPr>
          <w:p w14:paraId="6D34D16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E526ADC" w14:textId="6CB6A149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5.1</w:t>
            </w:r>
          </w:p>
        </w:tc>
      </w:tr>
      <w:tr w:rsidR="00D65B46" w:rsidRPr="00565CB1" w14:paraId="0ED9A22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0C71FD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21C331F" w14:textId="40F0968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EE20DD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01390357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341D01D" w14:textId="500CA055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7.8</w:t>
            </w:r>
          </w:p>
        </w:tc>
      </w:tr>
      <w:tr w:rsidR="00D65B46" w:rsidRPr="00565CB1" w14:paraId="00D2F0F7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E2EB1A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0625268" w14:textId="63A3C739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0700562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88</w:t>
            </w:r>
          </w:p>
        </w:tc>
        <w:tc>
          <w:tcPr>
            <w:tcW w:w="1437" w:type="dxa"/>
            <w:shd w:val="clear" w:color="auto" w:fill="auto"/>
            <w:hideMark/>
          </w:tcPr>
          <w:p w14:paraId="32F6892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6F8C60F" w14:textId="4CB017C8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8</w:t>
            </w:r>
          </w:p>
        </w:tc>
      </w:tr>
      <w:tr w:rsidR="00D65B46" w:rsidRPr="00565CB1" w14:paraId="2A411F8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772DA1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3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C25A48F" w14:textId="3E2D14E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B26DF1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68</w:t>
            </w:r>
          </w:p>
        </w:tc>
        <w:tc>
          <w:tcPr>
            <w:tcW w:w="1437" w:type="dxa"/>
            <w:shd w:val="clear" w:color="auto" w:fill="auto"/>
            <w:hideMark/>
          </w:tcPr>
          <w:p w14:paraId="7D49205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96B73A9" w14:textId="35818E06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5.3</w:t>
            </w:r>
          </w:p>
        </w:tc>
      </w:tr>
      <w:tr w:rsidR="00D65B46" w:rsidRPr="00565CB1" w14:paraId="7307BE49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1F63E8C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56E690A8" w14:textId="2FC1B9F6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66485FD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01926B2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92607D7" w14:textId="142EEE96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1</w:t>
            </w:r>
          </w:p>
        </w:tc>
      </w:tr>
      <w:tr w:rsidR="00D65B46" w:rsidRPr="00565CB1" w14:paraId="30FFFD4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B1BF38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A594E71" w14:textId="6998B7F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F230FD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6</w:t>
            </w:r>
          </w:p>
        </w:tc>
        <w:tc>
          <w:tcPr>
            <w:tcW w:w="1437" w:type="dxa"/>
            <w:shd w:val="clear" w:color="auto" w:fill="auto"/>
            <w:hideMark/>
          </w:tcPr>
          <w:p w14:paraId="5F231C7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108FDDD" w14:textId="4192031E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4.2</w:t>
            </w:r>
          </w:p>
        </w:tc>
      </w:tr>
      <w:tr w:rsidR="00D65B46" w:rsidRPr="00565CB1" w14:paraId="17D43E73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7A529A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63C75E3" w14:textId="72A62B95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78" w:type="dxa"/>
            <w:shd w:val="clear" w:color="auto" w:fill="auto"/>
            <w:hideMark/>
          </w:tcPr>
          <w:p w14:paraId="18836D7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296</w:t>
            </w:r>
          </w:p>
        </w:tc>
        <w:tc>
          <w:tcPr>
            <w:tcW w:w="1437" w:type="dxa"/>
            <w:shd w:val="clear" w:color="auto" w:fill="auto"/>
            <w:hideMark/>
          </w:tcPr>
          <w:p w14:paraId="050B4C9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D852474" w14:textId="085317FB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4</w:t>
            </w:r>
          </w:p>
        </w:tc>
      </w:tr>
      <w:tr w:rsidR="00D65B46" w:rsidRPr="00565CB1" w14:paraId="10FA239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46C801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17BDD89" w14:textId="7AC0AB1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57EE940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44</w:t>
            </w:r>
          </w:p>
        </w:tc>
        <w:tc>
          <w:tcPr>
            <w:tcW w:w="1437" w:type="dxa"/>
            <w:shd w:val="clear" w:color="auto" w:fill="auto"/>
            <w:hideMark/>
          </w:tcPr>
          <w:p w14:paraId="76B2BB4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1C72C45" w14:textId="018A8148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</w:tr>
      <w:tr w:rsidR="00D65B46" w:rsidRPr="00565CB1" w14:paraId="2F38D7C0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73521F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7C65CC96" w14:textId="1592AC71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86682F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06</w:t>
            </w:r>
          </w:p>
        </w:tc>
        <w:tc>
          <w:tcPr>
            <w:tcW w:w="1437" w:type="dxa"/>
            <w:shd w:val="clear" w:color="auto" w:fill="auto"/>
            <w:hideMark/>
          </w:tcPr>
          <w:p w14:paraId="3FBBFE5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A197F64" w14:textId="25C1C452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1.5</w:t>
            </w:r>
          </w:p>
        </w:tc>
      </w:tr>
      <w:tr w:rsidR="00D65B46" w:rsidRPr="00565CB1" w14:paraId="5C06888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2B9B1F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8ED7367" w14:textId="67D3D5B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870F70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210</w:t>
            </w:r>
          </w:p>
        </w:tc>
        <w:tc>
          <w:tcPr>
            <w:tcW w:w="1437" w:type="dxa"/>
            <w:shd w:val="clear" w:color="auto" w:fill="auto"/>
            <w:hideMark/>
          </w:tcPr>
          <w:p w14:paraId="50C0D13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027A58B" w14:textId="185066B6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8.2</w:t>
            </w:r>
          </w:p>
        </w:tc>
      </w:tr>
      <w:tr w:rsidR="00D65B46" w:rsidRPr="00565CB1" w14:paraId="6F69451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1B19F3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63666A3" w14:textId="22171793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00C4AA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8</w:t>
            </w:r>
          </w:p>
        </w:tc>
        <w:tc>
          <w:tcPr>
            <w:tcW w:w="1437" w:type="dxa"/>
            <w:shd w:val="clear" w:color="auto" w:fill="auto"/>
            <w:hideMark/>
          </w:tcPr>
          <w:p w14:paraId="329854B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8F7A45D" w14:textId="78994F83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6.1</w:t>
            </w:r>
          </w:p>
        </w:tc>
      </w:tr>
      <w:tr w:rsidR="00D65B46" w:rsidRPr="00565CB1" w14:paraId="1C6E91B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348D9F1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381CED54" w14:textId="1BCB5924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8C97D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72</w:t>
            </w:r>
          </w:p>
        </w:tc>
        <w:tc>
          <w:tcPr>
            <w:tcW w:w="1437" w:type="dxa"/>
            <w:shd w:val="clear" w:color="auto" w:fill="auto"/>
            <w:hideMark/>
          </w:tcPr>
          <w:p w14:paraId="74D86E8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E15FBED" w14:textId="1BA403D7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7.4</w:t>
            </w:r>
          </w:p>
        </w:tc>
      </w:tr>
      <w:tr w:rsidR="00D65B46" w:rsidRPr="00565CB1" w14:paraId="0304B571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8D99C95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8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F58DE51" w14:textId="7AFEAE1E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7F55894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90</w:t>
            </w:r>
          </w:p>
        </w:tc>
        <w:tc>
          <w:tcPr>
            <w:tcW w:w="1437" w:type="dxa"/>
            <w:shd w:val="clear" w:color="auto" w:fill="auto"/>
            <w:hideMark/>
          </w:tcPr>
          <w:p w14:paraId="0F7FC641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3E56948" w14:textId="3108499D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1.7</w:t>
            </w:r>
          </w:p>
        </w:tc>
      </w:tr>
      <w:tr w:rsidR="00D65B46" w:rsidRPr="00565CB1" w14:paraId="73711F15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66B1721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49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071AAA1" w14:textId="711D55E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63ABB2A9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0</w:t>
            </w:r>
          </w:p>
        </w:tc>
        <w:tc>
          <w:tcPr>
            <w:tcW w:w="1437" w:type="dxa"/>
            <w:shd w:val="clear" w:color="auto" w:fill="auto"/>
            <w:hideMark/>
          </w:tcPr>
          <w:p w14:paraId="4CF1E4D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6E612EE" w14:textId="71EED556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71.7</w:t>
            </w:r>
          </w:p>
        </w:tc>
      </w:tr>
      <w:tr w:rsidR="00D65B46" w:rsidRPr="00565CB1" w14:paraId="18AC3AA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5C254C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0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1B3A27CA" w14:textId="1CE3705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78" w:type="dxa"/>
            <w:shd w:val="clear" w:color="auto" w:fill="auto"/>
            <w:hideMark/>
          </w:tcPr>
          <w:p w14:paraId="2115224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5188</w:t>
            </w:r>
          </w:p>
        </w:tc>
        <w:tc>
          <w:tcPr>
            <w:tcW w:w="1437" w:type="dxa"/>
            <w:shd w:val="clear" w:color="auto" w:fill="auto"/>
            <w:hideMark/>
          </w:tcPr>
          <w:p w14:paraId="42D1234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C4470E7" w14:textId="7E599705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22.8</w:t>
            </w:r>
          </w:p>
        </w:tc>
      </w:tr>
      <w:tr w:rsidR="00D65B46" w:rsidRPr="00565CB1" w14:paraId="258DF40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2526EA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1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F6B1A83" w14:textId="149170F7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AE4EF6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18</w:t>
            </w:r>
          </w:p>
        </w:tc>
        <w:tc>
          <w:tcPr>
            <w:tcW w:w="1437" w:type="dxa"/>
            <w:shd w:val="clear" w:color="auto" w:fill="auto"/>
            <w:hideMark/>
          </w:tcPr>
          <w:p w14:paraId="1BC02346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515EF66" w14:textId="79D7F226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34.1</w:t>
            </w:r>
          </w:p>
        </w:tc>
      </w:tr>
      <w:tr w:rsidR="00D65B46" w:rsidRPr="00565CB1" w14:paraId="656C57BF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51D7471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2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ACF5768" w14:textId="7593726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0F591C02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4</w:t>
            </w:r>
          </w:p>
        </w:tc>
        <w:tc>
          <w:tcPr>
            <w:tcW w:w="1437" w:type="dxa"/>
            <w:shd w:val="clear" w:color="auto" w:fill="auto"/>
            <w:hideMark/>
          </w:tcPr>
          <w:p w14:paraId="6894296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7063D5A" w14:textId="5C35F929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7.9</w:t>
            </w:r>
          </w:p>
        </w:tc>
      </w:tr>
      <w:tr w:rsidR="00D65B46" w:rsidRPr="00565CB1" w14:paraId="5D2D3A9B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86F211E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3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A563080" w14:textId="3F4162FA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78F65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70</w:t>
            </w:r>
          </w:p>
        </w:tc>
        <w:tc>
          <w:tcPr>
            <w:tcW w:w="1437" w:type="dxa"/>
            <w:shd w:val="clear" w:color="auto" w:fill="auto"/>
            <w:hideMark/>
          </w:tcPr>
          <w:p w14:paraId="6339D39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C77DB84" w14:textId="4BCD2461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55</w:t>
            </w:r>
          </w:p>
        </w:tc>
      </w:tr>
      <w:tr w:rsidR="00D65B46" w:rsidRPr="00565CB1" w14:paraId="15F7104E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2B2E3C7A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4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7D2EAF0" w14:textId="7EC9EBEC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78" w:type="dxa"/>
            <w:shd w:val="clear" w:color="auto" w:fill="auto"/>
            <w:hideMark/>
          </w:tcPr>
          <w:p w14:paraId="618BD220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30</w:t>
            </w:r>
          </w:p>
        </w:tc>
        <w:tc>
          <w:tcPr>
            <w:tcW w:w="1437" w:type="dxa"/>
            <w:shd w:val="clear" w:color="auto" w:fill="auto"/>
            <w:hideMark/>
          </w:tcPr>
          <w:p w14:paraId="4C0906C4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15571AF" w14:textId="57E1515E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6.2</w:t>
            </w:r>
          </w:p>
        </w:tc>
      </w:tr>
      <w:tr w:rsidR="00D65B46" w:rsidRPr="00565CB1" w14:paraId="0BEFF164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42394FF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5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2BBE539C" w14:textId="1B518F1D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3F9A521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416</w:t>
            </w:r>
          </w:p>
        </w:tc>
        <w:tc>
          <w:tcPr>
            <w:tcW w:w="1437" w:type="dxa"/>
            <w:shd w:val="clear" w:color="auto" w:fill="auto"/>
            <w:hideMark/>
          </w:tcPr>
          <w:p w14:paraId="1E4B8AE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31C9E40" w14:textId="3E0B067A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50.1</w:t>
            </w:r>
          </w:p>
        </w:tc>
      </w:tr>
      <w:tr w:rsidR="00D65B46" w:rsidRPr="00565CB1" w14:paraId="09682FB6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0F0C51A3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6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66A4988E" w14:textId="5734D320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537D5E38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08</w:t>
            </w:r>
          </w:p>
        </w:tc>
        <w:tc>
          <w:tcPr>
            <w:tcW w:w="1437" w:type="dxa"/>
            <w:shd w:val="clear" w:color="auto" w:fill="auto"/>
            <w:hideMark/>
          </w:tcPr>
          <w:p w14:paraId="0B9473FF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932B575" w14:textId="6598A830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40.9</w:t>
            </w:r>
          </w:p>
        </w:tc>
      </w:tr>
      <w:tr w:rsidR="00D65B46" w:rsidRPr="00565CB1" w14:paraId="0B6675BC" w14:textId="77777777" w:rsidTr="001D0752">
        <w:trPr>
          <w:trHeight w:val="320"/>
        </w:trPr>
        <w:tc>
          <w:tcPr>
            <w:tcW w:w="1577" w:type="dxa"/>
            <w:shd w:val="clear" w:color="auto" w:fill="auto"/>
            <w:noWrap/>
            <w:hideMark/>
          </w:tcPr>
          <w:p w14:paraId="7CFB034C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LJMUCV457</w:t>
            </w:r>
          </w:p>
        </w:tc>
        <w:tc>
          <w:tcPr>
            <w:tcW w:w="483" w:type="dxa"/>
            <w:shd w:val="clear" w:color="auto" w:fill="auto"/>
            <w:noWrap/>
            <w:hideMark/>
          </w:tcPr>
          <w:p w14:paraId="44BA84ED" w14:textId="75D0112F" w:rsidR="00D65B46" w:rsidRPr="00565CB1" w:rsidRDefault="00B67859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hideMark/>
          </w:tcPr>
          <w:p w14:paraId="428A5DED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4320</w:t>
            </w:r>
          </w:p>
        </w:tc>
        <w:tc>
          <w:tcPr>
            <w:tcW w:w="1437" w:type="dxa"/>
            <w:shd w:val="clear" w:color="auto" w:fill="auto"/>
            <w:hideMark/>
          </w:tcPr>
          <w:p w14:paraId="5142212B" w14:textId="77777777" w:rsidR="00D65B46" w:rsidRPr="00565CB1" w:rsidRDefault="00D65B46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65CB1">
              <w:rPr>
                <w:rFonts w:ascii="Arial" w:eastAsia="Times New Roman" w:hAnsi="Arial" w:cs="Arial"/>
                <w:color w:val="000000"/>
                <w:lang w:eastAsia="en-GB"/>
              </w:rPr>
              <w:t>1.5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0FF40D1" w14:textId="412C5FAF" w:rsidR="00D65B46" w:rsidRPr="00565CB1" w:rsidRDefault="00E842BD" w:rsidP="003A4DE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D65B46" w:rsidRPr="00565CB1">
              <w:rPr>
                <w:rFonts w:ascii="Arial" w:eastAsia="Times New Roman" w:hAnsi="Arial" w:cs="Arial"/>
                <w:color w:val="000000"/>
                <w:lang w:eastAsia="en-GB"/>
              </w:rPr>
              <w:t>12.8</w:t>
            </w:r>
          </w:p>
        </w:tc>
      </w:tr>
    </w:tbl>
    <w:p w14:paraId="67279271" w14:textId="5B3C8594" w:rsidR="00A10E0D" w:rsidRPr="00982C9B" w:rsidRDefault="00982C9B">
      <w:pPr>
        <w:rPr>
          <w:rFonts w:ascii="Arial" w:hAnsi="Arial" w:cs="Arial"/>
          <w:sz w:val="20"/>
          <w:szCs w:val="20"/>
        </w:rPr>
      </w:pPr>
      <w:r w:rsidRPr="00982C9B">
        <w:rPr>
          <w:rFonts w:ascii="Arial" w:hAnsi="Arial" w:cs="Arial"/>
          <w:sz w:val="20"/>
          <w:szCs w:val="20"/>
        </w:rPr>
        <w:t>N: number of peaks</w:t>
      </w:r>
      <w:r w:rsidR="00882AE5">
        <w:rPr>
          <w:rFonts w:ascii="Arial" w:hAnsi="Arial" w:cs="Arial"/>
          <w:sz w:val="20"/>
          <w:szCs w:val="20"/>
        </w:rPr>
        <w:t>; SNR: signal to noise ratio</w:t>
      </w:r>
    </w:p>
    <w:sectPr w:rsidR="00A10E0D" w:rsidRPr="00982C9B" w:rsidSect="002F7033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1B6B7" w14:textId="77777777" w:rsidR="00E842BD" w:rsidRDefault="00E842BD" w:rsidP="00E842BD">
      <w:r>
        <w:separator/>
      </w:r>
    </w:p>
  </w:endnote>
  <w:endnote w:type="continuationSeparator" w:id="0">
    <w:p w14:paraId="185EF12B" w14:textId="77777777" w:rsidR="00E842BD" w:rsidRDefault="00E842BD" w:rsidP="00E84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3393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9A5FF7" w14:textId="42F5CEC6" w:rsidR="00E842BD" w:rsidRDefault="00E842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2007F" w14:textId="77777777" w:rsidR="00E842BD" w:rsidRDefault="00E842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4551E" w14:textId="77777777" w:rsidR="00E842BD" w:rsidRDefault="00E842BD" w:rsidP="00E842BD">
      <w:r>
        <w:separator/>
      </w:r>
    </w:p>
  </w:footnote>
  <w:footnote w:type="continuationSeparator" w:id="0">
    <w:p w14:paraId="4DD44F18" w14:textId="77777777" w:rsidR="00E842BD" w:rsidRDefault="00E842BD" w:rsidP="00E84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2E"/>
    <w:rsid w:val="000014EC"/>
    <w:rsid w:val="00013EDC"/>
    <w:rsid w:val="00016D59"/>
    <w:rsid w:val="00064946"/>
    <w:rsid w:val="00073840"/>
    <w:rsid w:val="000B5955"/>
    <w:rsid w:val="000D6CC2"/>
    <w:rsid w:val="000E77F5"/>
    <w:rsid w:val="0010075C"/>
    <w:rsid w:val="001607EA"/>
    <w:rsid w:val="001D0752"/>
    <w:rsid w:val="001E636F"/>
    <w:rsid w:val="00206E20"/>
    <w:rsid w:val="00216D52"/>
    <w:rsid w:val="00233E0C"/>
    <w:rsid w:val="002525E9"/>
    <w:rsid w:val="00253857"/>
    <w:rsid w:val="00267D9C"/>
    <w:rsid w:val="0027414A"/>
    <w:rsid w:val="002E3BB4"/>
    <w:rsid w:val="002F4B9C"/>
    <w:rsid w:val="002F7033"/>
    <w:rsid w:val="00326FDB"/>
    <w:rsid w:val="003322B0"/>
    <w:rsid w:val="00355F64"/>
    <w:rsid w:val="00380EB4"/>
    <w:rsid w:val="003A55D1"/>
    <w:rsid w:val="003F088B"/>
    <w:rsid w:val="004408E8"/>
    <w:rsid w:val="0045532E"/>
    <w:rsid w:val="0047484D"/>
    <w:rsid w:val="004A15D7"/>
    <w:rsid w:val="00565CB1"/>
    <w:rsid w:val="005756F9"/>
    <w:rsid w:val="005810B1"/>
    <w:rsid w:val="00582D4C"/>
    <w:rsid w:val="005946DA"/>
    <w:rsid w:val="005A1A98"/>
    <w:rsid w:val="005F29C0"/>
    <w:rsid w:val="00610FB9"/>
    <w:rsid w:val="00621514"/>
    <w:rsid w:val="00623F32"/>
    <w:rsid w:val="00643E7F"/>
    <w:rsid w:val="006A314C"/>
    <w:rsid w:val="006D33A0"/>
    <w:rsid w:val="00716A35"/>
    <w:rsid w:val="0073066B"/>
    <w:rsid w:val="00744C52"/>
    <w:rsid w:val="007915BF"/>
    <w:rsid w:val="007A2B7E"/>
    <w:rsid w:val="007A693E"/>
    <w:rsid w:val="007D4834"/>
    <w:rsid w:val="007E5488"/>
    <w:rsid w:val="00801516"/>
    <w:rsid w:val="00811399"/>
    <w:rsid w:val="008142DF"/>
    <w:rsid w:val="00833B9A"/>
    <w:rsid w:val="00851C4A"/>
    <w:rsid w:val="00857BDB"/>
    <w:rsid w:val="00872F4C"/>
    <w:rsid w:val="00882AE5"/>
    <w:rsid w:val="00887D56"/>
    <w:rsid w:val="008C4AC0"/>
    <w:rsid w:val="0091192E"/>
    <w:rsid w:val="00920DBF"/>
    <w:rsid w:val="00932B93"/>
    <w:rsid w:val="00957412"/>
    <w:rsid w:val="009710D2"/>
    <w:rsid w:val="009735F7"/>
    <w:rsid w:val="00982C9B"/>
    <w:rsid w:val="009870F2"/>
    <w:rsid w:val="009906B2"/>
    <w:rsid w:val="009C24F9"/>
    <w:rsid w:val="009C2637"/>
    <w:rsid w:val="00A10E0D"/>
    <w:rsid w:val="00A113B1"/>
    <w:rsid w:val="00A2446C"/>
    <w:rsid w:val="00A47968"/>
    <w:rsid w:val="00A61D86"/>
    <w:rsid w:val="00A65FA5"/>
    <w:rsid w:val="00A74CFD"/>
    <w:rsid w:val="00AB09FF"/>
    <w:rsid w:val="00AB2245"/>
    <w:rsid w:val="00B03E18"/>
    <w:rsid w:val="00B26048"/>
    <w:rsid w:val="00B57A19"/>
    <w:rsid w:val="00B67859"/>
    <w:rsid w:val="00B86D52"/>
    <w:rsid w:val="00BD2727"/>
    <w:rsid w:val="00BD3C84"/>
    <w:rsid w:val="00C45FED"/>
    <w:rsid w:val="00C6720A"/>
    <w:rsid w:val="00C67EBB"/>
    <w:rsid w:val="00CA3A1E"/>
    <w:rsid w:val="00CA5795"/>
    <w:rsid w:val="00CB59CD"/>
    <w:rsid w:val="00CE058D"/>
    <w:rsid w:val="00CE1E1C"/>
    <w:rsid w:val="00D062D3"/>
    <w:rsid w:val="00D33AE7"/>
    <w:rsid w:val="00D65B46"/>
    <w:rsid w:val="00D67D2B"/>
    <w:rsid w:val="00E61B10"/>
    <w:rsid w:val="00E842BD"/>
    <w:rsid w:val="00E92402"/>
    <w:rsid w:val="00EA66C8"/>
    <w:rsid w:val="00EE5F09"/>
    <w:rsid w:val="00EE77C8"/>
    <w:rsid w:val="00F11068"/>
    <w:rsid w:val="00F13524"/>
    <w:rsid w:val="00F16FAD"/>
    <w:rsid w:val="00F31FF9"/>
    <w:rsid w:val="00FB4537"/>
    <w:rsid w:val="00FE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710E1"/>
  <w15:chartTrackingRefBased/>
  <w15:docId w15:val="{051BE917-B886-FE41-A3E5-AB03F050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53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532E"/>
    <w:rPr>
      <w:color w:val="954F72"/>
      <w:u w:val="single"/>
    </w:rPr>
  </w:style>
  <w:style w:type="paragraph" w:customStyle="1" w:styleId="msonormal0">
    <w:name w:val="msonormal"/>
    <w:basedOn w:val="Normal"/>
    <w:rsid w:val="004553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45532E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45532E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45532E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3">
    <w:name w:val="xl63"/>
    <w:basedOn w:val="Normal"/>
    <w:rsid w:val="00D65B46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64">
    <w:name w:val="xl64"/>
    <w:basedOn w:val="Normal"/>
    <w:rsid w:val="00D65B4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D65B46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69">
    <w:name w:val="xl69"/>
    <w:basedOn w:val="Normal"/>
    <w:rsid w:val="00D65B46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0">
    <w:name w:val="xl70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1">
    <w:name w:val="xl71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3">
    <w:name w:val="xl73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5">
    <w:name w:val="xl75"/>
    <w:basedOn w:val="Normal"/>
    <w:rsid w:val="00D65B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6">
    <w:name w:val="xl76"/>
    <w:basedOn w:val="Normal"/>
    <w:rsid w:val="00D65B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D65B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842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2BD"/>
  </w:style>
  <w:style w:type="paragraph" w:styleId="Footer">
    <w:name w:val="footer"/>
    <w:basedOn w:val="Normal"/>
    <w:link w:val="FooterChar"/>
    <w:uiPriority w:val="99"/>
    <w:unhideWhenUsed/>
    <w:rsid w:val="00E842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0</Pages>
  <Words>1932</Words>
  <Characters>11013</Characters>
  <Application>Microsoft Office Word</Application>
  <DocSecurity>0</DocSecurity>
  <Lines>91</Lines>
  <Paragraphs>25</Paragraphs>
  <ScaleCrop>false</ScaleCrop>
  <Company/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si, Sulaf</cp:lastModifiedBy>
  <cp:revision>20</cp:revision>
  <dcterms:created xsi:type="dcterms:W3CDTF">2022-04-11T08:35:00Z</dcterms:created>
  <dcterms:modified xsi:type="dcterms:W3CDTF">2022-04-11T09:36:00Z</dcterms:modified>
</cp:coreProperties>
</file>